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03F53E" w14:textId="2F3C8817" w:rsidR="00950C93" w:rsidRDefault="00950C93" w:rsidP="00950C93">
      <w:pPr>
        <w:pStyle w:val="Heading1"/>
        <w:spacing w:line="276" w:lineRule="auto"/>
        <w:jc w:val="both"/>
        <w:rPr>
          <w:lang w:val="en-US"/>
        </w:rPr>
      </w:pPr>
      <w:r>
        <w:rPr>
          <w:lang w:val="en-US"/>
        </w:rPr>
        <w:t>High-sugar diet lead</w:t>
      </w:r>
      <w:r w:rsidR="002511B6">
        <w:rPr>
          <w:lang w:val="en-US"/>
        </w:rPr>
        <w:t>s to loss of beneficial probiotics</w:t>
      </w:r>
      <w:r>
        <w:rPr>
          <w:lang w:val="en-US"/>
        </w:rPr>
        <w:t xml:space="preserve"> in housefly larvae</w:t>
      </w:r>
      <w:r w:rsidR="004849B6">
        <w:rPr>
          <w:lang w:val="en-US"/>
        </w:rPr>
        <w:t xml:space="preserve"> guts</w:t>
      </w:r>
    </w:p>
    <w:p w14:paraId="33E4547E" w14:textId="77777777" w:rsidR="00950C93" w:rsidRDefault="00950C93" w:rsidP="00950C93">
      <w:pPr>
        <w:spacing w:line="276" w:lineRule="auto"/>
        <w:jc w:val="both"/>
        <w:rPr>
          <w:sz w:val="24"/>
          <w:szCs w:val="24"/>
        </w:rPr>
      </w:pPr>
      <w:r w:rsidRPr="0065089F">
        <w:rPr>
          <w:sz w:val="24"/>
          <w:szCs w:val="24"/>
        </w:rPr>
        <w:t xml:space="preserve">Anna </w:t>
      </w:r>
      <w:proofErr w:type="spellStart"/>
      <w:r w:rsidRPr="0065089F">
        <w:rPr>
          <w:sz w:val="24"/>
          <w:szCs w:val="24"/>
        </w:rPr>
        <w:t>Voulgari</w:t>
      </w:r>
      <w:proofErr w:type="spellEnd"/>
      <w:r w:rsidRPr="0065089F">
        <w:rPr>
          <w:sz w:val="24"/>
          <w:szCs w:val="24"/>
        </w:rPr>
        <w:t>-Kokota</w:t>
      </w:r>
      <w:r>
        <w:rPr>
          <w:sz w:val="24"/>
          <w:szCs w:val="24"/>
        </w:rPr>
        <w:t>*</w:t>
      </w:r>
      <w:r w:rsidRPr="0000576C">
        <w:rPr>
          <w:sz w:val="24"/>
          <w:szCs w:val="24"/>
          <w:vertAlign w:val="superscript"/>
        </w:rPr>
        <w:t>1</w:t>
      </w:r>
      <w:r>
        <w:rPr>
          <w:sz w:val="24"/>
          <w:szCs w:val="24"/>
          <w:vertAlign w:val="superscript"/>
        </w:rPr>
        <w:t>,2</w:t>
      </w:r>
      <w:r w:rsidRPr="0065089F">
        <w:rPr>
          <w:sz w:val="24"/>
          <w:szCs w:val="24"/>
        </w:rPr>
        <w:t>, Francesco Boatta</w:t>
      </w:r>
      <w:r>
        <w:rPr>
          <w:sz w:val="24"/>
          <w:szCs w:val="24"/>
          <w:vertAlign w:val="superscript"/>
        </w:rPr>
        <w:t>3</w:t>
      </w:r>
      <w:r w:rsidRPr="0065089F">
        <w:rPr>
          <w:sz w:val="24"/>
          <w:szCs w:val="24"/>
        </w:rPr>
        <w:t xml:space="preserve">, </w:t>
      </w:r>
      <w:r>
        <w:rPr>
          <w:sz w:val="24"/>
          <w:szCs w:val="24"/>
        </w:rPr>
        <w:t>Ruud Rijkers</w:t>
      </w:r>
      <w:r>
        <w:rPr>
          <w:sz w:val="24"/>
          <w:szCs w:val="24"/>
          <w:vertAlign w:val="superscript"/>
        </w:rPr>
        <w:t>3,4</w:t>
      </w:r>
      <w:r>
        <w:rPr>
          <w:sz w:val="24"/>
          <w:szCs w:val="24"/>
        </w:rPr>
        <w:t xml:space="preserve">, </w:t>
      </w:r>
      <w:proofErr w:type="spellStart"/>
      <w:r w:rsidRPr="0065089F">
        <w:rPr>
          <w:sz w:val="24"/>
          <w:szCs w:val="24"/>
        </w:rPr>
        <w:t>Bregje</w:t>
      </w:r>
      <w:proofErr w:type="spellEnd"/>
      <w:r w:rsidRPr="0065089F">
        <w:rPr>
          <w:sz w:val="24"/>
          <w:szCs w:val="24"/>
        </w:rPr>
        <w:t xml:space="preserve"> Wertheim</w:t>
      </w:r>
      <w:r w:rsidRPr="0000576C">
        <w:rPr>
          <w:sz w:val="24"/>
          <w:szCs w:val="24"/>
          <w:vertAlign w:val="superscript"/>
        </w:rPr>
        <w:t>1</w:t>
      </w:r>
      <w:r w:rsidRPr="0065089F">
        <w:rPr>
          <w:sz w:val="24"/>
          <w:szCs w:val="24"/>
        </w:rPr>
        <w:t>, Leo W. Beukeboom</w:t>
      </w:r>
      <w:r w:rsidRPr="0000576C">
        <w:rPr>
          <w:sz w:val="24"/>
          <w:szCs w:val="24"/>
          <w:vertAlign w:val="superscript"/>
        </w:rPr>
        <w:t>1</w:t>
      </w:r>
      <w:r w:rsidRPr="0065089F">
        <w:rPr>
          <w:sz w:val="24"/>
          <w:szCs w:val="24"/>
        </w:rPr>
        <w:t>, Jacintha Ellers</w:t>
      </w:r>
      <w:r w:rsidRPr="0000576C"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</w:t>
      </w:r>
      <w:r>
        <w:rPr>
          <w:sz w:val="24"/>
          <w:szCs w:val="24"/>
          <w:vertAlign w:val="superscript"/>
        </w:rPr>
        <w:t xml:space="preserve"> </w:t>
      </w:r>
      <w:r w:rsidRPr="0065089F">
        <w:rPr>
          <w:sz w:val="24"/>
          <w:szCs w:val="24"/>
        </w:rPr>
        <w:t>Joana Falcao Salles</w:t>
      </w:r>
      <w:r w:rsidRPr="0000576C">
        <w:rPr>
          <w:sz w:val="24"/>
          <w:szCs w:val="24"/>
          <w:vertAlign w:val="superscript"/>
        </w:rPr>
        <w:t>1</w:t>
      </w:r>
    </w:p>
    <w:p w14:paraId="598A411C" w14:textId="77777777" w:rsidR="00950C93" w:rsidRDefault="00950C93" w:rsidP="00950C93">
      <w:pPr>
        <w:spacing w:line="276" w:lineRule="auto"/>
        <w:ind w:left="142" w:hanging="142"/>
        <w:jc w:val="both"/>
      </w:pPr>
      <w:r w:rsidRPr="0000576C">
        <w:rPr>
          <w:vertAlign w:val="superscript"/>
        </w:rPr>
        <w:t xml:space="preserve">1 </w:t>
      </w:r>
      <w:r w:rsidRPr="0000576C">
        <w:t>Groningen Institute for Evolutionary Life Sciences (GELIFES), University of Groningen, P.O. Box 11103, 9700 CC, Groningen, The Netherlands</w:t>
      </w:r>
    </w:p>
    <w:p w14:paraId="27F0B91F" w14:textId="77777777" w:rsidR="00950C93" w:rsidRPr="0000576C" w:rsidRDefault="00950C93" w:rsidP="00950C93">
      <w:pPr>
        <w:spacing w:line="276" w:lineRule="auto"/>
        <w:ind w:left="142" w:hanging="142"/>
        <w:jc w:val="both"/>
      </w:pPr>
      <w:r w:rsidRPr="0093245C">
        <w:rPr>
          <w:vertAlign w:val="superscript"/>
        </w:rPr>
        <w:t>2</w:t>
      </w:r>
      <w:r>
        <w:t xml:space="preserve"> </w:t>
      </w:r>
      <w:r w:rsidRPr="00992AA4">
        <w:t xml:space="preserve">Laboratory of Microbiology, </w:t>
      </w:r>
      <w:proofErr w:type="spellStart"/>
      <w:r w:rsidRPr="00992AA4">
        <w:t>Wageningen</w:t>
      </w:r>
      <w:proofErr w:type="spellEnd"/>
      <w:r w:rsidRPr="00992AA4">
        <w:t xml:space="preserve"> University, </w:t>
      </w:r>
      <w:r>
        <w:t xml:space="preserve">6700 EH, </w:t>
      </w:r>
      <w:proofErr w:type="spellStart"/>
      <w:r w:rsidRPr="00992AA4">
        <w:t>Wageningen</w:t>
      </w:r>
      <w:proofErr w:type="spellEnd"/>
      <w:r w:rsidRPr="00992AA4">
        <w:t>, The Netherlands</w:t>
      </w:r>
    </w:p>
    <w:p w14:paraId="58FAADF5" w14:textId="77777777" w:rsidR="00950C93" w:rsidRDefault="00950C93" w:rsidP="00950C93">
      <w:pPr>
        <w:spacing w:line="276" w:lineRule="auto"/>
        <w:ind w:left="142" w:hanging="142"/>
        <w:jc w:val="both"/>
      </w:pPr>
      <w:r>
        <w:rPr>
          <w:vertAlign w:val="superscript"/>
        </w:rPr>
        <w:t>3</w:t>
      </w:r>
      <w:r w:rsidRPr="0000576C">
        <w:t xml:space="preserve"> Amsterdam Institute for Life and Environment, Section Ecology and Evolution, </w:t>
      </w:r>
      <w:proofErr w:type="spellStart"/>
      <w:r w:rsidRPr="0000576C">
        <w:t>Vrije</w:t>
      </w:r>
      <w:proofErr w:type="spellEnd"/>
      <w:r w:rsidRPr="0000576C">
        <w:t xml:space="preserve"> </w:t>
      </w:r>
      <w:proofErr w:type="spellStart"/>
      <w:r w:rsidRPr="0000576C">
        <w:t>Universiteit</w:t>
      </w:r>
      <w:proofErr w:type="spellEnd"/>
      <w:r w:rsidRPr="0000576C">
        <w:t xml:space="preserve"> Amsterdam, 1081 HV</w:t>
      </w:r>
      <w:r>
        <w:t>,</w:t>
      </w:r>
      <w:r w:rsidRPr="0000576C">
        <w:t xml:space="preserve"> Amsterdam, The Netherlands</w:t>
      </w:r>
    </w:p>
    <w:p w14:paraId="23F065B9" w14:textId="77777777" w:rsidR="00950C93" w:rsidRDefault="00950C93" w:rsidP="00950C93">
      <w:pPr>
        <w:spacing w:line="276" w:lineRule="auto"/>
        <w:ind w:left="142" w:hanging="142"/>
        <w:jc w:val="both"/>
      </w:pPr>
      <w:r>
        <w:rPr>
          <w:vertAlign w:val="superscript"/>
        </w:rPr>
        <w:t>4</w:t>
      </w:r>
      <w:r>
        <w:t xml:space="preserve"> </w:t>
      </w:r>
      <w:r w:rsidRPr="006825C9">
        <w:t>Department of Environmental Science, Stockholm University, SE-106 91</w:t>
      </w:r>
      <w:r>
        <w:t>,</w:t>
      </w:r>
      <w:r w:rsidRPr="006825C9">
        <w:t xml:space="preserve"> Stockholm, Sweden</w:t>
      </w:r>
    </w:p>
    <w:p w14:paraId="587B3C41" w14:textId="77777777" w:rsidR="00950C93" w:rsidRDefault="00950C93" w:rsidP="00950C93">
      <w:pPr>
        <w:spacing w:line="276" w:lineRule="auto"/>
        <w:ind w:left="142" w:hanging="142"/>
        <w:jc w:val="both"/>
        <w:rPr>
          <w:sz w:val="20"/>
          <w:szCs w:val="20"/>
        </w:rPr>
      </w:pPr>
      <w:r w:rsidRPr="003743E5">
        <w:rPr>
          <w:sz w:val="20"/>
          <w:szCs w:val="20"/>
        </w:rPr>
        <w:t xml:space="preserve">*corresponding author: </w:t>
      </w:r>
      <w:hyperlink r:id="rId4" w:history="1">
        <w:r w:rsidRPr="00CE7512">
          <w:rPr>
            <w:rStyle w:val="Hyperlink"/>
            <w:sz w:val="20"/>
            <w:szCs w:val="20"/>
          </w:rPr>
          <w:t>anna.voulgarikokota@wur.nl</w:t>
        </w:r>
      </w:hyperlink>
    </w:p>
    <w:p w14:paraId="1063BDFB" w14:textId="77777777" w:rsidR="00261321" w:rsidRDefault="00261321" w:rsidP="00404B38"/>
    <w:p w14:paraId="7237129C" w14:textId="224058B5" w:rsidR="00E477A6" w:rsidRDefault="00C4375B" w:rsidP="00DE28DC">
      <w:pPr>
        <w:jc w:val="both"/>
      </w:pPr>
      <w:r w:rsidRPr="00C4375B">
        <w:rPr>
          <w:b/>
        </w:rPr>
        <w:t>Table S2.</w:t>
      </w:r>
      <w:r>
        <w:t xml:space="preserve"> </w:t>
      </w:r>
      <w:r w:rsidR="00E477A6">
        <w:t>M</w:t>
      </w:r>
      <w:r w:rsidRPr="00C4375B">
        <w:t xml:space="preserve">ixed effect models </w:t>
      </w:r>
      <w:r w:rsidR="00E477A6">
        <w:t xml:space="preserve">results </w:t>
      </w:r>
      <w:r w:rsidRPr="00C4375B">
        <w:t>for the relative abundance of the most prevalent bacterial genera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134"/>
        <w:gridCol w:w="1134"/>
        <w:gridCol w:w="1276"/>
        <w:gridCol w:w="2126"/>
      </w:tblGrid>
      <w:tr w:rsidR="009624A2" w:rsidRPr="00261321" w14:paraId="3C97A200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464FACAD" w14:textId="3A04728E" w:rsidR="009624A2" w:rsidRPr="007C313E" w:rsidRDefault="009624A2" w:rsidP="00404B38">
            <w:pPr>
              <w:rPr>
                <w:b/>
                <w:sz w:val="20"/>
                <w:szCs w:val="20"/>
                <w:lang w:val="el-GR"/>
              </w:rPr>
            </w:pPr>
            <w:r w:rsidRPr="007C313E">
              <w:rPr>
                <w:b/>
                <w:sz w:val="20"/>
                <w:szCs w:val="20"/>
                <w:lang w:val="el-GR"/>
              </w:rPr>
              <w:t xml:space="preserve">Mixed model 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14C94480" w14:textId="0FB0F1E8" w:rsidR="009624A2" w:rsidRPr="007C313E" w:rsidRDefault="009624A2" w:rsidP="00404B38">
            <w:pPr>
              <w:rPr>
                <w:b/>
                <w:sz w:val="20"/>
                <w:szCs w:val="20"/>
              </w:rPr>
            </w:pPr>
            <w:r w:rsidRPr="007C313E">
              <w:rPr>
                <w:b/>
                <w:sz w:val="20"/>
                <w:szCs w:val="20"/>
                <w:lang w:val="el-GR"/>
              </w:rPr>
              <w:t xml:space="preserve">Bacterial genus: 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56E0240F" w14:textId="5044B695" w:rsidR="009624A2" w:rsidRPr="007C313E" w:rsidRDefault="009624A2" w:rsidP="00404B38">
            <w:pPr>
              <w:rPr>
                <w:b/>
                <w:sz w:val="20"/>
                <w:szCs w:val="20"/>
              </w:rPr>
            </w:pPr>
            <w:r w:rsidRPr="007C313E">
              <w:rPr>
                <w:b/>
                <w:i/>
                <w:iCs/>
                <w:sz w:val="20"/>
                <w:szCs w:val="20"/>
              </w:rPr>
              <w:t>Weissella</w:t>
            </w:r>
          </w:p>
        </w:tc>
      </w:tr>
      <w:tr w:rsidR="009624A2" w:rsidRPr="00261321" w14:paraId="2C2036F2" w14:textId="77777777" w:rsidTr="007C313E">
        <w:trPr>
          <w:trHeight w:val="195"/>
        </w:trPr>
        <w:tc>
          <w:tcPr>
            <w:tcW w:w="1980" w:type="dxa"/>
            <w:shd w:val="clear" w:color="auto" w:fill="auto"/>
          </w:tcPr>
          <w:p w14:paraId="202EAB73" w14:textId="1D855837" w:rsidR="00E844C2" w:rsidRPr="00261321" w:rsidRDefault="00E844C2" w:rsidP="00261321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anova</w:t>
            </w:r>
            <w:proofErr w:type="spellEnd"/>
            <w:r w:rsidRPr="00261321">
              <w:rPr>
                <w:sz w:val="20"/>
                <w:szCs w:val="20"/>
              </w:rPr>
              <w:t>(model)</w:t>
            </w:r>
          </w:p>
        </w:tc>
        <w:tc>
          <w:tcPr>
            <w:tcW w:w="1134" w:type="dxa"/>
            <w:shd w:val="clear" w:color="auto" w:fill="auto"/>
          </w:tcPr>
          <w:p w14:paraId="39741F43" w14:textId="3D86A3AA" w:rsidR="00E844C2" w:rsidRPr="00261321" w:rsidRDefault="00E844C2" w:rsidP="00404B38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numDF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36E027EE" w14:textId="34A2D0BD" w:rsidR="00E844C2" w:rsidRPr="00261321" w:rsidRDefault="00E844C2" w:rsidP="00404B38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denDF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5068A017" w14:textId="31EDA0E9" w:rsidR="00E844C2" w:rsidRPr="00261321" w:rsidRDefault="00F85B35" w:rsidP="00404B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 </w:t>
            </w:r>
            <w:r w:rsidR="00E844C2" w:rsidRPr="00261321">
              <w:rPr>
                <w:sz w:val="20"/>
                <w:szCs w:val="20"/>
              </w:rPr>
              <w:t>value</w:t>
            </w:r>
          </w:p>
        </w:tc>
        <w:tc>
          <w:tcPr>
            <w:tcW w:w="2126" w:type="dxa"/>
            <w:shd w:val="clear" w:color="auto" w:fill="auto"/>
          </w:tcPr>
          <w:p w14:paraId="58D268E5" w14:textId="2C76267A" w:rsidR="00E844C2" w:rsidRPr="00261321" w:rsidRDefault="00F85B35" w:rsidP="00404B38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</w:t>
            </w:r>
            <w:r w:rsidR="00E844C2" w:rsidRPr="00261321">
              <w:rPr>
                <w:sz w:val="20"/>
                <w:szCs w:val="20"/>
              </w:rPr>
              <w:t>value</w:t>
            </w:r>
          </w:p>
        </w:tc>
      </w:tr>
      <w:tr w:rsidR="009624A2" w:rsidRPr="00261321" w14:paraId="4AE6DBBE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6AE89FA7" w14:textId="4948BE64" w:rsidR="00E844C2" w:rsidRPr="00261321" w:rsidRDefault="00E844C2" w:rsidP="00404B38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  <w:lang w:val="nl-NL"/>
              </w:rPr>
              <w:t xml:space="preserve">(Intercept)         </w:t>
            </w:r>
          </w:p>
        </w:tc>
        <w:tc>
          <w:tcPr>
            <w:tcW w:w="1134" w:type="dxa"/>
            <w:shd w:val="clear" w:color="auto" w:fill="auto"/>
          </w:tcPr>
          <w:p w14:paraId="7941BD47" w14:textId="06BCECA8" w:rsidR="00E844C2" w:rsidRPr="00261321" w:rsidRDefault="00E844C2" w:rsidP="00404B38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6A07577C" w14:textId="0ED3A8FD" w:rsidR="00E844C2" w:rsidRPr="00261321" w:rsidRDefault="00E844C2" w:rsidP="00404B38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36B41247" w14:textId="6B4202BA" w:rsidR="00E844C2" w:rsidRPr="00261321" w:rsidRDefault="00E844C2" w:rsidP="00404B38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  <w:lang w:val="nl-NL"/>
              </w:rPr>
              <w:t>567.8579</w:t>
            </w:r>
            <w:bookmarkStart w:id="0" w:name="_GoBack"/>
            <w:bookmarkEnd w:id="0"/>
            <w:r w:rsidRPr="00261321">
              <w:rPr>
                <w:sz w:val="20"/>
                <w:szCs w:val="20"/>
                <w:lang w:val="nl-NL"/>
              </w:rPr>
              <w:t xml:space="preserve">  </w:t>
            </w:r>
          </w:p>
        </w:tc>
        <w:tc>
          <w:tcPr>
            <w:tcW w:w="2126" w:type="dxa"/>
            <w:shd w:val="clear" w:color="auto" w:fill="auto"/>
          </w:tcPr>
          <w:p w14:paraId="352E0CA7" w14:textId="65CE2E76" w:rsidR="00E844C2" w:rsidRPr="00261321" w:rsidRDefault="00E844C2" w:rsidP="00404B38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  <w:lang w:val="nl-NL"/>
              </w:rPr>
              <w:t>&lt;.0001</w:t>
            </w:r>
          </w:p>
        </w:tc>
      </w:tr>
      <w:tr w:rsidR="009624A2" w:rsidRPr="00261321" w14:paraId="7C1CC2A0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1588EF5A" w14:textId="295DDCC2" w:rsidR="00E844C2" w:rsidRPr="00261321" w:rsidRDefault="00E844C2" w:rsidP="00404B38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diet</w:t>
            </w:r>
          </w:p>
        </w:tc>
        <w:tc>
          <w:tcPr>
            <w:tcW w:w="1134" w:type="dxa"/>
            <w:shd w:val="clear" w:color="auto" w:fill="auto"/>
          </w:tcPr>
          <w:p w14:paraId="415315AE" w14:textId="18CF92D8" w:rsidR="00E844C2" w:rsidRPr="00261321" w:rsidRDefault="00E844C2" w:rsidP="00404B38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2B7380B7" w14:textId="407F0791" w:rsidR="00E844C2" w:rsidRPr="00261321" w:rsidRDefault="00E844C2" w:rsidP="00404B38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091DB16B" w14:textId="5D51DDEA" w:rsidR="00E844C2" w:rsidRPr="00261321" w:rsidRDefault="00E844C2" w:rsidP="00404B38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  <w:lang w:val="nl-NL"/>
              </w:rPr>
              <w:t xml:space="preserve">28.8020  </w:t>
            </w:r>
          </w:p>
        </w:tc>
        <w:tc>
          <w:tcPr>
            <w:tcW w:w="2126" w:type="dxa"/>
            <w:shd w:val="clear" w:color="auto" w:fill="auto"/>
          </w:tcPr>
          <w:p w14:paraId="532C0D8B" w14:textId="1DA59421" w:rsidR="00E844C2" w:rsidRPr="00261321" w:rsidRDefault="00E844C2" w:rsidP="00404B38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  <w:lang w:val="nl-NL"/>
              </w:rPr>
              <w:t>&lt;.0001</w:t>
            </w:r>
          </w:p>
        </w:tc>
      </w:tr>
      <w:tr w:rsidR="009624A2" w:rsidRPr="00261321" w14:paraId="660122E7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76637DB1" w14:textId="14F1B0CA" w:rsidR="00E844C2" w:rsidRPr="00261321" w:rsidRDefault="00E844C2" w:rsidP="00404B38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generation</w:t>
            </w:r>
          </w:p>
        </w:tc>
        <w:tc>
          <w:tcPr>
            <w:tcW w:w="1134" w:type="dxa"/>
            <w:shd w:val="clear" w:color="auto" w:fill="auto"/>
          </w:tcPr>
          <w:p w14:paraId="61D9DC05" w14:textId="6E412994" w:rsidR="00E844C2" w:rsidRPr="00261321" w:rsidRDefault="00E844C2" w:rsidP="00404B38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7DDA9B3B" w14:textId="3C76294D" w:rsidR="00E844C2" w:rsidRPr="00261321" w:rsidRDefault="00E844C2" w:rsidP="00404B38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46822A75" w14:textId="1F1B7478" w:rsidR="00E844C2" w:rsidRPr="00261321" w:rsidRDefault="00E844C2" w:rsidP="00404B38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  <w:lang w:val="nl-NL"/>
              </w:rPr>
              <w:t xml:space="preserve">41.4380  </w:t>
            </w:r>
          </w:p>
        </w:tc>
        <w:tc>
          <w:tcPr>
            <w:tcW w:w="2126" w:type="dxa"/>
            <w:shd w:val="clear" w:color="auto" w:fill="auto"/>
          </w:tcPr>
          <w:p w14:paraId="0AA3A672" w14:textId="30999827" w:rsidR="00E844C2" w:rsidRPr="00261321" w:rsidRDefault="00E844C2" w:rsidP="00404B38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  <w:lang w:val="nl-NL"/>
              </w:rPr>
              <w:t>&lt;.0001</w:t>
            </w:r>
          </w:p>
        </w:tc>
      </w:tr>
      <w:tr w:rsidR="009624A2" w:rsidRPr="00261321" w14:paraId="5F6C30F4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54A4F6FF" w14:textId="36AE80BD" w:rsidR="00E844C2" w:rsidRPr="00261321" w:rsidRDefault="00E844C2" w:rsidP="00404B38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  <w:lang w:val="nl-NL"/>
              </w:rPr>
              <w:t xml:space="preserve">diet:generation     </w:t>
            </w:r>
          </w:p>
        </w:tc>
        <w:tc>
          <w:tcPr>
            <w:tcW w:w="1134" w:type="dxa"/>
            <w:shd w:val="clear" w:color="auto" w:fill="auto"/>
          </w:tcPr>
          <w:p w14:paraId="57A470DF" w14:textId="54E50D0C" w:rsidR="00E844C2" w:rsidRPr="00261321" w:rsidRDefault="00E844C2" w:rsidP="00404B38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5A8B0BDA" w14:textId="56175F17" w:rsidR="00E844C2" w:rsidRPr="00261321" w:rsidRDefault="00E844C2" w:rsidP="00404B38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2352992B" w14:textId="69742737" w:rsidR="00E844C2" w:rsidRPr="00261321" w:rsidRDefault="00E844C2" w:rsidP="00404B38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  <w:lang w:val="nl-NL"/>
              </w:rPr>
              <w:t xml:space="preserve">18.7280  </w:t>
            </w:r>
          </w:p>
        </w:tc>
        <w:tc>
          <w:tcPr>
            <w:tcW w:w="2126" w:type="dxa"/>
            <w:shd w:val="clear" w:color="auto" w:fill="auto"/>
          </w:tcPr>
          <w:p w14:paraId="32CABA79" w14:textId="0F6EEC09" w:rsidR="00E844C2" w:rsidRPr="00261321" w:rsidRDefault="00E844C2" w:rsidP="00404B38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  <w:lang w:val="nl-NL"/>
              </w:rPr>
              <w:t>&lt;.0001</w:t>
            </w:r>
          </w:p>
        </w:tc>
      </w:tr>
      <w:tr w:rsidR="009624A2" w:rsidRPr="00261321" w14:paraId="33045977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549EF71A" w14:textId="77777777" w:rsidR="00E844C2" w:rsidRPr="00261321" w:rsidRDefault="00E844C2" w:rsidP="00404B38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17A80F3" w14:textId="77777777" w:rsidR="00E844C2" w:rsidRPr="00261321" w:rsidRDefault="00E844C2" w:rsidP="00404B38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3B1E8AF" w14:textId="77777777" w:rsidR="00E844C2" w:rsidRPr="00261321" w:rsidRDefault="00E844C2" w:rsidP="00404B3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B384588" w14:textId="77777777" w:rsidR="00E844C2" w:rsidRPr="00261321" w:rsidRDefault="00E844C2" w:rsidP="00404B38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18D068F2" w14:textId="77777777" w:rsidR="00E844C2" w:rsidRPr="00261321" w:rsidRDefault="00E844C2" w:rsidP="00404B38">
            <w:pPr>
              <w:rPr>
                <w:sz w:val="20"/>
                <w:szCs w:val="20"/>
              </w:rPr>
            </w:pPr>
          </w:p>
        </w:tc>
      </w:tr>
      <w:tr w:rsidR="00E844C2" w:rsidRPr="00261321" w14:paraId="4B7042F3" w14:textId="77777777" w:rsidTr="007C313E">
        <w:trPr>
          <w:trHeight w:val="345"/>
        </w:trPr>
        <w:tc>
          <w:tcPr>
            <w:tcW w:w="7650" w:type="dxa"/>
            <w:gridSpan w:val="5"/>
            <w:shd w:val="clear" w:color="auto" w:fill="auto"/>
          </w:tcPr>
          <w:p w14:paraId="435F9C9F" w14:textId="0DEF1866" w:rsidR="00E844C2" w:rsidRPr="00261321" w:rsidRDefault="00E844C2" w:rsidP="00404B38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Compar</w:t>
            </w:r>
            <w:r w:rsidR="009624A2" w:rsidRPr="00261321">
              <w:rPr>
                <w:sz w:val="20"/>
                <w:szCs w:val="20"/>
              </w:rPr>
              <w:t>i</w:t>
            </w:r>
            <w:r w:rsidRPr="00261321">
              <w:rPr>
                <w:sz w:val="20"/>
                <w:szCs w:val="20"/>
              </w:rPr>
              <w:t>son of models with and without the experimental line as a random effect variable</w:t>
            </w:r>
          </w:p>
        </w:tc>
      </w:tr>
      <w:tr w:rsidR="007624AF" w:rsidRPr="00261321" w14:paraId="0EDC8AF3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4EA2AFDF" w14:textId="6BE795BE" w:rsidR="007624AF" w:rsidRPr="00261321" w:rsidRDefault="007624AF" w:rsidP="00404B38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anova</w:t>
            </w:r>
            <w:proofErr w:type="spellEnd"/>
            <w:r w:rsidRPr="00261321">
              <w:rPr>
                <w:sz w:val="20"/>
                <w:szCs w:val="20"/>
              </w:rPr>
              <w:t>(</w:t>
            </w:r>
            <w:proofErr w:type="spellStart"/>
            <w:r w:rsidRPr="00261321">
              <w:rPr>
                <w:sz w:val="20"/>
                <w:szCs w:val="20"/>
              </w:rPr>
              <w:t>model.random</w:t>
            </w:r>
            <w:proofErr w:type="spellEnd"/>
            <w:r w:rsidRPr="00261321">
              <w:rPr>
                <w:sz w:val="20"/>
                <w:szCs w:val="20"/>
              </w:rPr>
              <w:t xml:space="preserve">, </w:t>
            </w:r>
            <w:proofErr w:type="spellStart"/>
            <w:r w:rsidRPr="00261321">
              <w:rPr>
                <w:sz w:val="20"/>
                <w:szCs w:val="20"/>
              </w:rPr>
              <w:t>model.fixed</w:t>
            </w:r>
            <w:proofErr w:type="spellEnd"/>
            <w:r w:rsidRPr="00261321">
              <w:rPr>
                <w:sz w:val="20"/>
                <w:szCs w:val="20"/>
              </w:rPr>
              <w:t>)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2836012E" w14:textId="1210FF94" w:rsidR="007624AF" w:rsidRPr="00261321" w:rsidRDefault="00F85B35" w:rsidP="00404B38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 value</w:t>
            </w:r>
            <w:r w:rsidR="007624AF" w:rsidRPr="00261321">
              <w:rPr>
                <w:sz w:val="20"/>
                <w:szCs w:val="20"/>
                <w:lang w:val="el-GR"/>
              </w:rPr>
              <w:t>=1</w:t>
            </w:r>
          </w:p>
        </w:tc>
      </w:tr>
      <w:tr w:rsidR="007624AF" w:rsidRPr="00261321" w14:paraId="430EA09E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08BDF2A6" w14:textId="77777777" w:rsidR="007624AF" w:rsidRPr="00261321" w:rsidRDefault="007624AF" w:rsidP="00E844C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A1289B1" w14:textId="77777777" w:rsidR="007624AF" w:rsidRPr="00261321" w:rsidRDefault="007624AF" w:rsidP="00404B3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4393EC4" w14:textId="77777777" w:rsidR="007624AF" w:rsidRPr="00261321" w:rsidRDefault="007624AF" w:rsidP="00404B38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1329BB99" w14:textId="77777777" w:rsidR="007624AF" w:rsidRPr="00261321" w:rsidRDefault="007624AF" w:rsidP="00404B38">
            <w:pPr>
              <w:rPr>
                <w:sz w:val="20"/>
                <w:szCs w:val="20"/>
              </w:rPr>
            </w:pPr>
          </w:p>
        </w:tc>
      </w:tr>
      <w:tr w:rsidR="007624AF" w:rsidRPr="00261321" w14:paraId="0DD76301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29B4973F" w14:textId="2BFA45A3" w:rsidR="007624AF" w:rsidRPr="00261321" w:rsidRDefault="007624AF" w:rsidP="007624AF">
            <w:pPr>
              <w:jc w:val="both"/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 xml:space="preserve">Cox and Snell (ML)   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44430998" w14:textId="7933CDE8" w:rsidR="007624AF" w:rsidRPr="00261321" w:rsidRDefault="007624AF" w:rsidP="00404B38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pseudo R</w:t>
            </w:r>
            <w:r w:rsidRPr="00261321">
              <w:rPr>
                <w:sz w:val="20"/>
                <w:szCs w:val="20"/>
                <w:vertAlign w:val="superscript"/>
              </w:rPr>
              <w:t>2</w:t>
            </w:r>
            <w:r w:rsidRPr="00261321">
              <w:rPr>
                <w:sz w:val="20"/>
                <w:szCs w:val="20"/>
                <w:lang w:val="el-GR"/>
              </w:rPr>
              <w:t>=</w:t>
            </w:r>
            <w:r w:rsidRPr="00261321">
              <w:rPr>
                <w:sz w:val="20"/>
                <w:szCs w:val="20"/>
              </w:rPr>
              <w:t xml:space="preserve">   0.6518</w:t>
            </w:r>
          </w:p>
        </w:tc>
      </w:tr>
      <w:tr w:rsidR="007624AF" w:rsidRPr="00261321" w14:paraId="5B0685EF" w14:textId="77777777" w:rsidTr="007C313E">
        <w:trPr>
          <w:trHeight w:val="271"/>
        </w:trPr>
        <w:tc>
          <w:tcPr>
            <w:tcW w:w="3114" w:type="dxa"/>
            <w:gridSpan w:val="2"/>
            <w:shd w:val="clear" w:color="auto" w:fill="auto"/>
          </w:tcPr>
          <w:p w14:paraId="69519BBC" w14:textId="1862F2C2" w:rsidR="007624AF" w:rsidRPr="00261321" w:rsidRDefault="007624AF" w:rsidP="007624AF">
            <w:pPr>
              <w:jc w:val="both"/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Likelihood</w:t>
            </w:r>
            <w:r w:rsidRPr="00261321">
              <w:rPr>
                <w:sz w:val="20"/>
                <w:szCs w:val="20"/>
                <w:lang w:val="el-GR"/>
              </w:rPr>
              <w:t xml:space="preserve"> </w:t>
            </w:r>
            <w:r w:rsidRPr="00261321">
              <w:rPr>
                <w:sz w:val="20"/>
                <w:szCs w:val="20"/>
              </w:rPr>
              <w:t>ratio</w:t>
            </w:r>
            <w:r w:rsidRPr="00261321">
              <w:rPr>
                <w:sz w:val="20"/>
                <w:szCs w:val="20"/>
                <w:lang w:val="el-GR"/>
              </w:rPr>
              <w:t xml:space="preserve"> </w:t>
            </w:r>
            <w:r w:rsidRPr="00261321">
              <w:rPr>
                <w:sz w:val="20"/>
                <w:szCs w:val="20"/>
              </w:rPr>
              <w:t>test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164B94D6" w14:textId="243B483C" w:rsidR="007624AF" w:rsidRPr="00261321" w:rsidRDefault="00F85B35" w:rsidP="00404B38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 value</w:t>
            </w:r>
            <w:r w:rsidR="007624AF" w:rsidRPr="00261321">
              <w:rPr>
                <w:sz w:val="20"/>
                <w:szCs w:val="20"/>
                <w:lang w:val="el-GR"/>
              </w:rPr>
              <w:t xml:space="preserve"> &lt; 0.0001</w:t>
            </w:r>
          </w:p>
        </w:tc>
      </w:tr>
      <w:tr w:rsidR="009624A2" w:rsidRPr="00261321" w14:paraId="4D18EA6D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411461D8" w14:textId="77777777" w:rsidR="00E844C2" w:rsidRPr="00261321" w:rsidRDefault="00E844C2" w:rsidP="00404B38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5FA736F" w14:textId="77777777" w:rsidR="00E844C2" w:rsidRPr="00261321" w:rsidRDefault="00E844C2" w:rsidP="00404B38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42B4C9B" w14:textId="77777777" w:rsidR="00E844C2" w:rsidRPr="00261321" w:rsidRDefault="00E844C2" w:rsidP="00404B3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7C26A3A2" w14:textId="77777777" w:rsidR="00E844C2" w:rsidRPr="00261321" w:rsidRDefault="00E844C2" w:rsidP="00404B38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71606912" w14:textId="77777777" w:rsidR="00E844C2" w:rsidRPr="00261321" w:rsidRDefault="00E844C2" w:rsidP="00404B38">
            <w:pPr>
              <w:rPr>
                <w:sz w:val="20"/>
                <w:szCs w:val="20"/>
              </w:rPr>
            </w:pPr>
          </w:p>
        </w:tc>
      </w:tr>
      <w:tr w:rsidR="007624AF" w:rsidRPr="00261321" w14:paraId="5C6283FA" w14:textId="77777777" w:rsidTr="007C313E">
        <w:trPr>
          <w:trHeight w:val="271"/>
        </w:trPr>
        <w:tc>
          <w:tcPr>
            <w:tcW w:w="7650" w:type="dxa"/>
            <w:gridSpan w:val="5"/>
            <w:shd w:val="clear" w:color="auto" w:fill="auto"/>
          </w:tcPr>
          <w:p w14:paraId="071702C8" w14:textId="3EA69F14" w:rsidR="007624AF" w:rsidRPr="00261321" w:rsidRDefault="007624AF" w:rsidP="00404B38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  <w:lang w:val="el-GR"/>
              </w:rPr>
              <w:t>Marginal model categories</w:t>
            </w:r>
          </w:p>
        </w:tc>
      </w:tr>
      <w:tr w:rsidR="009624A2" w:rsidRPr="00261321" w14:paraId="3F5EF768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773372DF" w14:textId="6A22AD9C" w:rsidR="00E844C2" w:rsidRPr="00261321" w:rsidRDefault="007624AF" w:rsidP="007624AF">
            <w:pPr>
              <w:jc w:val="right"/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CTR</w:t>
            </w:r>
          </w:p>
        </w:tc>
        <w:tc>
          <w:tcPr>
            <w:tcW w:w="1134" w:type="dxa"/>
            <w:shd w:val="clear" w:color="auto" w:fill="auto"/>
          </w:tcPr>
          <w:p w14:paraId="0BCADFB5" w14:textId="198B2C60" w:rsidR="00E844C2" w:rsidRPr="00261321" w:rsidRDefault="007624AF" w:rsidP="00404B38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00F4DEA0" w14:textId="77777777" w:rsidR="00E844C2" w:rsidRPr="00261321" w:rsidRDefault="00E844C2" w:rsidP="00404B3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4D0D589F" w14:textId="77777777" w:rsidR="00E844C2" w:rsidRPr="00261321" w:rsidRDefault="00E844C2" w:rsidP="00404B38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140DA3F5" w14:textId="77777777" w:rsidR="00E844C2" w:rsidRPr="00261321" w:rsidRDefault="00E844C2" w:rsidP="00404B38">
            <w:pPr>
              <w:rPr>
                <w:sz w:val="20"/>
                <w:szCs w:val="20"/>
              </w:rPr>
            </w:pPr>
          </w:p>
        </w:tc>
      </w:tr>
      <w:tr w:rsidR="009624A2" w:rsidRPr="00261321" w14:paraId="280930C0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28DB657B" w14:textId="5C595D6C" w:rsidR="00E844C2" w:rsidRPr="00261321" w:rsidRDefault="007624AF" w:rsidP="007624AF">
            <w:pPr>
              <w:jc w:val="right"/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HF</w:t>
            </w:r>
          </w:p>
        </w:tc>
        <w:tc>
          <w:tcPr>
            <w:tcW w:w="1134" w:type="dxa"/>
            <w:shd w:val="clear" w:color="auto" w:fill="auto"/>
          </w:tcPr>
          <w:p w14:paraId="03D0F39B" w14:textId="0B322636" w:rsidR="00E844C2" w:rsidRPr="00261321" w:rsidRDefault="007624AF" w:rsidP="00404B38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021E4593" w14:textId="77777777" w:rsidR="00E844C2" w:rsidRPr="00261321" w:rsidRDefault="00E844C2" w:rsidP="00404B3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E5FB7B9" w14:textId="77777777" w:rsidR="00E844C2" w:rsidRPr="00261321" w:rsidRDefault="00E844C2" w:rsidP="00404B38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19180B34" w14:textId="77777777" w:rsidR="00E844C2" w:rsidRPr="00261321" w:rsidRDefault="00E844C2" w:rsidP="00404B38">
            <w:pPr>
              <w:rPr>
                <w:sz w:val="20"/>
                <w:szCs w:val="20"/>
              </w:rPr>
            </w:pPr>
          </w:p>
        </w:tc>
      </w:tr>
      <w:tr w:rsidR="009624A2" w:rsidRPr="00261321" w14:paraId="21321915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6B7F8A67" w14:textId="22F5D261" w:rsidR="00E844C2" w:rsidRPr="00261321" w:rsidRDefault="007624AF" w:rsidP="007624AF">
            <w:pPr>
              <w:jc w:val="right"/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HS</w:t>
            </w:r>
          </w:p>
        </w:tc>
        <w:tc>
          <w:tcPr>
            <w:tcW w:w="1134" w:type="dxa"/>
            <w:shd w:val="clear" w:color="auto" w:fill="auto"/>
          </w:tcPr>
          <w:p w14:paraId="16ED717B" w14:textId="1DF09619" w:rsidR="00E844C2" w:rsidRPr="00261321" w:rsidRDefault="007624AF" w:rsidP="00404B38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2E272A11" w14:textId="77777777" w:rsidR="00E844C2" w:rsidRPr="00261321" w:rsidRDefault="00E844C2" w:rsidP="00404B3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F85925D" w14:textId="77777777" w:rsidR="00E844C2" w:rsidRPr="00261321" w:rsidRDefault="00E844C2" w:rsidP="00404B38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324CB880" w14:textId="77777777" w:rsidR="00E844C2" w:rsidRPr="00261321" w:rsidRDefault="00E844C2" w:rsidP="00404B38">
            <w:pPr>
              <w:rPr>
                <w:sz w:val="20"/>
                <w:szCs w:val="20"/>
              </w:rPr>
            </w:pPr>
          </w:p>
        </w:tc>
      </w:tr>
      <w:tr w:rsidR="005B6A77" w:rsidRPr="00261321" w14:paraId="68C44623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6A0C24F3" w14:textId="401A6C75" w:rsidR="005B6A77" w:rsidRPr="007C313E" w:rsidRDefault="005B6A77" w:rsidP="009624A2">
            <w:pPr>
              <w:rPr>
                <w:b/>
                <w:sz w:val="20"/>
                <w:szCs w:val="20"/>
              </w:rPr>
            </w:pPr>
            <w:r w:rsidRPr="007C313E">
              <w:rPr>
                <w:b/>
                <w:sz w:val="20"/>
                <w:szCs w:val="20"/>
                <w:lang w:val="el-GR"/>
              </w:rPr>
              <w:t xml:space="preserve">Mixed model 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654784BF" w14:textId="07397560" w:rsidR="005B6A77" w:rsidRPr="007C313E" w:rsidRDefault="005B6A77" w:rsidP="009624A2">
            <w:pPr>
              <w:rPr>
                <w:b/>
                <w:sz w:val="20"/>
                <w:szCs w:val="20"/>
              </w:rPr>
            </w:pPr>
            <w:r w:rsidRPr="007C313E">
              <w:rPr>
                <w:b/>
                <w:sz w:val="20"/>
                <w:szCs w:val="20"/>
                <w:lang w:val="el-GR"/>
              </w:rPr>
              <w:t xml:space="preserve">Bacterial genus: 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70100C38" w14:textId="2DB00D20" w:rsidR="005B6A77" w:rsidRPr="007C313E" w:rsidRDefault="005B6A77" w:rsidP="009624A2">
            <w:pPr>
              <w:rPr>
                <w:b/>
                <w:sz w:val="20"/>
                <w:szCs w:val="20"/>
              </w:rPr>
            </w:pPr>
            <w:proofErr w:type="spellStart"/>
            <w:r w:rsidRPr="007C313E">
              <w:rPr>
                <w:b/>
                <w:i/>
                <w:sz w:val="20"/>
                <w:szCs w:val="20"/>
              </w:rPr>
              <w:t>Lactiplantibacillus</w:t>
            </w:r>
            <w:proofErr w:type="spellEnd"/>
          </w:p>
        </w:tc>
      </w:tr>
      <w:tr w:rsidR="009624A2" w:rsidRPr="00261321" w14:paraId="1780436F" w14:textId="77777777" w:rsidTr="007C313E">
        <w:trPr>
          <w:trHeight w:val="219"/>
        </w:trPr>
        <w:tc>
          <w:tcPr>
            <w:tcW w:w="1980" w:type="dxa"/>
            <w:shd w:val="clear" w:color="auto" w:fill="auto"/>
          </w:tcPr>
          <w:p w14:paraId="3C2B8B5C" w14:textId="0F5CAC63" w:rsidR="009624A2" w:rsidRPr="00261321" w:rsidRDefault="009624A2" w:rsidP="009624A2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anova</w:t>
            </w:r>
            <w:proofErr w:type="spellEnd"/>
            <w:r w:rsidRPr="00261321">
              <w:rPr>
                <w:sz w:val="20"/>
                <w:szCs w:val="20"/>
              </w:rPr>
              <w:t>(model)</w:t>
            </w:r>
            <w:r w:rsidR="00261321">
              <w:rPr>
                <w:sz w:val="20"/>
                <w:szCs w:val="20"/>
              </w:rPr>
              <w:t>v</w:t>
            </w:r>
          </w:p>
        </w:tc>
        <w:tc>
          <w:tcPr>
            <w:tcW w:w="1134" w:type="dxa"/>
            <w:shd w:val="clear" w:color="auto" w:fill="auto"/>
          </w:tcPr>
          <w:p w14:paraId="6D8E2E79" w14:textId="3C66C3DF" w:rsidR="009624A2" w:rsidRPr="00261321" w:rsidRDefault="009624A2" w:rsidP="009624A2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numDF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0299C0F0" w14:textId="4D752032" w:rsidR="009624A2" w:rsidRPr="00261321" w:rsidRDefault="009624A2" w:rsidP="009624A2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denDF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5F8B56BB" w14:textId="522BB458" w:rsidR="009624A2" w:rsidRPr="00261321" w:rsidRDefault="00F85B35" w:rsidP="009624A2">
            <w:pPr>
              <w:rPr>
                <w:sz w:val="20"/>
                <w:szCs w:val="20"/>
              </w:rPr>
            </w:pPr>
            <w:r w:rsidRPr="00F85B35">
              <w:rPr>
                <w:sz w:val="20"/>
                <w:szCs w:val="20"/>
              </w:rPr>
              <w:t>F value</w:t>
            </w:r>
          </w:p>
        </w:tc>
        <w:tc>
          <w:tcPr>
            <w:tcW w:w="2126" w:type="dxa"/>
            <w:shd w:val="clear" w:color="auto" w:fill="auto"/>
          </w:tcPr>
          <w:p w14:paraId="7F8B2FD4" w14:textId="1D840F78" w:rsidR="009624A2" w:rsidRPr="00261321" w:rsidRDefault="00F85B35" w:rsidP="009624A2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 value</w:t>
            </w:r>
          </w:p>
        </w:tc>
      </w:tr>
      <w:tr w:rsidR="009624A2" w:rsidRPr="00261321" w14:paraId="24EE6064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0E0748F4" w14:textId="67F4A322" w:rsidR="009624A2" w:rsidRPr="00261321" w:rsidRDefault="009624A2" w:rsidP="009624A2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 xml:space="preserve">(Intercept)         </w:t>
            </w:r>
          </w:p>
        </w:tc>
        <w:tc>
          <w:tcPr>
            <w:tcW w:w="1134" w:type="dxa"/>
            <w:shd w:val="clear" w:color="auto" w:fill="auto"/>
          </w:tcPr>
          <w:p w14:paraId="48867170" w14:textId="2F234225" w:rsidR="009624A2" w:rsidRPr="00261321" w:rsidRDefault="009624A2" w:rsidP="009624A2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68BAA363" w14:textId="76AD4367" w:rsidR="009624A2" w:rsidRPr="00261321" w:rsidRDefault="009624A2" w:rsidP="009624A2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5B1AF4AA" w14:textId="2BA325A0" w:rsidR="009624A2" w:rsidRPr="00261321" w:rsidRDefault="005B6A77" w:rsidP="009624A2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 xml:space="preserve">99.8150 </w:t>
            </w:r>
          </w:p>
        </w:tc>
        <w:tc>
          <w:tcPr>
            <w:tcW w:w="2126" w:type="dxa"/>
            <w:shd w:val="clear" w:color="auto" w:fill="auto"/>
          </w:tcPr>
          <w:p w14:paraId="34290695" w14:textId="43B2A53A" w:rsidR="009624A2" w:rsidRPr="00261321" w:rsidRDefault="009624A2" w:rsidP="009624A2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&lt;.0001</w:t>
            </w:r>
          </w:p>
        </w:tc>
      </w:tr>
      <w:tr w:rsidR="009624A2" w:rsidRPr="00261321" w14:paraId="3F8DC5C1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09124722" w14:textId="3CE858D3" w:rsidR="009624A2" w:rsidRPr="00261321" w:rsidRDefault="009624A2" w:rsidP="009624A2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diet</w:t>
            </w:r>
          </w:p>
        </w:tc>
        <w:tc>
          <w:tcPr>
            <w:tcW w:w="1134" w:type="dxa"/>
            <w:shd w:val="clear" w:color="auto" w:fill="auto"/>
          </w:tcPr>
          <w:p w14:paraId="1D3F93FC" w14:textId="38A47D15" w:rsidR="009624A2" w:rsidRPr="00261321" w:rsidRDefault="009624A2" w:rsidP="009624A2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2B1CD99A" w14:textId="195F4DB9" w:rsidR="009624A2" w:rsidRPr="00261321" w:rsidRDefault="009624A2" w:rsidP="009624A2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0CD4C57C" w14:textId="3203BB5B" w:rsidR="009624A2" w:rsidRPr="00261321" w:rsidRDefault="005B6A77" w:rsidP="009624A2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</w:rPr>
              <w:t>31.0913</w:t>
            </w:r>
          </w:p>
        </w:tc>
        <w:tc>
          <w:tcPr>
            <w:tcW w:w="2126" w:type="dxa"/>
            <w:shd w:val="clear" w:color="auto" w:fill="auto"/>
          </w:tcPr>
          <w:p w14:paraId="59A8E609" w14:textId="33348020" w:rsidR="009624A2" w:rsidRPr="00261321" w:rsidRDefault="009624A2" w:rsidP="009624A2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&lt;.0001</w:t>
            </w:r>
          </w:p>
        </w:tc>
      </w:tr>
      <w:tr w:rsidR="009624A2" w:rsidRPr="00261321" w14:paraId="371FE116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6A678BB4" w14:textId="5D0AE66D" w:rsidR="009624A2" w:rsidRPr="00261321" w:rsidRDefault="009624A2" w:rsidP="009624A2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generation</w:t>
            </w:r>
          </w:p>
        </w:tc>
        <w:tc>
          <w:tcPr>
            <w:tcW w:w="1134" w:type="dxa"/>
            <w:shd w:val="clear" w:color="auto" w:fill="auto"/>
          </w:tcPr>
          <w:p w14:paraId="21675A66" w14:textId="0636D0D9" w:rsidR="009624A2" w:rsidRPr="00261321" w:rsidRDefault="009624A2" w:rsidP="009624A2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1503C503" w14:textId="7FF6C1DC" w:rsidR="009624A2" w:rsidRPr="00261321" w:rsidRDefault="009624A2" w:rsidP="009624A2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4CA9C248" w14:textId="15FEB5CB" w:rsidR="009624A2" w:rsidRPr="00261321" w:rsidRDefault="005B6A77" w:rsidP="009624A2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98.4329</w:t>
            </w:r>
            <w:r w:rsidR="009624A2" w:rsidRPr="00261321">
              <w:rPr>
                <w:sz w:val="20"/>
                <w:szCs w:val="20"/>
                <w:lang w:val="nl-NL"/>
              </w:rPr>
              <w:t xml:space="preserve">  </w:t>
            </w:r>
          </w:p>
        </w:tc>
        <w:tc>
          <w:tcPr>
            <w:tcW w:w="2126" w:type="dxa"/>
            <w:shd w:val="clear" w:color="auto" w:fill="auto"/>
          </w:tcPr>
          <w:p w14:paraId="278F14DB" w14:textId="72C3934D" w:rsidR="009624A2" w:rsidRPr="00261321" w:rsidRDefault="009624A2" w:rsidP="009624A2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&lt;.0001</w:t>
            </w:r>
          </w:p>
        </w:tc>
      </w:tr>
      <w:tr w:rsidR="009624A2" w:rsidRPr="00261321" w14:paraId="26B9E4F4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33C7C21B" w14:textId="449124A1" w:rsidR="009624A2" w:rsidRPr="00261321" w:rsidRDefault="009624A2" w:rsidP="009624A2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 xml:space="preserve">diet:generation     </w:t>
            </w:r>
          </w:p>
        </w:tc>
        <w:tc>
          <w:tcPr>
            <w:tcW w:w="1134" w:type="dxa"/>
            <w:shd w:val="clear" w:color="auto" w:fill="auto"/>
          </w:tcPr>
          <w:p w14:paraId="116E4A12" w14:textId="0F3712FA" w:rsidR="009624A2" w:rsidRPr="00261321" w:rsidRDefault="009624A2" w:rsidP="009624A2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4F1C5A39" w14:textId="4EDFB62B" w:rsidR="009624A2" w:rsidRPr="00261321" w:rsidRDefault="009624A2" w:rsidP="009624A2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0DBE13B4" w14:textId="6A5FF8EE" w:rsidR="009624A2" w:rsidRPr="00261321" w:rsidRDefault="005B6A77" w:rsidP="009624A2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42.8044</w:t>
            </w:r>
          </w:p>
        </w:tc>
        <w:tc>
          <w:tcPr>
            <w:tcW w:w="2126" w:type="dxa"/>
            <w:shd w:val="clear" w:color="auto" w:fill="auto"/>
          </w:tcPr>
          <w:p w14:paraId="50068F72" w14:textId="31298FD0" w:rsidR="009624A2" w:rsidRPr="00261321" w:rsidRDefault="009624A2" w:rsidP="009624A2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&lt;.0001</w:t>
            </w:r>
          </w:p>
        </w:tc>
      </w:tr>
      <w:tr w:rsidR="009624A2" w:rsidRPr="00261321" w14:paraId="232FA2FE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0B6F88BF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0DDB012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3B89494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B28DD23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29B86CB8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</w:tr>
      <w:tr w:rsidR="009624A2" w:rsidRPr="00261321" w14:paraId="03796FB0" w14:textId="77777777" w:rsidTr="007C313E">
        <w:trPr>
          <w:trHeight w:val="244"/>
        </w:trPr>
        <w:tc>
          <w:tcPr>
            <w:tcW w:w="7650" w:type="dxa"/>
            <w:gridSpan w:val="5"/>
            <w:shd w:val="clear" w:color="auto" w:fill="auto"/>
          </w:tcPr>
          <w:p w14:paraId="2E72C196" w14:textId="64BE5E65" w:rsidR="009624A2" w:rsidRPr="00261321" w:rsidRDefault="009624A2" w:rsidP="009624A2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Comparison of models with and without the experimental line as a random effect variable</w:t>
            </w:r>
          </w:p>
        </w:tc>
      </w:tr>
      <w:tr w:rsidR="009624A2" w:rsidRPr="00261321" w14:paraId="14B179EF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0E608621" w14:textId="779F7879" w:rsidR="009624A2" w:rsidRPr="00261321" w:rsidRDefault="009624A2" w:rsidP="009624A2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anova</w:t>
            </w:r>
            <w:proofErr w:type="spellEnd"/>
            <w:r w:rsidRPr="00261321">
              <w:rPr>
                <w:sz w:val="20"/>
                <w:szCs w:val="20"/>
              </w:rPr>
              <w:t>(</w:t>
            </w:r>
            <w:proofErr w:type="spellStart"/>
            <w:r w:rsidRPr="00261321">
              <w:rPr>
                <w:sz w:val="20"/>
                <w:szCs w:val="20"/>
              </w:rPr>
              <w:t>model.random</w:t>
            </w:r>
            <w:proofErr w:type="spellEnd"/>
            <w:r w:rsidRPr="00261321">
              <w:rPr>
                <w:sz w:val="20"/>
                <w:szCs w:val="20"/>
              </w:rPr>
              <w:t xml:space="preserve">, </w:t>
            </w:r>
            <w:proofErr w:type="spellStart"/>
            <w:r w:rsidRPr="00261321">
              <w:rPr>
                <w:sz w:val="20"/>
                <w:szCs w:val="20"/>
              </w:rPr>
              <w:t>model.fixed</w:t>
            </w:r>
            <w:proofErr w:type="spellEnd"/>
            <w:r w:rsidRPr="00261321">
              <w:rPr>
                <w:sz w:val="20"/>
                <w:szCs w:val="20"/>
              </w:rPr>
              <w:t>)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28064C7F" w14:textId="617BAC7E" w:rsidR="009624A2" w:rsidRPr="00261321" w:rsidRDefault="00F85B35" w:rsidP="009624A2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 value</w:t>
            </w:r>
            <w:r w:rsidR="009624A2" w:rsidRPr="00261321">
              <w:rPr>
                <w:sz w:val="20"/>
                <w:szCs w:val="20"/>
                <w:lang w:val="el-GR"/>
              </w:rPr>
              <w:t>=1</w:t>
            </w:r>
          </w:p>
        </w:tc>
      </w:tr>
      <w:tr w:rsidR="009624A2" w:rsidRPr="00261321" w14:paraId="47103526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0AB20670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AADB879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58AE63B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5CAF2AF7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</w:tr>
      <w:tr w:rsidR="009624A2" w:rsidRPr="00261321" w14:paraId="78BFAC38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655823D9" w14:textId="6C3EE9FC" w:rsidR="009624A2" w:rsidRPr="00261321" w:rsidRDefault="009624A2" w:rsidP="009624A2">
            <w:pPr>
              <w:jc w:val="both"/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 xml:space="preserve">Cox and Snell (ML)   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01641D2B" w14:textId="66EC05A8" w:rsidR="009624A2" w:rsidRPr="00261321" w:rsidRDefault="009624A2" w:rsidP="009624A2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pseudo R</w:t>
            </w:r>
            <w:r w:rsidRPr="00261321">
              <w:rPr>
                <w:sz w:val="20"/>
                <w:szCs w:val="20"/>
                <w:vertAlign w:val="superscript"/>
              </w:rPr>
              <w:t>2</w:t>
            </w:r>
            <w:r w:rsidRPr="00261321">
              <w:rPr>
                <w:sz w:val="20"/>
                <w:szCs w:val="20"/>
                <w:lang w:val="el-GR"/>
              </w:rPr>
              <w:t>=</w:t>
            </w:r>
            <w:r w:rsidRPr="00261321">
              <w:rPr>
                <w:sz w:val="20"/>
                <w:szCs w:val="20"/>
              </w:rPr>
              <w:t xml:space="preserve">   0.</w:t>
            </w:r>
            <w:r w:rsidR="005B6A77" w:rsidRPr="00261321">
              <w:rPr>
                <w:sz w:val="20"/>
                <w:szCs w:val="20"/>
              </w:rPr>
              <w:t>781147</w:t>
            </w:r>
          </w:p>
        </w:tc>
      </w:tr>
      <w:tr w:rsidR="009624A2" w:rsidRPr="00261321" w14:paraId="7DE6A33E" w14:textId="77777777" w:rsidTr="007C313E">
        <w:trPr>
          <w:trHeight w:val="271"/>
        </w:trPr>
        <w:tc>
          <w:tcPr>
            <w:tcW w:w="3114" w:type="dxa"/>
            <w:gridSpan w:val="2"/>
            <w:shd w:val="clear" w:color="auto" w:fill="auto"/>
          </w:tcPr>
          <w:p w14:paraId="7426EECE" w14:textId="1411840D" w:rsidR="009624A2" w:rsidRPr="00261321" w:rsidRDefault="009624A2" w:rsidP="009624A2">
            <w:pPr>
              <w:jc w:val="both"/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Likelihood</w:t>
            </w:r>
            <w:r w:rsidRPr="00261321">
              <w:rPr>
                <w:sz w:val="20"/>
                <w:szCs w:val="20"/>
                <w:lang w:val="el-GR"/>
              </w:rPr>
              <w:t xml:space="preserve"> </w:t>
            </w:r>
            <w:r w:rsidRPr="00261321">
              <w:rPr>
                <w:sz w:val="20"/>
                <w:szCs w:val="20"/>
              </w:rPr>
              <w:t>ratio</w:t>
            </w:r>
            <w:r w:rsidRPr="00261321">
              <w:rPr>
                <w:sz w:val="20"/>
                <w:szCs w:val="20"/>
                <w:lang w:val="el-GR"/>
              </w:rPr>
              <w:t xml:space="preserve"> </w:t>
            </w:r>
            <w:r w:rsidRPr="00261321">
              <w:rPr>
                <w:sz w:val="20"/>
                <w:szCs w:val="20"/>
              </w:rPr>
              <w:t>test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14A44B3A" w14:textId="5915C19A" w:rsidR="009624A2" w:rsidRPr="00261321" w:rsidRDefault="00F85B35" w:rsidP="009624A2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 value</w:t>
            </w:r>
            <w:r w:rsidR="009624A2" w:rsidRPr="00261321">
              <w:rPr>
                <w:sz w:val="20"/>
                <w:szCs w:val="20"/>
                <w:lang w:val="el-GR"/>
              </w:rPr>
              <w:t xml:space="preserve"> &lt; 0.0001</w:t>
            </w:r>
          </w:p>
        </w:tc>
      </w:tr>
      <w:tr w:rsidR="009624A2" w:rsidRPr="00261321" w14:paraId="188FC293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27B95754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C57FDDF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6B30B03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DBA3201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2B1D27E2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</w:tr>
      <w:tr w:rsidR="009624A2" w:rsidRPr="00261321" w14:paraId="02249AB7" w14:textId="77777777" w:rsidTr="007C313E">
        <w:trPr>
          <w:trHeight w:val="271"/>
        </w:trPr>
        <w:tc>
          <w:tcPr>
            <w:tcW w:w="7650" w:type="dxa"/>
            <w:gridSpan w:val="5"/>
            <w:shd w:val="clear" w:color="auto" w:fill="auto"/>
          </w:tcPr>
          <w:p w14:paraId="4955F854" w14:textId="51501D0B" w:rsidR="009624A2" w:rsidRPr="00261321" w:rsidRDefault="009624A2" w:rsidP="009624A2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Marginal model categories</w:t>
            </w:r>
          </w:p>
        </w:tc>
      </w:tr>
      <w:tr w:rsidR="009624A2" w:rsidRPr="00261321" w14:paraId="43B1C6A6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56663663" w14:textId="161EAD18" w:rsidR="009624A2" w:rsidRPr="00261321" w:rsidRDefault="009624A2" w:rsidP="009624A2">
            <w:pPr>
              <w:jc w:val="right"/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CTR</w:t>
            </w:r>
          </w:p>
        </w:tc>
        <w:tc>
          <w:tcPr>
            <w:tcW w:w="1134" w:type="dxa"/>
            <w:shd w:val="clear" w:color="auto" w:fill="auto"/>
          </w:tcPr>
          <w:p w14:paraId="2A415646" w14:textId="26AA3D55" w:rsidR="009624A2" w:rsidRPr="00261321" w:rsidRDefault="005B6A77" w:rsidP="009624A2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c</w:t>
            </w:r>
          </w:p>
        </w:tc>
        <w:tc>
          <w:tcPr>
            <w:tcW w:w="1134" w:type="dxa"/>
            <w:shd w:val="clear" w:color="auto" w:fill="auto"/>
          </w:tcPr>
          <w:p w14:paraId="27977AE5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79527742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6BB61789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</w:tr>
      <w:tr w:rsidR="009624A2" w:rsidRPr="00261321" w14:paraId="771000D9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007A98C7" w14:textId="3BFD6D6F" w:rsidR="009624A2" w:rsidRPr="00261321" w:rsidRDefault="009624A2" w:rsidP="009624A2">
            <w:pPr>
              <w:jc w:val="right"/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HF</w:t>
            </w:r>
          </w:p>
        </w:tc>
        <w:tc>
          <w:tcPr>
            <w:tcW w:w="1134" w:type="dxa"/>
            <w:shd w:val="clear" w:color="auto" w:fill="auto"/>
          </w:tcPr>
          <w:p w14:paraId="7A43A916" w14:textId="7CF6D559" w:rsidR="009624A2" w:rsidRPr="00261321" w:rsidRDefault="005B6A77" w:rsidP="009624A2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10BAA3F0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32FDF44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3E950C92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</w:tr>
      <w:tr w:rsidR="009624A2" w:rsidRPr="00261321" w14:paraId="54E93EC7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1B02F73D" w14:textId="131A28EB" w:rsidR="009624A2" w:rsidRPr="00261321" w:rsidRDefault="009624A2" w:rsidP="009624A2">
            <w:pPr>
              <w:jc w:val="right"/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HS</w:t>
            </w:r>
          </w:p>
        </w:tc>
        <w:tc>
          <w:tcPr>
            <w:tcW w:w="1134" w:type="dxa"/>
            <w:shd w:val="clear" w:color="auto" w:fill="auto"/>
          </w:tcPr>
          <w:p w14:paraId="5BD3AEA8" w14:textId="7306A6E2" w:rsidR="009624A2" w:rsidRPr="00261321" w:rsidRDefault="005B6A77" w:rsidP="009624A2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62E05884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3B0B8F6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3DB49C9E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</w:tr>
      <w:tr w:rsidR="009D42E4" w:rsidRPr="00261321" w14:paraId="6D9D7086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2B03A478" w14:textId="19EAE499" w:rsidR="009D42E4" w:rsidRPr="007C313E" w:rsidRDefault="009D42E4" w:rsidP="009624A2">
            <w:pPr>
              <w:jc w:val="right"/>
              <w:rPr>
                <w:b/>
                <w:sz w:val="20"/>
                <w:szCs w:val="20"/>
                <w:lang w:val="el-GR"/>
              </w:rPr>
            </w:pPr>
            <w:r w:rsidRPr="007C313E">
              <w:rPr>
                <w:b/>
                <w:sz w:val="20"/>
                <w:szCs w:val="20"/>
                <w:lang w:val="el-GR"/>
              </w:rPr>
              <w:t xml:space="preserve">Mixed model 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59C7C58A" w14:textId="411EC516" w:rsidR="009D42E4" w:rsidRPr="007C313E" w:rsidRDefault="009D42E4" w:rsidP="009624A2">
            <w:pPr>
              <w:rPr>
                <w:b/>
                <w:sz w:val="20"/>
                <w:szCs w:val="20"/>
              </w:rPr>
            </w:pPr>
            <w:r w:rsidRPr="007C313E">
              <w:rPr>
                <w:b/>
                <w:sz w:val="20"/>
                <w:szCs w:val="20"/>
                <w:lang w:val="el-GR"/>
              </w:rPr>
              <w:t xml:space="preserve">Bacterial genus: 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680D9F19" w14:textId="3A31379A" w:rsidR="009D42E4" w:rsidRPr="007C313E" w:rsidRDefault="009D42E4" w:rsidP="009624A2">
            <w:pPr>
              <w:rPr>
                <w:b/>
                <w:i/>
                <w:sz w:val="20"/>
                <w:szCs w:val="20"/>
              </w:rPr>
            </w:pPr>
            <w:r w:rsidRPr="007C313E">
              <w:rPr>
                <w:b/>
                <w:i/>
                <w:sz w:val="20"/>
                <w:szCs w:val="20"/>
              </w:rPr>
              <w:t>Limosilactobacillus</w:t>
            </w:r>
          </w:p>
        </w:tc>
      </w:tr>
      <w:tr w:rsidR="009624A2" w:rsidRPr="00261321" w14:paraId="3BFB3802" w14:textId="77777777" w:rsidTr="007C313E">
        <w:trPr>
          <w:trHeight w:val="301"/>
        </w:trPr>
        <w:tc>
          <w:tcPr>
            <w:tcW w:w="1980" w:type="dxa"/>
            <w:shd w:val="clear" w:color="auto" w:fill="auto"/>
          </w:tcPr>
          <w:p w14:paraId="21E8A489" w14:textId="77A579D7" w:rsidR="009624A2" w:rsidRPr="00261321" w:rsidRDefault="009624A2" w:rsidP="009624A2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anova</w:t>
            </w:r>
            <w:proofErr w:type="spellEnd"/>
            <w:r w:rsidRPr="00261321">
              <w:rPr>
                <w:sz w:val="20"/>
                <w:szCs w:val="20"/>
              </w:rPr>
              <w:t>(model)</w:t>
            </w:r>
          </w:p>
        </w:tc>
        <w:tc>
          <w:tcPr>
            <w:tcW w:w="1134" w:type="dxa"/>
            <w:shd w:val="clear" w:color="auto" w:fill="auto"/>
          </w:tcPr>
          <w:p w14:paraId="74FCCE0B" w14:textId="3C9721AA" w:rsidR="009624A2" w:rsidRPr="00261321" w:rsidRDefault="009624A2" w:rsidP="009624A2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numDF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217977A1" w14:textId="0CF3559F" w:rsidR="009624A2" w:rsidRPr="00261321" w:rsidRDefault="009624A2" w:rsidP="009624A2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denDF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4BEF2A3D" w14:textId="649BB656" w:rsidR="009624A2" w:rsidRPr="00261321" w:rsidRDefault="00F85B35" w:rsidP="009624A2">
            <w:pPr>
              <w:rPr>
                <w:sz w:val="20"/>
                <w:szCs w:val="20"/>
              </w:rPr>
            </w:pPr>
            <w:r w:rsidRPr="00F85B35">
              <w:rPr>
                <w:sz w:val="20"/>
                <w:szCs w:val="20"/>
              </w:rPr>
              <w:t>F value</w:t>
            </w:r>
          </w:p>
        </w:tc>
        <w:tc>
          <w:tcPr>
            <w:tcW w:w="2126" w:type="dxa"/>
            <w:shd w:val="clear" w:color="auto" w:fill="auto"/>
          </w:tcPr>
          <w:p w14:paraId="31343C54" w14:textId="4CACD60E" w:rsidR="009624A2" w:rsidRPr="00261321" w:rsidRDefault="00F85B35" w:rsidP="009624A2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 value</w:t>
            </w:r>
          </w:p>
        </w:tc>
      </w:tr>
      <w:tr w:rsidR="009624A2" w:rsidRPr="00261321" w14:paraId="0AD69CDF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4B92B11A" w14:textId="664CCDB5" w:rsidR="009624A2" w:rsidRPr="00261321" w:rsidRDefault="009624A2" w:rsidP="009624A2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 xml:space="preserve">(Intercept)         </w:t>
            </w:r>
          </w:p>
        </w:tc>
        <w:tc>
          <w:tcPr>
            <w:tcW w:w="1134" w:type="dxa"/>
            <w:shd w:val="clear" w:color="auto" w:fill="auto"/>
          </w:tcPr>
          <w:p w14:paraId="55A10B62" w14:textId="2B7C8986" w:rsidR="009624A2" w:rsidRPr="00261321" w:rsidRDefault="009624A2" w:rsidP="009624A2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1E3E9FBF" w14:textId="63B49B51" w:rsidR="009624A2" w:rsidRPr="00261321" w:rsidRDefault="009624A2" w:rsidP="009624A2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63832080" w14:textId="580AF33E" w:rsidR="009624A2" w:rsidRPr="00261321" w:rsidRDefault="00DD2711" w:rsidP="009624A2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255.206</w:t>
            </w:r>
            <w:r w:rsidR="0090444A" w:rsidRPr="00261321">
              <w:rPr>
                <w:sz w:val="20"/>
                <w:szCs w:val="20"/>
                <w:lang w:val="nl-NL"/>
              </w:rPr>
              <w:t>5</w:t>
            </w:r>
            <w:r w:rsidRPr="00261321">
              <w:rPr>
                <w:sz w:val="20"/>
                <w:szCs w:val="20"/>
                <w:lang w:val="nl-NL"/>
              </w:rPr>
              <w:t xml:space="preserve">  </w:t>
            </w:r>
          </w:p>
        </w:tc>
        <w:tc>
          <w:tcPr>
            <w:tcW w:w="2126" w:type="dxa"/>
            <w:shd w:val="clear" w:color="auto" w:fill="auto"/>
          </w:tcPr>
          <w:p w14:paraId="3882BE98" w14:textId="6DA2169D" w:rsidR="009624A2" w:rsidRPr="00261321" w:rsidRDefault="009624A2" w:rsidP="009624A2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&lt;.0001</w:t>
            </w:r>
          </w:p>
        </w:tc>
      </w:tr>
      <w:tr w:rsidR="009624A2" w:rsidRPr="00261321" w14:paraId="077A7EF9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6B1C19F1" w14:textId="0165D4A7" w:rsidR="009624A2" w:rsidRPr="00261321" w:rsidRDefault="009624A2" w:rsidP="009624A2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diet</w:t>
            </w:r>
          </w:p>
        </w:tc>
        <w:tc>
          <w:tcPr>
            <w:tcW w:w="1134" w:type="dxa"/>
            <w:shd w:val="clear" w:color="auto" w:fill="auto"/>
          </w:tcPr>
          <w:p w14:paraId="301C1156" w14:textId="3A9BB501" w:rsidR="009624A2" w:rsidRPr="00261321" w:rsidRDefault="009624A2" w:rsidP="009624A2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3FD1E18A" w14:textId="027BB2E5" w:rsidR="009624A2" w:rsidRPr="00261321" w:rsidRDefault="009624A2" w:rsidP="009624A2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71C6480B" w14:textId="04A8B262" w:rsidR="009624A2" w:rsidRPr="00261321" w:rsidRDefault="00DD2711" w:rsidP="009624A2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56.547</w:t>
            </w:r>
            <w:r w:rsidR="0090444A" w:rsidRPr="00261321">
              <w:rPr>
                <w:sz w:val="20"/>
                <w:szCs w:val="20"/>
                <w:lang w:val="nl-NL"/>
              </w:rPr>
              <w:t>8</w:t>
            </w:r>
          </w:p>
        </w:tc>
        <w:tc>
          <w:tcPr>
            <w:tcW w:w="2126" w:type="dxa"/>
            <w:shd w:val="clear" w:color="auto" w:fill="auto"/>
          </w:tcPr>
          <w:p w14:paraId="5EC6B0D3" w14:textId="0B9D6DCE" w:rsidR="009624A2" w:rsidRPr="00261321" w:rsidRDefault="009624A2" w:rsidP="009624A2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&lt;.0001</w:t>
            </w:r>
          </w:p>
        </w:tc>
      </w:tr>
      <w:tr w:rsidR="009624A2" w:rsidRPr="00261321" w14:paraId="6E882C81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61A84841" w14:textId="79204D2B" w:rsidR="009624A2" w:rsidRPr="00261321" w:rsidRDefault="009624A2" w:rsidP="009624A2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generation</w:t>
            </w:r>
          </w:p>
        </w:tc>
        <w:tc>
          <w:tcPr>
            <w:tcW w:w="1134" w:type="dxa"/>
            <w:shd w:val="clear" w:color="auto" w:fill="auto"/>
          </w:tcPr>
          <w:p w14:paraId="0FE8C2C1" w14:textId="673D51A5" w:rsidR="009624A2" w:rsidRPr="00261321" w:rsidRDefault="009624A2" w:rsidP="009624A2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6F84111F" w14:textId="36721DDA" w:rsidR="009624A2" w:rsidRPr="00261321" w:rsidRDefault="009624A2" w:rsidP="009624A2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3891B624" w14:textId="56D00E80" w:rsidR="009624A2" w:rsidRPr="00261321" w:rsidRDefault="00DD2711" w:rsidP="009624A2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 xml:space="preserve">219.3845  </w:t>
            </w:r>
          </w:p>
        </w:tc>
        <w:tc>
          <w:tcPr>
            <w:tcW w:w="2126" w:type="dxa"/>
            <w:shd w:val="clear" w:color="auto" w:fill="auto"/>
          </w:tcPr>
          <w:p w14:paraId="490561DD" w14:textId="5FDB4F7B" w:rsidR="009624A2" w:rsidRPr="00261321" w:rsidRDefault="009624A2" w:rsidP="009624A2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&lt;.0001</w:t>
            </w:r>
          </w:p>
        </w:tc>
      </w:tr>
      <w:tr w:rsidR="009624A2" w:rsidRPr="00261321" w14:paraId="527CABCB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4A069C0A" w14:textId="13D75E98" w:rsidR="009624A2" w:rsidRPr="00261321" w:rsidRDefault="009624A2" w:rsidP="009624A2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 xml:space="preserve">diet:generation     </w:t>
            </w:r>
          </w:p>
        </w:tc>
        <w:tc>
          <w:tcPr>
            <w:tcW w:w="1134" w:type="dxa"/>
            <w:shd w:val="clear" w:color="auto" w:fill="auto"/>
          </w:tcPr>
          <w:p w14:paraId="7A9D1607" w14:textId="4854AA83" w:rsidR="009624A2" w:rsidRPr="00261321" w:rsidRDefault="009624A2" w:rsidP="009624A2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7763080B" w14:textId="731E2D64" w:rsidR="009624A2" w:rsidRPr="00261321" w:rsidRDefault="009624A2" w:rsidP="009624A2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2D3897CA" w14:textId="5CC4979D" w:rsidR="009624A2" w:rsidRPr="00261321" w:rsidRDefault="00DD2711" w:rsidP="009624A2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59.379</w:t>
            </w:r>
            <w:r w:rsidR="0090444A" w:rsidRPr="00261321">
              <w:rPr>
                <w:sz w:val="20"/>
                <w:szCs w:val="20"/>
                <w:lang w:val="nl-NL"/>
              </w:rPr>
              <w:t>9</w:t>
            </w:r>
          </w:p>
        </w:tc>
        <w:tc>
          <w:tcPr>
            <w:tcW w:w="2126" w:type="dxa"/>
            <w:shd w:val="clear" w:color="auto" w:fill="auto"/>
          </w:tcPr>
          <w:p w14:paraId="6F23FBB8" w14:textId="582279A3" w:rsidR="009624A2" w:rsidRPr="00261321" w:rsidRDefault="009624A2" w:rsidP="009624A2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&lt;.0001</w:t>
            </w:r>
          </w:p>
        </w:tc>
      </w:tr>
      <w:tr w:rsidR="009624A2" w:rsidRPr="00261321" w14:paraId="7977577C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277A1DDF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2D8B5A7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EBD7FA4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6D6845A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4EA05F5D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</w:tr>
      <w:tr w:rsidR="009624A2" w:rsidRPr="00261321" w14:paraId="6F7B0812" w14:textId="77777777" w:rsidTr="007C313E">
        <w:trPr>
          <w:trHeight w:val="269"/>
        </w:trPr>
        <w:tc>
          <w:tcPr>
            <w:tcW w:w="7650" w:type="dxa"/>
            <w:gridSpan w:val="5"/>
            <w:shd w:val="clear" w:color="auto" w:fill="auto"/>
          </w:tcPr>
          <w:p w14:paraId="0953D0B9" w14:textId="5DF18396" w:rsidR="009624A2" w:rsidRPr="00261321" w:rsidRDefault="009624A2" w:rsidP="009624A2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Comparison of models with and without the experimental line as a random effect variable</w:t>
            </w:r>
          </w:p>
        </w:tc>
      </w:tr>
      <w:tr w:rsidR="009624A2" w:rsidRPr="00261321" w14:paraId="58A2AB8D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40D3B670" w14:textId="739C1AE2" w:rsidR="009624A2" w:rsidRPr="00261321" w:rsidRDefault="009624A2" w:rsidP="009624A2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anova</w:t>
            </w:r>
            <w:proofErr w:type="spellEnd"/>
            <w:r w:rsidRPr="00261321">
              <w:rPr>
                <w:sz w:val="20"/>
                <w:szCs w:val="20"/>
              </w:rPr>
              <w:t>(</w:t>
            </w:r>
            <w:proofErr w:type="spellStart"/>
            <w:r w:rsidRPr="00261321">
              <w:rPr>
                <w:sz w:val="20"/>
                <w:szCs w:val="20"/>
              </w:rPr>
              <w:t>model.random</w:t>
            </w:r>
            <w:proofErr w:type="spellEnd"/>
            <w:r w:rsidRPr="00261321">
              <w:rPr>
                <w:sz w:val="20"/>
                <w:szCs w:val="20"/>
              </w:rPr>
              <w:t xml:space="preserve">, </w:t>
            </w:r>
            <w:proofErr w:type="spellStart"/>
            <w:r w:rsidRPr="00261321">
              <w:rPr>
                <w:sz w:val="20"/>
                <w:szCs w:val="20"/>
              </w:rPr>
              <w:t>model.fixed</w:t>
            </w:r>
            <w:proofErr w:type="spellEnd"/>
            <w:r w:rsidRPr="00261321">
              <w:rPr>
                <w:sz w:val="20"/>
                <w:szCs w:val="20"/>
              </w:rPr>
              <w:t>)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150AC134" w14:textId="1DFA5442" w:rsidR="009624A2" w:rsidRPr="00261321" w:rsidRDefault="00F85B35" w:rsidP="009624A2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 value</w:t>
            </w:r>
            <w:r w:rsidR="009624A2" w:rsidRPr="00261321">
              <w:rPr>
                <w:sz w:val="20"/>
                <w:szCs w:val="20"/>
                <w:lang w:val="el-GR"/>
              </w:rPr>
              <w:t>=1</w:t>
            </w:r>
          </w:p>
        </w:tc>
      </w:tr>
      <w:tr w:rsidR="009624A2" w:rsidRPr="00261321" w14:paraId="7477C793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66168CBF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A225BD3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329585C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442FAFCB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</w:tr>
      <w:tr w:rsidR="009624A2" w:rsidRPr="00261321" w14:paraId="4FF0AAB3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5CB3685F" w14:textId="5ED16A5E" w:rsidR="009624A2" w:rsidRPr="00261321" w:rsidRDefault="009624A2" w:rsidP="009624A2">
            <w:pPr>
              <w:jc w:val="both"/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 xml:space="preserve">Cox and Snell (ML)   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69B7EC49" w14:textId="3B5143FE" w:rsidR="009624A2" w:rsidRPr="00261321" w:rsidRDefault="009624A2" w:rsidP="009624A2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pseudo R</w:t>
            </w:r>
            <w:r w:rsidRPr="00261321">
              <w:rPr>
                <w:sz w:val="20"/>
                <w:szCs w:val="20"/>
                <w:vertAlign w:val="superscript"/>
              </w:rPr>
              <w:t>2</w:t>
            </w:r>
            <w:r w:rsidRPr="00261321">
              <w:rPr>
                <w:sz w:val="20"/>
                <w:szCs w:val="20"/>
                <w:lang w:val="el-GR"/>
              </w:rPr>
              <w:t>=</w:t>
            </w:r>
            <w:r w:rsidRPr="00261321">
              <w:rPr>
                <w:sz w:val="20"/>
                <w:szCs w:val="20"/>
              </w:rPr>
              <w:t xml:space="preserve">   </w:t>
            </w:r>
            <w:r w:rsidR="00DD2711" w:rsidRPr="00261321">
              <w:rPr>
                <w:sz w:val="20"/>
                <w:szCs w:val="20"/>
              </w:rPr>
              <w:t>0.867098</w:t>
            </w:r>
          </w:p>
        </w:tc>
      </w:tr>
      <w:tr w:rsidR="009624A2" w:rsidRPr="00261321" w14:paraId="40D432A8" w14:textId="77777777" w:rsidTr="007C313E">
        <w:trPr>
          <w:trHeight w:val="271"/>
        </w:trPr>
        <w:tc>
          <w:tcPr>
            <w:tcW w:w="3114" w:type="dxa"/>
            <w:gridSpan w:val="2"/>
            <w:shd w:val="clear" w:color="auto" w:fill="auto"/>
          </w:tcPr>
          <w:p w14:paraId="59F8A9CD" w14:textId="27A8403B" w:rsidR="009624A2" w:rsidRPr="00261321" w:rsidRDefault="009624A2" w:rsidP="009624A2">
            <w:pPr>
              <w:jc w:val="both"/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Likelihood</w:t>
            </w:r>
            <w:r w:rsidRPr="00261321">
              <w:rPr>
                <w:sz w:val="20"/>
                <w:szCs w:val="20"/>
                <w:lang w:val="el-GR"/>
              </w:rPr>
              <w:t xml:space="preserve"> </w:t>
            </w:r>
            <w:r w:rsidRPr="00261321">
              <w:rPr>
                <w:sz w:val="20"/>
                <w:szCs w:val="20"/>
              </w:rPr>
              <w:t>ratio</w:t>
            </w:r>
            <w:r w:rsidRPr="00261321">
              <w:rPr>
                <w:sz w:val="20"/>
                <w:szCs w:val="20"/>
                <w:lang w:val="el-GR"/>
              </w:rPr>
              <w:t xml:space="preserve"> </w:t>
            </w:r>
            <w:r w:rsidRPr="00261321">
              <w:rPr>
                <w:sz w:val="20"/>
                <w:szCs w:val="20"/>
              </w:rPr>
              <w:t>test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3396F225" w14:textId="5269C185" w:rsidR="009624A2" w:rsidRPr="00261321" w:rsidRDefault="00F85B35" w:rsidP="009624A2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 value</w:t>
            </w:r>
            <w:r w:rsidR="009624A2" w:rsidRPr="00261321">
              <w:rPr>
                <w:sz w:val="20"/>
                <w:szCs w:val="20"/>
                <w:lang w:val="el-GR"/>
              </w:rPr>
              <w:t xml:space="preserve"> &lt; 0.0001</w:t>
            </w:r>
          </w:p>
        </w:tc>
      </w:tr>
      <w:tr w:rsidR="009624A2" w:rsidRPr="00261321" w14:paraId="6850B8E1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5123088B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80B9CEE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090278A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5497AC7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5EF7ED1F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</w:tr>
      <w:tr w:rsidR="009624A2" w:rsidRPr="00261321" w14:paraId="0610C9D8" w14:textId="77777777" w:rsidTr="007C313E">
        <w:trPr>
          <w:trHeight w:val="271"/>
        </w:trPr>
        <w:tc>
          <w:tcPr>
            <w:tcW w:w="7650" w:type="dxa"/>
            <w:gridSpan w:val="5"/>
            <w:shd w:val="clear" w:color="auto" w:fill="auto"/>
          </w:tcPr>
          <w:p w14:paraId="30249264" w14:textId="4D1C09D5" w:rsidR="009624A2" w:rsidRPr="00261321" w:rsidRDefault="009624A2" w:rsidP="009624A2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Marginal model categories</w:t>
            </w:r>
          </w:p>
        </w:tc>
      </w:tr>
      <w:tr w:rsidR="009624A2" w:rsidRPr="00261321" w14:paraId="6ADE528A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26C08ADA" w14:textId="6E117B54" w:rsidR="009624A2" w:rsidRPr="00261321" w:rsidRDefault="009624A2" w:rsidP="009624A2">
            <w:pPr>
              <w:jc w:val="right"/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CTR</w:t>
            </w:r>
          </w:p>
        </w:tc>
        <w:tc>
          <w:tcPr>
            <w:tcW w:w="1134" w:type="dxa"/>
            <w:shd w:val="clear" w:color="auto" w:fill="auto"/>
          </w:tcPr>
          <w:p w14:paraId="439B87DD" w14:textId="3AB7E715" w:rsidR="009624A2" w:rsidRPr="00261321" w:rsidRDefault="00DD2711" w:rsidP="009624A2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c</w:t>
            </w:r>
          </w:p>
        </w:tc>
        <w:tc>
          <w:tcPr>
            <w:tcW w:w="1134" w:type="dxa"/>
            <w:shd w:val="clear" w:color="auto" w:fill="auto"/>
          </w:tcPr>
          <w:p w14:paraId="40B80BBE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FA7456C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7F1F326C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</w:tr>
      <w:tr w:rsidR="009624A2" w:rsidRPr="00261321" w14:paraId="1DDE4CD6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346F9E72" w14:textId="7436755F" w:rsidR="009624A2" w:rsidRPr="00261321" w:rsidRDefault="009624A2" w:rsidP="009624A2">
            <w:pPr>
              <w:jc w:val="right"/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HF</w:t>
            </w:r>
          </w:p>
        </w:tc>
        <w:tc>
          <w:tcPr>
            <w:tcW w:w="1134" w:type="dxa"/>
            <w:shd w:val="clear" w:color="auto" w:fill="auto"/>
          </w:tcPr>
          <w:p w14:paraId="391E5780" w14:textId="0479373E" w:rsidR="009624A2" w:rsidRPr="00261321" w:rsidRDefault="00DD2711" w:rsidP="009624A2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5C0FAC67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055E2A1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59E413F4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</w:tr>
      <w:tr w:rsidR="009624A2" w:rsidRPr="00261321" w14:paraId="04DB8FB4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66456638" w14:textId="76249141" w:rsidR="009624A2" w:rsidRPr="00261321" w:rsidRDefault="009624A2" w:rsidP="009624A2">
            <w:pPr>
              <w:jc w:val="right"/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HS</w:t>
            </w:r>
          </w:p>
        </w:tc>
        <w:tc>
          <w:tcPr>
            <w:tcW w:w="1134" w:type="dxa"/>
            <w:shd w:val="clear" w:color="auto" w:fill="auto"/>
          </w:tcPr>
          <w:p w14:paraId="0F6F606B" w14:textId="72E90B88" w:rsidR="009624A2" w:rsidRPr="00261321" w:rsidRDefault="00DD2711" w:rsidP="009624A2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3ED295D4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FCABF42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10180745" w14:textId="77777777" w:rsidR="009624A2" w:rsidRPr="00261321" w:rsidRDefault="009624A2" w:rsidP="009624A2">
            <w:pPr>
              <w:rPr>
                <w:sz w:val="20"/>
                <w:szCs w:val="20"/>
              </w:rPr>
            </w:pPr>
          </w:p>
        </w:tc>
      </w:tr>
      <w:tr w:rsidR="009D42E4" w:rsidRPr="00261321" w14:paraId="4DCF39FF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28E017DC" w14:textId="43209573" w:rsidR="009D42E4" w:rsidRPr="007C313E" w:rsidRDefault="009D42E4" w:rsidP="00605E6F">
            <w:pPr>
              <w:jc w:val="right"/>
              <w:rPr>
                <w:b/>
                <w:sz w:val="20"/>
                <w:szCs w:val="20"/>
                <w:lang w:val="el-GR"/>
              </w:rPr>
            </w:pPr>
            <w:r w:rsidRPr="007C313E">
              <w:rPr>
                <w:b/>
                <w:sz w:val="20"/>
                <w:szCs w:val="20"/>
                <w:lang w:val="el-GR"/>
              </w:rPr>
              <w:t xml:space="preserve">Mixed model 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76FEE653" w14:textId="59B3C31E" w:rsidR="009D42E4" w:rsidRPr="007C313E" w:rsidRDefault="009D42E4" w:rsidP="00605E6F">
            <w:pPr>
              <w:rPr>
                <w:b/>
                <w:sz w:val="20"/>
                <w:szCs w:val="20"/>
              </w:rPr>
            </w:pPr>
            <w:r w:rsidRPr="007C313E">
              <w:rPr>
                <w:b/>
                <w:sz w:val="20"/>
                <w:szCs w:val="20"/>
                <w:lang w:val="el-GR"/>
              </w:rPr>
              <w:t xml:space="preserve">Bacterial genus: 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6E8A619A" w14:textId="5F65C387" w:rsidR="009D42E4" w:rsidRPr="007C313E" w:rsidRDefault="0090444A" w:rsidP="00605E6F">
            <w:pPr>
              <w:rPr>
                <w:b/>
                <w:i/>
                <w:iCs/>
                <w:sz w:val="20"/>
                <w:szCs w:val="20"/>
              </w:rPr>
            </w:pPr>
            <w:proofErr w:type="spellStart"/>
            <w:r w:rsidRPr="007C313E">
              <w:rPr>
                <w:b/>
                <w:i/>
                <w:iCs/>
                <w:sz w:val="20"/>
                <w:szCs w:val="20"/>
              </w:rPr>
              <w:t>Pediococcus</w:t>
            </w:r>
            <w:proofErr w:type="spellEnd"/>
          </w:p>
        </w:tc>
      </w:tr>
      <w:tr w:rsidR="00605E6F" w:rsidRPr="00261321" w14:paraId="3B281D2D" w14:textId="77777777" w:rsidTr="007C313E">
        <w:trPr>
          <w:trHeight w:val="277"/>
        </w:trPr>
        <w:tc>
          <w:tcPr>
            <w:tcW w:w="1980" w:type="dxa"/>
            <w:shd w:val="clear" w:color="auto" w:fill="auto"/>
          </w:tcPr>
          <w:p w14:paraId="059CC9C1" w14:textId="0D0916F8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anova</w:t>
            </w:r>
            <w:proofErr w:type="spellEnd"/>
            <w:r w:rsidRPr="00261321">
              <w:rPr>
                <w:sz w:val="20"/>
                <w:szCs w:val="20"/>
              </w:rPr>
              <w:t>(model)</w:t>
            </w:r>
          </w:p>
        </w:tc>
        <w:tc>
          <w:tcPr>
            <w:tcW w:w="1134" w:type="dxa"/>
            <w:shd w:val="clear" w:color="auto" w:fill="auto"/>
          </w:tcPr>
          <w:p w14:paraId="6AF495D3" w14:textId="098DC3F0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numDF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4424C001" w14:textId="1EA277DA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denDF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50E6C60C" w14:textId="05286E82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sz w:val="20"/>
                <w:szCs w:val="20"/>
              </w:rPr>
              <w:t>F value</w:t>
            </w:r>
          </w:p>
        </w:tc>
        <w:tc>
          <w:tcPr>
            <w:tcW w:w="2126" w:type="dxa"/>
            <w:shd w:val="clear" w:color="auto" w:fill="auto"/>
          </w:tcPr>
          <w:p w14:paraId="4048927A" w14:textId="1AB286E5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 value</w:t>
            </w:r>
          </w:p>
        </w:tc>
      </w:tr>
      <w:tr w:rsidR="00605E6F" w:rsidRPr="00261321" w14:paraId="2AEA907C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08D70058" w14:textId="03B5A890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 xml:space="preserve">(Intercept)         </w:t>
            </w:r>
          </w:p>
        </w:tc>
        <w:tc>
          <w:tcPr>
            <w:tcW w:w="1134" w:type="dxa"/>
            <w:shd w:val="clear" w:color="auto" w:fill="auto"/>
          </w:tcPr>
          <w:p w14:paraId="3B34F50E" w14:textId="6B1042AC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79A9DFB1" w14:textId="69DAC0AF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04F77FB1" w14:textId="7BB660E8" w:rsidR="00605E6F" w:rsidRPr="00261321" w:rsidRDefault="0090444A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 xml:space="preserve">258.1477  </w:t>
            </w:r>
          </w:p>
        </w:tc>
        <w:tc>
          <w:tcPr>
            <w:tcW w:w="2126" w:type="dxa"/>
            <w:shd w:val="clear" w:color="auto" w:fill="auto"/>
          </w:tcPr>
          <w:p w14:paraId="25EA5C7B" w14:textId="262AA6EF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&lt;.0001</w:t>
            </w:r>
          </w:p>
        </w:tc>
      </w:tr>
      <w:tr w:rsidR="00605E6F" w:rsidRPr="00261321" w14:paraId="2636D038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2D2B5C39" w14:textId="1FDEBD7A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diet</w:t>
            </w:r>
          </w:p>
        </w:tc>
        <w:tc>
          <w:tcPr>
            <w:tcW w:w="1134" w:type="dxa"/>
            <w:shd w:val="clear" w:color="auto" w:fill="auto"/>
          </w:tcPr>
          <w:p w14:paraId="737DBE8F" w14:textId="3F17AF96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3A047B92" w14:textId="0AB7E529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5905612F" w14:textId="4A01B241" w:rsidR="00605E6F" w:rsidRPr="00261321" w:rsidRDefault="0090444A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 xml:space="preserve">12.1183 </w:t>
            </w:r>
          </w:p>
        </w:tc>
        <w:tc>
          <w:tcPr>
            <w:tcW w:w="2126" w:type="dxa"/>
            <w:shd w:val="clear" w:color="auto" w:fill="auto"/>
          </w:tcPr>
          <w:p w14:paraId="3E6E3D6A" w14:textId="59C674F7" w:rsidR="00605E6F" w:rsidRPr="00261321" w:rsidRDefault="00BE6C2C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0</w:t>
            </w:r>
            <w:r w:rsidR="00605E6F" w:rsidRPr="00261321">
              <w:rPr>
                <w:sz w:val="20"/>
                <w:szCs w:val="20"/>
                <w:lang w:val="nl-NL"/>
              </w:rPr>
              <w:t>.00</w:t>
            </w:r>
            <w:r w:rsidR="0090444A" w:rsidRPr="00261321">
              <w:rPr>
                <w:sz w:val="20"/>
                <w:szCs w:val="20"/>
                <w:lang w:val="nl-NL"/>
              </w:rPr>
              <w:t>13</w:t>
            </w:r>
          </w:p>
        </w:tc>
      </w:tr>
      <w:tr w:rsidR="00605E6F" w:rsidRPr="00261321" w14:paraId="6264DF22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528850E4" w14:textId="52D0F6C3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generation</w:t>
            </w:r>
          </w:p>
        </w:tc>
        <w:tc>
          <w:tcPr>
            <w:tcW w:w="1134" w:type="dxa"/>
            <w:shd w:val="clear" w:color="auto" w:fill="auto"/>
          </w:tcPr>
          <w:p w14:paraId="529419E9" w14:textId="359787C2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16B2ECBE" w14:textId="113FED0E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6930FA7B" w14:textId="3FA8E238" w:rsidR="00605E6F" w:rsidRPr="00261321" w:rsidRDefault="0090444A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23.6847</w:t>
            </w:r>
          </w:p>
        </w:tc>
        <w:tc>
          <w:tcPr>
            <w:tcW w:w="2126" w:type="dxa"/>
            <w:shd w:val="clear" w:color="auto" w:fill="auto"/>
          </w:tcPr>
          <w:p w14:paraId="17062923" w14:textId="3164DD74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&lt;.0001</w:t>
            </w:r>
          </w:p>
        </w:tc>
      </w:tr>
      <w:tr w:rsidR="00605E6F" w:rsidRPr="00261321" w14:paraId="716EB0DD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0063AC24" w14:textId="3E8404D2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 xml:space="preserve">diet:generation     </w:t>
            </w:r>
          </w:p>
        </w:tc>
        <w:tc>
          <w:tcPr>
            <w:tcW w:w="1134" w:type="dxa"/>
            <w:shd w:val="clear" w:color="auto" w:fill="auto"/>
          </w:tcPr>
          <w:p w14:paraId="0ACFA20B" w14:textId="69B9D3EA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5A8845FB" w14:textId="190399DE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38F18910" w14:textId="0AF74FA7" w:rsidR="00605E6F" w:rsidRPr="00261321" w:rsidRDefault="0090444A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 xml:space="preserve">10.44621  </w:t>
            </w:r>
          </w:p>
        </w:tc>
        <w:tc>
          <w:tcPr>
            <w:tcW w:w="2126" w:type="dxa"/>
            <w:shd w:val="clear" w:color="auto" w:fill="auto"/>
          </w:tcPr>
          <w:p w14:paraId="25240208" w14:textId="41A4878E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&lt;.0001</w:t>
            </w:r>
          </w:p>
        </w:tc>
      </w:tr>
      <w:tr w:rsidR="00605E6F" w:rsidRPr="00261321" w14:paraId="38F815BC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569DA243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866DA80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CD94B80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7322FA9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3B5B4F25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39334E1D" w14:textId="77777777" w:rsidTr="007C313E">
        <w:trPr>
          <w:trHeight w:val="345"/>
        </w:trPr>
        <w:tc>
          <w:tcPr>
            <w:tcW w:w="7650" w:type="dxa"/>
            <w:gridSpan w:val="5"/>
            <w:shd w:val="clear" w:color="auto" w:fill="auto"/>
          </w:tcPr>
          <w:p w14:paraId="1AEAB520" w14:textId="00487EF0" w:rsidR="00605E6F" w:rsidRPr="00261321" w:rsidRDefault="00605E6F" w:rsidP="00605E6F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Comparison of models with and without the experimental line as a random effect variable</w:t>
            </w:r>
          </w:p>
        </w:tc>
      </w:tr>
      <w:tr w:rsidR="00605E6F" w:rsidRPr="00261321" w14:paraId="76AC7C6F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49B37A63" w14:textId="522EA72F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anova</w:t>
            </w:r>
            <w:proofErr w:type="spellEnd"/>
            <w:r w:rsidRPr="00261321">
              <w:rPr>
                <w:sz w:val="20"/>
                <w:szCs w:val="20"/>
              </w:rPr>
              <w:t>(</w:t>
            </w:r>
            <w:proofErr w:type="spellStart"/>
            <w:r w:rsidRPr="00261321">
              <w:rPr>
                <w:sz w:val="20"/>
                <w:szCs w:val="20"/>
              </w:rPr>
              <w:t>model.random</w:t>
            </w:r>
            <w:proofErr w:type="spellEnd"/>
            <w:r w:rsidRPr="00261321">
              <w:rPr>
                <w:sz w:val="20"/>
                <w:szCs w:val="20"/>
              </w:rPr>
              <w:t xml:space="preserve">, </w:t>
            </w:r>
            <w:proofErr w:type="spellStart"/>
            <w:r w:rsidRPr="00261321">
              <w:rPr>
                <w:sz w:val="20"/>
                <w:szCs w:val="20"/>
              </w:rPr>
              <w:t>model.fixed</w:t>
            </w:r>
            <w:proofErr w:type="spellEnd"/>
            <w:r w:rsidRPr="00261321">
              <w:rPr>
                <w:sz w:val="20"/>
                <w:szCs w:val="20"/>
              </w:rPr>
              <w:t>)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056B0BB3" w14:textId="37082C76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 value</w:t>
            </w:r>
            <w:r w:rsidR="00605E6F" w:rsidRPr="00261321">
              <w:rPr>
                <w:sz w:val="20"/>
                <w:szCs w:val="20"/>
                <w:lang w:val="el-GR"/>
              </w:rPr>
              <w:t>=1</w:t>
            </w:r>
          </w:p>
        </w:tc>
      </w:tr>
      <w:tr w:rsidR="00605E6F" w:rsidRPr="00261321" w14:paraId="11763955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790DE116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4810573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4BADB62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0F7EE079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7A86F1CA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71384962" w14:textId="25F6C852" w:rsidR="00605E6F" w:rsidRPr="00261321" w:rsidRDefault="00605E6F" w:rsidP="00605E6F">
            <w:pPr>
              <w:jc w:val="both"/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 xml:space="preserve">Cox and Snell (ML)   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17643661" w14:textId="0FB53908" w:rsidR="00605E6F" w:rsidRPr="00261321" w:rsidRDefault="00605E6F" w:rsidP="00605E6F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pseudo R</w:t>
            </w:r>
            <w:r w:rsidRPr="00261321">
              <w:rPr>
                <w:sz w:val="20"/>
                <w:szCs w:val="20"/>
                <w:vertAlign w:val="superscript"/>
              </w:rPr>
              <w:t>2</w:t>
            </w:r>
            <w:r w:rsidRPr="00261321">
              <w:rPr>
                <w:sz w:val="20"/>
                <w:szCs w:val="20"/>
                <w:lang w:val="el-GR"/>
              </w:rPr>
              <w:t>=</w:t>
            </w:r>
            <w:r w:rsidRPr="00261321">
              <w:rPr>
                <w:sz w:val="20"/>
                <w:szCs w:val="20"/>
              </w:rPr>
              <w:t xml:space="preserve">   </w:t>
            </w:r>
            <w:r w:rsidR="0090444A" w:rsidRPr="00261321">
              <w:rPr>
                <w:sz w:val="20"/>
                <w:szCs w:val="20"/>
              </w:rPr>
              <w:t>0.499389</w:t>
            </w:r>
          </w:p>
        </w:tc>
      </w:tr>
      <w:tr w:rsidR="00605E6F" w:rsidRPr="00261321" w14:paraId="0EA7298D" w14:textId="77777777" w:rsidTr="007C313E">
        <w:trPr>
          <w:trHeight w:val="271"/>
        </w:trPr>
        <w:tc>
          <w:tcPr>
            <w:tcW w:w="3114" w:type="dxa"/>
            <w:gridSpan w:val="2"/>
            <w:shd w:val="clear" w:color="auto" w:fill="auto"/>
          </w:tcPr>
          <w:p w14:paraId="15D5F404" w14:textId="3DF1B38E" w:rsidR="00605E6F" w:rsidRPr="00261321" w:rsidRDefault="00605E6F" w:rsidP="00605E6F">
            <w:pPr>
              <w:jc w:val="both"/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Likelihood</w:t>
            </w:r>
            <w:r w:rsidRPr="00261321">
              <w:rPr>
                <w:sz w:val="20"/>
                <w:szCs w:val="20"/>
                <w:lang w:val="el-GR"/>
              </w:rPr>
              <w:t xml:space="preserve"> </w:t>
            </w:r>
            <w:r w:rsidRPr="00261321">
              <w:rPr>
                <w:sz w:val="20"/>
                <w:szCs w:val="20"/>
              </w:rPr>
              <w:t>ratio</w:t>
            </w:r>
            <w:r w:rsidRPr="00261321">
              <w:rPr>
                <w:sz w:val="20"/>
                <w:szCs w:val="20"/>
                <w:lang w:val="el-GR"/>
              </w:rPr>
              <w:t xml:space="preserve"> </w:t>
            </w:r>
            <w:r w:rsidRPr="00261321">
              <w:rPr>
                <w:sz w:val="20"/>
                <w:szCs w:val="20"/>
              </w:rPr>
              <w:t>test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4BFEF26D" w14:textId="0D72FB28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 value</w:t>
            </w:r>
            <w:r w:rsidR="00605E6F" w:rsidRPr="00261321">
              <w:rPr>
                <w:sz w:val="20"/>
                <w:szCs w:val="20"/>
                <w:lang w:val="el-GR"/>
              </w:rPr>
              <w:t xml:space="preserve"> &lt; 0.0001</w:t>
            </w:r>
          </w:p>
        </w:tc>
      </w:tr>
      <w:tr w:rsidR="00261321" w:rsidRPr="00261321" w14:paraId="3ECF8621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0E9F3D7D" w14:textId="77777777" w:rsidR="00261321" w:rsidRPr="00261321" w:rsidRDefault="00261321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E068A41" w14:textId="77777777" w:rsidR="00261321" w:rsidRPr="00261321" w:rsidRDefault="00261321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BF288AD" w14:textId="77777777" w:rsidR="00261321" w:rsidRPr="00261321" w:rsidRDefault="00261321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12721D02" w14:textId="77777777" w:rsidR="00261321" w:rsidRPr="00261321" w:rsidRDefault="00261321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320EB14E" w14:textId="77777777" w:rsidTr="007C313E">
        <w:trPr>
          <w:trHeight w:val="271"/>
        </w:trPr>
        <w:tc>
          <w:tcPr>
            <w:tcW w:w="7650" w:type="dxa"/>
            <w:gridSpan w:val="5"/>
            <w:shd w:val="clear" w:color="auto" w:fill="auto"/>
          </w:tcPr>
          <w:p w14:paraId="1797B530" w14:textId="78B4C005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Marginal model categories</w:t>
            </w:r>
          </w:p>
        </w:tc>
      </w:tr>
      <w:tr w:rsidR="00605E6F" w:rsidRPr="00261321" w14:paraId="79494C9C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01496328" w14:textId="0C0CE307" w:rsidR="00605E6F" w:rsidRPr="00261321" w:rsidRDefault="00605E6F" w:rsidP="00605E6F">
            <w:pPr>
              <w:jc w:val="right"/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CTR</w:t>
            </w:r>
          </w:p>
        </w:tc>
        <w:tc>
          <w:tcPr>
            <w:tcW w:w="1134" w:type="dxa"/>
            <w:shd w:val="clear" w:color="auto" w:fill="auto"/>
          </w:tcPr>
          <w:p w14:paraId="776DAAA7" w14:textId="656E3BD0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4538C08E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D3FDE94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064AA930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73D951F3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7713819E" w14:textId="7329BB74" w:rsidR="00605E6F" w:rsidRPr="00261321" w:rsidRDefault="00605E6F" w:rsidP="00605E6F">
            <w:pPr>
              <w:jc w:val="right"/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HF</w:t>
            </w:r>
          </w:p>
        </w:tc>
        <w:tc>
          <w:tcPr>
            <w:tcW w:w="1134" w:type="dxa"/>
            <w:shd w:val="clear" w:color="auto" w:fill="auto"/>
          </w:tcPr>
          <w:p w14:paraId="426076F8" w14:textId="23094BCD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09C0E994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48CD924E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11729561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13BA913B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40F7F10F" w14:textId="776250F8" w:rsidR="00605E6F" w:rsidRPr="00261321" w:rsidRDefault="00605E6F" w:rsidP="00605E6F">
            <w:pPr>
              <w:jc w:val="right"/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lastRenderedPageBreak/>
              <w:t>HS</w:t>
            </w:r>
          </w:p>
        </w:tc>
        <w:tc>
          <w:tcPr>
            <w:tcW w:w="1134" w:type="dxa"/>
            <w:shd w:val="clear" w:color="auto" w:fill="auto"/>
          </w:tcPr>
          <w:p w14:paraId="02E79941" w14:textId="11C93C0F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09EF0D10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2D4C601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27BCDEC2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90444A" w:rsidRPr="00261321" w14:paraId="5C89227F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73E68631" w14:textId="13FD3EAD" w:rsidR="0090444A" w:rsidRPr="007C313E" w:rsidRDefault="0090444A" w:rsidP="00605E6F">
            <w:pPr>
              <w:rPr>
                <w:b/>
                <w:sz w:val="20"/>
                <w:szCs w:val="20"/>
                <w:lang w:val="el-GR"/>
              </w:rPr>
            </w:pPr>
            <w:r w:rsidRPr="007C313E">
              <w:rPr>
                <w:b/>
                <w:sz w:val="20"/>
                <w:szCs w:val="20"/>
                <w:lang w:val="el-GR"/>
              </w:rPr>
              <w:t xml:space="preserve">Mixed model 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6DB70E8B" w14:textId="755A32D5" w:rsidR="0090444A" w:rsidRPr="007C313E" w:rsidRDefault="0090444A" w:rsidP="00605E6F">
            <w:pPr>
              <w:rPr>
                <w:b/>
                <w:sz w:val="20"/>
                <w:szCs w:val="20"/>
                <w:lang w:val="el-GR"/>
              </w:rPr>
            </w:pPr>
            <w:r w:rsidRPr="007C313E">
              <w:rPr>
                <w:b/>
                <w:sz w:val="20"/>
                <w:szCs w:val="20"/>
                <w:lang w:val="el-GR"/>
              </w:rPr>
              <w:t xml:space="preserve">Bacterial genus: 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35140824" w14:textId="127263A7" w:rsidR="0090444A" w:rsidRPr="007C313E" w:rsidRDefault="00BE6C2C" w:rsidP="00605E6F">
            <w:pPr>
              <w:rPr>
                <w:b/>
                <w:i/>
                <w:iCs/>
                <w:sz w:val="20"/>
                <w:szCs w:val="20"/>
              </w:rPr>
            </w:pPr>
            <w:r w:rsidRPr="007C313E">
              <w:rPr>
                <w:b/>
                <w:i/>
                <w:iCs/>
                <w:sz w:val="20"/>
                <w:szCs w:val="20"/>
              </w:rPr>
              <w:t>Providencia</w:t>
            </w:r>
          </w:p>
        </w:tc>
      </w:tr>
      <w:tr w:rsidR="00605E6F" w:rsidRPr="00261321" w14:paraId="6FAD355A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00490049" w14:textId="6B3510F1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anova</w:t>
            </w:r>
            <w:proofErr w:type="spellEnd"/>
            <w:r w:rsidRPr="00261321">
              <w:rPr>
                <w:sz w:val="20"/>
                <w:szCs w:val="20"/>
              </w:rPr>
              <w:t>(model)</w:t>
            </w:r>
          </w:p>
        </w:tc>
        <w:tc>
          <w:tcPr>
            <w:tcW w:w="1134" w:type="dxa"/>
            <w:shd w:val="clear" w:color="auto" w:fill="auto"/>
          </w:tcPr>
          <w:p w14:paraId="0B9C8F05" w14:textId="7B86FB9C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numDF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10276386" w14:textId="046F8C35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denDF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5221D014" w14:textId="35E89052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sz w:val="20"/>
                <w:szCs w:val="20"/>
              </w:rPr>
              <w:t>F value</w:t>
            </w:r>
          </w:p>
        </w:tc>
        <w:tc>
          <w:tcPr>
            <w:tcW w:w="2126" w:type="dxa"/>
            <w:shd w:val="clear" w:color="auto" w:fill="auto"/>
          </w:tcPr>
          <w:p w14:paraId="763879FF" w14:textId="6F0D9911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 value</w:t>
            </w:r>
          </w:p>
        </w:tc>
      </w:tr>
      <w:tr w:rsidR="00605E6F" w:rsidRPr="00261321" w14:paraId="79BE46D6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6AD09E0D" w14:textId="13B0880A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 xml:space="preserve">(Intercept)         </w:t>
            </w:r>
          </w:p>
        </w:tc>
        <w:tc>
          <w:tcPr>
            <w:tcW w:w="1134" w:type="dxa"/>
            <w:shd w:val="clear" w:color="auto" w:fill="auto"/>
          </w:tcPr>
          <w:p w14:paraId="604C48DA" w14:textId="765FAAB1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6993B99F" w14:textId="4F2437F1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6344EE36" w14:textId="55BAD11E" w:rsidR="00605E6F" w:rsidRPr="00261321" w:rsidRDefault="00BE6C2C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 xml:space="preserve">165.9084  </w:t>
            </w:r>
          </w:p>
        </w:tc>
        <w:tc>
          <w:tcPr>
            <w:tcW w:w="2126" w:type="dxa"/>
            <w:shd w:val="clear" w:color="auto" w:fill="auto"/>
          </w:tcPr>
          <w:p w14:paraId="66738B92" w14:textId="2D540D11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&lt;.0001</w:t>
            </w:r>
          </w:p>
        </w:tc>
      </w:tr>
      <w:tr w:rsidR="00605E6F" w:rsidRPr="00261321" w14:paraId="1A13633A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32CF2E15" w14:textId="74D25D0B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diet</w:t>
            </w:r>
          </w:p>
        </w:tc>
        <w:tc>
          <w:tcPr>
            <w:tcW w:w="1134" w:type="dxa"/>
            <w:shd w:val="clear" w:color="auto" w:fill="auto"/>
          </w:tcPr>
          <w:p w14:paraId="51279A31" w14:textId="454858F2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77533D56" w14:textId="03890FC3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4F650FE4" w14:textId="6B9EAE53" w:rsidR="00605E6F" w:rsidRPr="00261321" w:rsidRDefault="00BE6C2C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5.939</w:t>
            </w:r>
            <w:r w:rsidR="00261321">
              <w:rPr>
                <w:sz w:val="20"/>
                <w:szCs w:val="20"/>
                <w:lang w:val="nl-NL"/>
              </w:rPr>
              <w:t>6</w:t>
            </w:r>
            <w:r w:rsidRPr="00261321">
              <w:rPr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14:paraId="731F7D36" w14:textId="4D137A47" w:rsidR="00605E6F" w:rsidRPr="00261321" w:rsidRDefault="00BE6C2C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0</w:t>
            </w:r>
            <w:r w:rsidR="00605E6F" w:rsidRPr="00261321">
              <w:rPr>
                <w:sz w:val="20"/>
                <w:szCs w:val="20"/>
                <w:lang w:val="nl-NL"/>
              </w:rPr>
              <w:t>.0</w:t>
            </w:r>
            <w:r w:rsidRPr="00261321">
              <w:rPr>
                <w:sz w:val="20"/>
                <w:szCs w:val="20"/>
                <w:lang w:val="nl-NL"/>
              </w:rPr>
              <w:t>161</w:t>
            </w:r>
          </w:p>
        </w:tc>
      </w:tr>
      <w:tr w:rsidR="00605E6F" w:rsidRPr="00261321" w14:paraId="5938ACA5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26FF8AEC" w14:textId="6E440AC2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generation</w:t>
            </w:r>
          </w:p>
        </w:tc>
        <w:tc>
          <w:tcPr>
            <w:tcW w:w="1134" w:type="dxa"/>
            <w:shd w:val="clear" w:color="auto" w:fill="auto"/>
          </w:tcPr>
          <w:p w14:paraId="34815108" w14:textId="435DA5FE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600E7CD1" w14:textId="7AB5E24D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26D740C2" w14:textId="6BE0A280" w:rsidR="00605E6F" w:rsidRPr="00261321" w:rsidRDefault="00BE6C2C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0.854</w:t>
            </w:r>
            <w:r w:rsidR="00261321">
              <w:rPr>
                <w:sz w:val="20"/>
                <w:szCs w:val="20"/>
                <w:lang w:val="nl-NL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14:paraId="2ADC1C5C" w14:textId="43C49FE3" w:rsidR="00605E6F" w:rsidRPr="00261321" w:rsidRDefault="00BE6C2C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0.3592</w:t>
            </w:r>
          </w:p>
        </w:tc>
      </w:tr>
      <w:tr w:rsidR="00605E6F" w:rsidRPr="00261321" w14:paraId="6B553E4F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2ABD4999" w14:textId="40444B72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 xml:space="preserve">diet:generation     </w:t>
            </w:r>
          </w:p>
        </w:tc>
        <w:tc>
          <w:tcPr>
            <w:tcW w:w="1134" w:type="dxa"/>
            <w:shd w:val="clear" w:color="auto" w:fill="auto"/>
          </w:tcPr>
          <w:p w14:paraId="3ABD3A70" w14:textId="170F19E0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0877BBF3" w14:textId="39606876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747203E9" w14:textId="27BBD05C" w:rsidR="00605E6F" w:rsidRPr="00261321" w:rsidRDefault="00BE6C2C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3.828</w:t>
            </w:r>
            <w:r w:rsidR="00261321">
              <w:rPr>
                <w:sz w:val="20"/>
                <w:szCs w:val="20"/>
                <w:lang w:val="nl-NL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550CE90B" w14:textId="5CF2798E" w:rsidR="00605E6F" w:rsidRPr="00261321" w:rsidRDefault="00BE6C2C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0.0275</w:t>
            </w:r>
          </w:p>
        </w:tc>
      </w:tr>
      <w:tr w:rsidR="00605E6F" w:rsidRPr="00261321" w14:paraId="35F6634B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0100411B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1CE64D5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5FEDF73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7DCF1A39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0D2DED54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6DDEDB5F" w14:textId="77777777" w:rsidTr="007C313E">
        <w:trPr>
          <w:trHeight w:val="244"/>
        </w:trPr>
        <w:tc>
          <w:tcPr>
            <w:tcW w:w="7650" w:type="dxa"/>
            <w:gridSpan w:val="5"/>
            <w:shd w:val="clear" w:color="auto" w:fill="auto"/>
          </w:tcPr>
          <w:p w14:paraId="25F973DE" w14:textId="1992AF8B" w:rsidR="00605E6F" w:rsidRPr="00261321" w:rsidRDefault="00605E6F" w:rsidP="00605E6F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Comparison of models with and without the experimental line as a random effect variable</w:t>
            </w:r>
          </w:p>
        </w:tc>
      </w:tr>
      <w:tr w:rsidR="00605E6F" w:rsidRPr="00261321" w14:paraId="75AD83F8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1737CBD4" w14:textId="1CACA5F3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anova</w:t>
            </w:r>
            <w:proofErr w:type="spellEnd"/>
            <w:r w:rsidRPr="00261321">
              <w:rPr>
                <w:sz w:val="20"/>
                <w:szCs w:val="20"/>
              </w:rPr>
              <w:t>(</w:t>
            </w:r>
            <w:proofErr w:type="spellStart"/>
            <w:r w:rsidRPr="00261321">
              <w:rPr>
                <w:sz w:val="20"/>
                <w:szCs w:val="20"/>
              </w:rPr>
              <w:t>model.random</w:t>
            </w:r>
            <w:proofErr w:type="spellEnd"/>
            <w:r w:rsidRPr="00261321">
              <w:rPr>
                <w:sz w:val="20"/>
                <w:szCs w:val="20"/>
              </w:rPr>
              <w:t xml:space="preserve">, </w:t>
            </w:r>
            <w:proofErr w:type="spellStart"/>
            <w:r w:rsidRPr="00261321">
              <w:rPr>
                <w:sz w:val="20"/>
                <w:szCs w:val="20"/>
              </w:rPr>
              <w:t>model.fixed</w:t>
            </w:r>
            <w:proofErr w:type="spellEnd"/>
            <w:r w:rsidRPr="00261321">
              <w:rPr>
                <w:sz w:val="20"/>
                <w:szCs w:val="20"/>
              </w:rPr>
              <w:t>)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52933D8F" w14:textId="217BD45E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 value</w:t>
            </w:r>
            <w:r w:rsidR="00605E6F" w:rsidRPr="00261321">
              <w:rPr>
                <w:sz w:val="20"/>
                <w:szCs w:val="20"/>
                <w:lang w:val="el-GR"/>
              </w:rPr>
              <w:t>=1</w:t>
            </w:r>
          </w:p>
        </w:tc>
      </w:tr>
      <w:tr w:rsidR="00605E6F" w:rsidRPr="00261321" w14:paraId="179B68CC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6672361A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6927004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7AE02ADB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04D918DC" w14:textId="4E1C035D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274CB3B3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54666B31" w14:textId="4496A87A" w:rsidR="00605E6F" w:rsidRPr="00261321" w:rsidRDefault="00605E6F" w:rsidP="00605E6F">
            <w:pPr>
              <w:jc w:val="both"/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 xml:space="preserve">Cox and Snell (ML)   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782B1189" w14:textId="0753DB09" w:rsidR="00605E6F" w:rsidRPr="00261321" w:rsidRDefault="00605E6F" w:rsidP="00605E6F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pseudo R</w:t>
            </w:r>
            <w:r w:rsidRPr="00261321">
              <w:rPr>
                <w:sz w:val="20"/>
                <w:szCs w:val="20"/>
                <w:vertAlign w:val="superscript"/>
              </w:rPr>
              <w:t>2</w:t>
            </w:r>
            <w:r w:rsidRPr="00261321">
              <w:rPr>
                <w:sz w:val="20"/>
                <w:szCs w:val="20"/>
                <w:lang w:val="el-GR"/>
              </w:rPr>
              <w:t>=</w:t>
            </w:r>
            <w:r w:rsidRPr="00261321">
              <w:rPr>
                <w:sz w:val="20"/>
                <w:szCs w:val="20"/>
              </w:rPr>
              <w:t xml:space="preserve">   </w:t>
            </w:r>
            <w:r w:rsidR="00BE6C2C" w:rsidRPr="00261321">
              <w:rPr>
                <w:sz w:val="20"/>
                <w:szCs w:val="20"/>
              </w:rPr>
              <w:t>0.218896</w:t>
            </w:r>
          </w:p>
        </w:tc>
      </w:tr>
      <w:tr w:rsidR="00605E6F" w:rsidRPr="00261321" w14:paraId="1A2559BF" w14:textId="77777777" w:rsidTr="007C313E">
        <w:trPr>
          <w:trHeight w:val="271"/>
        </w:trPr>
        <w:tc>
          <w:tcPr>
            <w:tcW w:w="3114" w:type="dxa"/>
            <w:gridSpan w:val="2"/>
            <w:shd w:val="clear" w:color="auto" w:fill="auto"/>
          </w:tcPr>
          <w:p w14:paraId="0CFB98DC" w14:textId="25F0C0BE" w:rsidR="00605E6F" w:rsidRPr="00261321" w:rsidRDefault="00605E6F" w:rsidP="00605E6F">
            <w:pPr>
              <w:jc w:val="both"/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Likelihood</w:t>
            </w:r>
            <w:r w:rsidRPr="00261321">
              <w:rPr>
                <w:sz w:val="20"/>
                <w:szCs w:val="20"/>
                <w:lang w:val="el-GR"/>
              </w:rPr>
              <w:t xml:space="preserve"> </w:t>
            </w:r>
            <w:r w:rsidRPr="00261321">
              <w:rPr>
                <w:sz w:val="20"/>
                <w:szCs w:val="20"/>
              </w:rPr>
              <w:t>ratio</w:t>
            </w:r>
            <w:r w:rsidRPr="00261321">
              <w:rPr>
                <w:sz w:val="20"/>
                <w:szCs w:val="20"/>
                <w:lang w:val="el-GR"/>
              </w:rPr>
              <w:t xml:space="preserve"> </w:t>
            </w:r>
            <w:r w:rsidRPr="00261321">
              <w:rPr>
                <w:sz w:val="20"/>
                <w:szCs w:val="20"/>
              </w:rPr>
              <w:t>test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2B23DEC1" w14:textId="5064B9EF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 value</w:t>
            </w:r>
            <w:r w:rsidR="00BE6C2C" w:rsidRPr="00261321">
              <w:rPr>
                <w:sz w:val="20"/>
                <w:szCs w:val="20"/>
              </w:rPr>
              <w:t>=</w:t>
            </w:r>
            <w:r w:rsidR="00605E6F" w:rsidRPr="00261321">
              <w:rPr>
                <w:sz w:val="20"/>
                <w:szCs w:val="20"/>
                <w:lang w:val="el-GR"/>
              </w:rPr>
              <w:t xml:space="preserve"> </w:t>
            </w:r>
            <w:r w:rsidR="00E346A7" w:rsidRPr="00261321">
              <w:rPr>
                <w:sz w:val="20"/>
                <w:szCs w:val="20"/>
              </w:rPr>
              <w:t>0.0050386</w:t>
            </w:r>
          </w:p>
        </w:tc>
      </w:tr>
      <w:tr w:rsidR="00605E6F" w:rsidRPr="00261321" w14:paraId="7E662FC2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664F6801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F55D34C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A97B16C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87E5985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023D22A1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6B46F675" w14:textId="77777777" w:rsidTr="007C313E">
        <w:trPr>
          <w:trHeight w:val="271"/>
        </w:trPr>
        <w:tc>
          <w:tcPr>
            <w:tcW w:w="7650" w:type="dxa"/>
            <w:gridSpan w:val="5"/>
            <w:shd w:val="clear" w:color="auto" w:fill="auto"/>
          </w:tcPr>
          <w:p w14:paraId="78E10342" w14:textId="1C69CD88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Marginal model categories</w:t>
            </w:r>
          </w:p>
        </w:tc>
      </w:tr>
      <w:tr w:rsidR="00605E6F" w:rsidRPr="00261321" w14:paraId="24BBE8EB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52D0AEEE" w14:textId="57E33A1D" w:rsidR="00605E6F" w:rsidRPr="00261321" w:rsidRDefault="00605E6F" w:rsidP="00605E6F">
            <w:pPr>
              <w:jc w:val="right"/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CTR</w:t>
            </w:r>
          </w:p>
        </w:tc>
        <w:tc>
          <w:tcPr>
            <w:tcW w:w="1134" w:type="dxa"/>
            <w:shd w:val="clear" w:color="auto" w:fill="auto"/>
          </w:tcPr>
          <w:p w14:paraId="2AD3BF3F" w14:textId="40F9F6CF" w:rsidR="00605E6F" w:rsidRPr="00261321" w:rsidRDefault="00605E6F" w:rsidP="00605E6F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  <w:lang w:val="el-GR"/>
              </w:rPr>
              <w:t>a</w:t>
            </w:r>
            <w:r w:rsidR="00E346A7" w:rsidRPr="00261321">
              <w:rPr>
                <w:sz w:val="20"/>
                <w:szCs w:val="20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185CA51D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536F91E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18FFB47D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1C69A760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4AB7B59E" w14:textId="1C46C9D2" w:rsidR="00605E6F" w:rsidRPr="00261321" w:rsidRDefault="00605E6F" w:rsidP="00605E6F">
            <w:pPr>
              <w:jc w:val="right"/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HF</w:t>
            </w:r>
          </w:p>
        </w:tc>
        <w:tc>
          <w:tcPr>
            <w:tcW w:w="1134" w:type="dxa"/>
            <w:shd w:val="clear" w:color="auto" w:fill="auto"/>
          </w:tcPr>
          <w:p w14:paraId="04BF532E" w14:textId="62B93CC0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3AE6CAF3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4304B1CE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26260A66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12F3C41D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3DA0744D" w14:textId="2CB748B4" w:rsidR="00605E6F" w:rsidRPr="00261321" w:rsidRDefault="00605E6F" w:rsidP="00605E6F">
            <w:pPr>
              <w:jc w:val="right"/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HS</w:t>
            </w:r>
          </w:p>
        </w:tc>
        <w:tc>
          <w:tcPr>
            <w:tcW w:w="1134" w:type="dxa"/>
            <w:shd w:val="clear" w:color="auto" w:fill="auto"/>
          </w:tcPr>
          <w:p w14:paraId="4F9A948D" w14:textId="0E6CF5C3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7841B23F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B60109A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7F69A534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E346A7" w:rsidRPr="00261321" w14:paraId="0A9CB512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520E8424" w14:textId="38DB2105" w:rsidR="00E346A7" w:rsidRPr="007C313E" w:rsidRDefault="00E346A7" w:rsidP="00605E6F">
            <w:pPr>
              <w:jc w:val="right"/>
              <w:rPr>
                <w:b/>
                <w:sz w:val="20"/>
                <w:szCs w:val="20"/>
                <w:lang w:val="el-GR"/>
              </w:rPr>
            </w:pPr>
            <w:r w:rsidRPr="007C313E">
              <w:rPr>
                <w:b/>
                <w:sz w:val="20"/>
                <w:szCs w:val="20"/>
                <w:lang w:val="el-GR"/>
              </w:rPr>
              <w:t xml:space="preserve">Mixed model 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11F03FCF" w14:textId="498EA079" w:rsidR="00E346A7" w:rsidRPr="007C313E" w:rsidRDefault="00E346A7" w:rsidP="00605E6F">
            <w:pPr>
              <w:rPr>
                <w:b/>
                <w:sz w:val="20"/>
                <w:szCs w:val="20"/>
                <w:lang w:val="el-GR"/>
              </w:rPr>
            </w:pPr>
            <w:r w:rsidRPr="007C313E">
              <w:rPr>
                <w:b/>
                <w:sz w:val="20"/>
                <w:szCs w:val="20"/>
                <w:lang w:val="el-GR"/>
              </w:rPr>
              <w:t xml:space="preserve">Bacterial genus: 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6CA82B94" w14:textId="00803502" w:rsidR="00E346A7" w:rsidRPr="007C313E" w:rsidRDefault="00E346A7" w:rsidP="00605E6F">
            <w:pPr>
              <w:rPr>
                <w:b/>
                <w:i/>
                <w:iCs/>
                <w:sz w:val="20"/>
                <w:szCs w:val="20"/>
              </w:rPr>
            </w:pPr>
            <w:r w:rsidRPr="007C313E">
              <w:rPr>
                <w:b/>
                <w:i/>
                <w:iCs/>
                <w:sz w:val="20"/>
                <w:szCs w:val="20"/>
              </w:rPr>
              <w:t>Corynebacterium</w:t>
            </w:r>
          </w:p>
        </w:tc>
      </w:tr>
      <w:tr w:rsidR="00605E6F" w:rsidRPr="00261321" w14:paraId="141AA7BE" w14:textId="77777777" w:rsidTr="007C313E">
        <w:trPr>
          <w:trHeight w:val="223"/>
        </w:trPr>
        <w:tc>
          <w:tcPr>
            <w:tcW w:w="1980" w:type="dxa"/>
            <w:shd w:val="clear" w:color="auto" w:fill="auto"/>
          </w:tcPr>
          <w:p w14:paraId="0B722E52" w14:textId="7F464505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anova</w:t>
            </w:r>
            <w:proofErr w:type="spellEnd"/>
            <w:r w:rsidRPr="00261321">
              <w:rPr>
                <w:sz w:val="20"/>
                <w:szCs w:val="20"/>
              </w:rPr>
              <w:t>(model)</w:t>
            </w:r>
          </w:p>
        </w:tc>
        <w:tc>
          <w:tcPr>
            <w:tcW w:w="1134" w:type="dxa"/>
            <w:shd w:val="clear" w:color="auto" w:fill="auto"/>
          </w:tcPr>
          <w:p w14:paraId="3667B2F7" w14:textId="239BC945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numDF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434989E4" w14:textId="2A852A4B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denDF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773BD9B3" w14:textId="22E64A3C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sz w:val="20"/>
                <w:szCs w:val="20"/>
              </w:rPr>
              <w:t>F value</w:t>
            </w:r>
          </w:p>
        </w:tc>
        <w:tc>
          <w:tcPr>
            <w:tcW w:w="2126" w:type="dxa"/>
            <w:shd w:val="clear" w:color="auto" w:fill="auto"/>
          </w:tcPr>
          <w:p w14:paraId="4E1B9B1E" w14:textId="378690C2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 value</w:t>
            </w:r>
          </w:p>
        </w:tc>
      </w:tr>
      <w:tr w:rsidR="00605E6F" w:rsidRPr="00261321" w14:paraId="324EEBBB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26B648AB" w14:textId="18B63CAD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 xml:space="preserve">(Intercept)         </w:t>
            </w:r>
          </w:p>
        </w:tc>
        <w:tc>
          <w:tcPr>
            <w:tcW w:w="1134" w:type="dxa"/>
            <w:shd w:val="clear" w:color="auto" w:fill="auto"/>
          </w:tcPr>
          <w:p w14:paraId="3A0E9945" w14:textId="2242873A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5D1ABB0A" w14:textId="6D4A6F65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658659B4" w14:textId="36B74D50" w:rsidR="00605E6F" w:rsidRPr="00261321" w:rsidRDefault="00E346A7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211.654</w:t>
            </w:r>
            <w:r w:rsidR="00261321">
              <w:rPr>
                <w:sz w:val="20"/>
                <w:szCs w:val="20"/>
                <w:lang w:val="nl-NL"/>
              </w:rPr>
              <w:t>7</w:t>
            </w:r>
          </w:p>
        </w:tc>
        <w:tc>
          <w:tcPr>
            <w:tcW w:w="2126" w:type="dxa"/>
            <w:shd w:val="clear" w:color="auto" w:fill="auto"/>
          </w:tcPr>
          <w:p w14:paraId="6E2C3DE2" w14:textId="3287AA04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&lt;.0001</w:t>
            </w:r>
          </w:p>
        </w:tc>
      </w:tr>
      <w:tr w:rsidR="00605E6F" w:rsidRPr="00261321" w14:paraId="232FF2B5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02EB4B58" w14:textId="017EC4BA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diet</w:t>
            </w:r>
          </w:p>
        </w:tc>
        <w:tc>
          <w:tcPr>
            <w:tcW w:w="1134" w:type="dxa"/>
            <w:shd w:val="clear" w:color="auto" w:fill="auto"/>
          </w:tcPr>
          <w:p w14:paraId="17B61F4D" w14:textId="774DC52B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40DB8685" w14:textId="7D920C43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40C479FA" w14:textId="6FFC6817" w:rsidR="00605E6F" w:rsidRPr="00261321" w:rsidRDefault="00E346A7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22.993</w:t>
            </w:r>
            <w:r w:rsidR="00261321">
              <w:rPr>
                <w:sz w:val="20"/>
                <w:szCs w:val="20"/>
                <w:lang w:val="nl-NL"/>
              </w:rPr>
              <w:t>8</w:t>
            </w:r>
            <w:r w:rsidRPr="00261321">
              <w:rPr>
                <w:sz w:val="20"/>
                <w:szCs w:val="20"/>
                <w:lang w:val="nl-NL"/>
              </w:rPr>
              <w:t xml:space="preserve">  </w:t>
            </w:r>
          </w:p>
        </w:tc>
        <w:tc>
          <w:tcPr>
            <w:tcW w:w="2126" w:type="dxa"/>
            <w:shd w:val="clear" w:color="auto" w:fill="auto"/>
          </w:tcPr>
          <w:p w14:paraId="4C88479B" w14:textId="3C6135CC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&lt;.0001</w:t>
            </w:r>
          </w:p>
        </w:tc>
      </w:tr>
      <w:tr w:rsidR="00605E6F" w:rsidRPr="00261321" w14:paraId="6BAB7AC0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10337117" w14:textId="2C90FAE2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generation</w:t>
            </w:r>
          </w:p>
        </w:tc>
        <w:tc>
          <w:tcPr>
            <w:tcW w:w="1134" w:type="dxa"/>
            <w:shd w:val="clear" w:color="auto" w:fill="auto"/>
          </w:tcPr>
          <w:p w14:paraId="20864890" w14:textId="50F56F91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5A9A818C" w14:textId="72C5E1BE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7468AB67" w14:textId="74D08586" w:rsidR="00605E6F" w:rsidRPr="00261321" w:rsidRDefault="00E346A7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0.440</w:t>
            </w:r>
            <w:r w:rsidR="00261321">
              <w:rPr>
                <w:sz w:val="20"/>
                <w:szCs w:val="20"/>
                <w:lang w:val="nl-NL"/>
              </w:rPr>
              <w:t>5</w:t>
            </w:r>
            <w:r w:rsidRPr="00261321">
              <w:rPr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14:paraId="6E847C8F" w14:textId="2D03124A" w:rsidR="00605E6F" w:rsidRPr="00261321" w:rsidRDefault="00E346A7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0.5096</w:t>
            </w:r>
          </w:p>
        </w:tc>
      </w:tr>
      <w:tr w:rsidR="00605E6F" w:rsidRPr="00261321" w14:paraId="4FC9CFCB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146D33F2" w14:textId="0C358554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 xml:space="preserve">diet:generation     </w:t>
            </w:r>
          </w:p>
        </w:tc>
        <w:tc>
          <w:tcPr>
            <w:tcW w:w="1134" w:type="dxa"/>
            <w:shd w:val="clear" w:color="auto" w:fill="auto"/>
          </w:tcPr>
          <w:p w14:paraId="3C6E8CED" w14:textId="7C488E2D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78213AE8" w14:textId="06834A10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2DDDDC2E" w14:textId="21957F6D" w:rsidR="00605E6F" w:rsidRPr="00261321" w:rsidRDefault="00E346A7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5.5482</w:t>
            </w:r>
          </w:p>
        </w:tc>
        <w:tc>
          <w:tcPr>
            <w:tcW w:w="2126" w:type="dxa"/>
            <w:shd w:val="clear" w:color="auto" w:fill="auto"/>
          </w:tcPr>
          <w:p w14:paraId="33549AF7" w14:textId="159CED67" w:rsidR="00605E6F" w:rsidRPr="00261321" w:rsidRDefault="00E346A7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0.</w:t>
            </w:r>
            <w:r w:rsidR="00605E6F" w:rsidRPr="00261321">
              <w:rPr>
                <w:sz w:val="20"/>
                <w:szCs w:val="20"/>
                <w:lang w:val="nl-NL"/>
              </w:rPr>
              <w:t>0</w:t>
            </w:r>
            <w:r w:rsidRPr="00261321">
              <w:rPr>
                <w:sz w:val="20"/>
                <w:szCs w:val="20"/>
                <w:lang w:val="nl-NL"/>
              </w:rPr>
              <w:t>063</w:t>
            </w:r>
          </w:p>
        </w:tc>
      </w:tr>
      <w:tr w:rsidR="00605E6F" w:rsidRPr="00261321" w14:paraId="3951FD0C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60FA97B6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89B035A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DDC4C31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4763CBFE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5A95A118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707405E3" w14:textId="77777777" w:rsidTr="007C313E">
        <w:trPr>
          <w:trHeight w:val="269"/>
        </w:trPr>
        <w:tc>
          <w:tcPr>
            <w:tcW w:w="7650" w:type="dxa"/>
            <w:gridSpan w:val="5"/>
            <w:shd w:val="clear" w:color="auto" w:fill="auto"/>
          </w:tcPr>
          <w:p w14:paraId="6539AB78" w14:textId="2E12D9DD" w:rsidR="00605E6F" w:rsidRPr="00261321" w:rsidRDefault="00605E6F" w:rsidP="00605E6F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Comparison of models with and without the experimental line as a random effect variable</w:t>
            </w:r>
          </w:p>
        </w:tc>
      </w:tr>
      <w:tr w:rsidR="00605E6F" w:rsidRPr="00261321" w14:paraId="5BEED271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3A61F530" w14:textId="740C217F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anova</w:t>
            </w:r>
            <w:proofErr w:type="spellEnd"/>
            <w:r w:rsidRPr="00261321">
              <w:rPr>
                <w:sz w:val="20"/>
                <w:szCs w:val="20"/>
              </w:rPr>
              <w:t>(</w:t>
            </w:r>
            <w:proofErr w:type="spellStart"/>
            <w:r w:rsidRPr="00261321">
              <w:rPr>
                <w:sz w:val="20"/>
                <w:szCs w:val="20"/>
              </w:rPr>
              <w:t>model.random</w:t>
            </w:r>
            <w:proofErr w:type="spellEnd"/>
            <w:r w:rsidRPr="00261321">
              <w:rPr>
                <w:sz w:val="20"/>
                <w:szCs w:val="20"/>
              </w:rPr>
              <w:t xml:space="preserve">, </w:t>
            </w:r>
            <w:proofErr w:type="spellStart"/>
            <w:r w:rsidRPr="00261321">
              <w:rPr>
                <w:sz w:val="20"/>
                <w:szCs w:val="20"/>
              </w:rPr>
              <w:t>model.fixed</w:t>
            </w:r>
            <w:proofErr w:type="spellEnd"/>
            <w:r w:rsidRPr="00261321">
              <w:rPr>
                <w:sz w:val="20"/>
                <w:szCs w:val="20"/>
              </w:rPr>
              <w:t>)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5B07F92B" w14:textId="12DFC646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 value</w:t>
            </w:r>
            <w:r w:rsidR="00605E6F" w:rsidRPr="00261321">
              <w:rPr>
                <w:sz w:val="20"/>
                <w:szCs w:val="20"/>
                <w:lang w:val="el-GR"/>
              </w:rPr>
              <w:t>=1</w:t>
            </w:r>
          </w:p>
        </w:tc>
      </w:tr>
      <w:tr w:rsidR="00605E6F" w:rsidRPr="00261321" w14:paraId="135F285A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183D5601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4191106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0AED08C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5D835BA1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57A97B1C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6BF7BE2F" w14:textId="1BE4D144" w:rsidR="00605E6F" w:rsidRPr="00261321" w:rsidRDefault="00605E6F" w:rsidP="00605E6F">
            <w:pPr>
              <w:jc w:val="both"/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 xml:space="preserve">Cox and Snell (ML)   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1A48030B" w14:textId="5E5E4764" w:rsidR="00605E6F" w:rsidRPr="00261321" w:rsidRDefault="00605E6F" w:rsidP="00605E6F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pseudo R</w:t>
            </w:r>
            <w:r w:rsidRPr="00261321">
              <w:rPr>
                <w:sz w:val="20"/>
                <w:szCs w:val="20"/>
                <w:vertAlign w:val="superscript"/>
              </w:rPr>
              <w:t>2</w:t>
            </w:r>
            <w:r w:rsidRPr="00261321">
              <w:rPr>
                <w:sz w:val="20"/>
                <w:szCs w:val="20"/>
                <w:lang w:val="el-GR"/>
              </w:rPr>
              <w:t>=</w:t>
            </w:r>
            <w:r w:rsidRPr="00261321">
              <w:rPr>
                <w:sz w:val="20"/>
                <w:szCs w:val="20"/>
              </w:rPr>
              <w:t xml:space="preserve">   </w:t>
            </w:r>
            <w:r w:rsidR="00E346A7" w:rsidRPr="00261321">
              <w:rPr>
                <w:sz w:val="20"/>
                <w:szCs w:val="20"/>
              </w:rPr>
              <w:t>0.402507</w:t>
            </w:r>
          </w:p>
        </w:tc>
      </w:tr>
      <w:tr w:rsidR="00605E6F" w:rsidRPr="00261321" w14:paraId="14BDA96A" w14:textId="77777777" w:rsidTr="007C313E">
        <w:trPr>
          <w:trHeight w:val="271"/>
        </w:trPr>
        <w:tc>
          <w:tcPr>
            <w:tcW w:w="3114" w:type="dxa"/>
            <w:gridSpan w:val="2"/>
            <w:shd w:val="clear" w:color="auto" w:fill="auto"/>
          </w:tcPr>
          <w:p w14:paraId="47C90DBD" w14:textId="4B190FD0" w:rsidR="00605E6F" w:rsidRPr="00261321" w:rsidRDefault="00605E6F" w:rsidP="00605E6F">
            <w:pPr>
              <w:jc w:val="both"/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Likelihood</w:t>
            </w:r>
            <w:r w:rsidRPr="00261321">
              <w:rPr>
                <w:sz w:val="20"/>
                <w:szCs w:val="20"/>
                <w:lang w:val="el-GR"/>
              </w:rPr>
              <w:t xml:space="preserve"> </w:t>
            </w:r>
            <w:r w:rsidRPr="00261321">
              <w:rPr>
                <w:sz w:val="20"/>
                <w:szCs w:val="20"/>
              </w:rPr>
              <w:t>ratio</w:t>
            </w:r>
            <w:r w:rsidRPr="00261321">
              <w:rPr>
                <w:sz w:val="20"/>
                <w:szCs w:val="20"/>
                <w:lang w:val="el-GR"/>
              </w:rPr>
              <w:t xml:space="preserve"> </w:t>
            </w:r>
            <w:r w:rsidRPr="00261321">
              <w:rPr>
                <w:sz w:val="20"/>
                <w:szCs w:val="20"/>
              </w:rPr>
              <w:t>test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0720EA00" w14:textId="26402913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 value</w:t>
            </w:r>
            <w:r w:rsidR="00605E6F" w:rsidRPr="00261321">
              <w:rPr>
                <w:sz w:val="20"/>
                <w:szCs w:val="20"/>
                <w:lang w:val="el-GR"/>
              </w:rPr>
              <w:t xml:space="preserve"> &lt; 0.0001</w:t>
            </w:r>
          </w:p>
        </w:tc>
      </w:tr>
      <w:tr w:rsidR="00605E6F" w:rsidRPr="00261321" w14:paraId="0C3F6B0B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157650C7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705A893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F20F7C7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1ECE682F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6F7F9336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15287A37" w14:textId="77777777" w:rsidTr="007C313E">
        <w:trPr>
          <w:trHeight w:val="271"/>
        </w:trPr>
        <w:tc>
          <w:tcPr>
            <w:tcW w:w="7650" w:type="dxa"/>
            <w:gridSpan w:val="5"/>
            <w:shd w:val="clear" w:color="auto" w:fill="auto"/>
          </w:tcPr>
          <w:p w14:paraId="5463D67E" w14:textId="4CE54CAC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Marginal model categories</w:t>
            </w:r>
          </w:p>
        </w:tc>
      </w:tr>
      <w:tr w:rsidR="00605E6F" w:rsidRPr="00261321" w14:paraId="26E650F4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5FC701BE" w14:textId="6CBC7588" w:rsidR="00605E6F" w:rsidRPr="00261321" w:rsidRDefault="00605E6F" w:rsidP="00605E6F">
            <w:pPr>
              <w:jc w:val="right"/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CTR</w:t>
            </w:r>
          </w:p>
        </w:tc>
        <w:tc>
          <w:tcPr>
            <w:tcW w:w="1134" w:type="dxa"/>
            <w:shd w:val="clear" w:color="auto" w:fill="auto"/>
          </w:tcPr>
          <w:p w14:paraId="709AC66A" w14:textId="66FE890F" w:rsidR="00605E6F" w:rsidRPr="00261321" w:rsidRDefault="00E346A7" w:rsidP="00605E6F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7CBABC07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2CC4B8F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127B7FE6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4401D017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05A79993" w14:textId="1498D9A6" w:rsidR="00605E6F" w:rsidRPr="00261321" w:rsidRDefault="00605E6F" w:rsidP="00605E6F">
            <w:pPr>
              <w:jc w:val="right"/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HF</w:t>
            </w:r>
          </w:p>
        </w:tc>
        <w:tc>
          <w:tcPr>
            <w:tcW w:w="1134" w:type="dxa"/>
            <w:shd w:val="clear" w:color="auto" w:fill="auto"/>
          </w:tcPr>
          <w:p w14:paraId="09BB5520" w14:textId="02E0CA34" w:rsidR="00605E6F" w:rsidRPr="00261321" w:rsidRDefault="00E346A7" w:rsidP="00605E6F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c</w:t>
            </w:r>
          </w:p>
        </w:tc>
        <w:tc>
          <w:tcPr>
            <w:tcW w:w="1134" w:type="dxa"/>
            <w:shd w:val="clear" w:color="auto" w:fill="auto"/>
          </w:tcPr>
          <w:p w14:paraId="72BD735B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8FF55E1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268E8144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E346A7" w:rsidRPr="00261321" w14:paraId="0402B743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4AA931D6" w14:textId="04A07780" w:rsidR="00E346A7" w:rsidRPr="00261321" w:rsidRDefault="00E346A7" w:rsidP="00605E6F">
            <w:pPr>
              <w:jc w:val="right"/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HS</w:t>
            </w:r>
          </w:p>
        </w:tc>
        <w:tc>
          <w:tcPr>
            <w:tcW w:w="1134" w:type="dxa"/>
            <w:shd w:val="clear" w:color="auto" w:fill="auto"/>
          </w:tcPr>
          <w:p w14:paraId="57E9C937" w14:textId="1B15231F" w:rsidR="00E346A7" w:rsidRPr="00261321" w:rsidRDefault="00E346A7" w:rsidP="00605E6F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3ED92117" w14:textId="77777777" w:rsidR="00E346A7" w:rsidRPr="00261321" w:rsidRDefault="00E346A7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AD74E97" w14:textId="77777777" w:rsidR="00E346A7" w:rsidRPr="00261321" w:rsidRDefault="00E346A7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20EECB87" w14:textId="77777777" w:rsidR="00E346A7" w:rsidRPr="00261321" w:rsidRDefault="00E346A7" w:rsidP="00605E6F">
            <w:pPr>
              <w:rPr>
                <w:sz w:val="20"/>
                <w:szCs w:val="20"/>
              </w:rPr>
            </w:pPr>
          </w:p>
        </w:tc>
      </w:tr>
      <w:tr w:rsidR="0048682F" w:rsidRPr="00261321" w14:paraId="748ACACD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5FF1549A" w14:textId="11786E54" w:rsidR="0048682F" w:rsidRPr="007C313E" w:rsidRDefault="0048682F" w:rsidP="00605E6F">
            <w:pPr>
              <w:jc w:val="right"/>
              <w:rPr>
                <w:b/>
                <w:sz w:val="20"/>
                <w:szCs w:val="20"/>
                <w:lang w:val="el-GR"/>
              </w:rPr>
            </w:pPr>
            <w:r w:rsidRPr="007C313E">
              <w:rPr>
                <w:b/>
                <w:sz w:val="20"/>
                <w:szCs w:val="20"/>
                <w:lang w:val="el-GR"/>
              </w:rPr>
              <w:t xml:space="preserve">Mixed model 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790750A0" w14:textId="4FD4BDE4" w:rsidR="0048682F" w:rsidRPr="007C313E" w:rsidRDefault="0048682F" w:rsidP="00605E6F">
            <w:pPr>
              <w:rPr>
                <w:b/>
                <w:sz w:val="20"/>
                <w:szCs w:val="20"/>
              </w:rPr>
            </w:pPr>
            <w:r w:rsidRPr="007C313E">
              <w:rPr>
                <w:b/>
                <w:sz w:val="20"/>
                <w:szCs w:val="20"/>
                <w:lang w:val="el-GR"/>
              </w:rPr>
              <w:t xml:space="preserve">Bacterial genus: 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123E2129" w14:textId="436D2F2B" w:rsidR="0048682F" w:rsidRPr="007C313E" w:rsidRDefault="00E31390" w:rsidP="00605E6F">
            <w:pPr>
              <w:rPr>
                <w:b/>
                <w:i/>
                <w:iCs/>
                <w:sz w:val="20"/>
                <w:szCs w:val="20"/>
              </w:rPr>
            </w:pPr>
            <w:proofErr w:type="spellStart"/>
            <w:r w:rsidRPr="007C313E">
              <w:rPr>
                <w:b/>
                <w:i/>
                <w:iCs/>
                <w:sz w:val="20"/>
                <w:szCs w:val="20"/>
              </w:rPr>
              <w:t>Morganella</w:t>
            </w:r>
            <w:proofErr w:type="spellEnd"/>
          </w:p>
        </w:tc>
      </w:tr>
      <w:tr w:rsidR="00605E6F" w:rsidRPr="00261321" w14:paraId="2211AAA6" w14:textId="77777777" w:rsidTr="007C313E">
        <w:trPr>
          <w:trHeight w:val="262"/>
        </w:trPr>
        <w:tc>
          <w:tcPr>
            <w:tcW w:w="1980" w:type="dxa"/>
            <w:shd w:val="clear" w:color="auto" w:fill="auto"/>
          </w:tcPr>
          <w:p w14:paraId="55E7BE8F" w14:textId="397DCEEB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anova</w:t>
            </w:r>
            <w:proofErr w:type="spellEnd"/>
            <w:r w:rsidRPr="00261321">
              <w:rPr>
                <w:sz w:val="20"/>
                <w:szCs w:val="20"/>
              </w:rPr>
              <w:t>(model)</w:t>
            </w:r>
          </w:p>
        </w:tc>
        <w:tc>
          <w:tcPr>
            <w:tcW w:w="1134" w:type="dxa"/>
            <w:shd w:val="clear" w:color="auto" w:fill="auto"/>
          </w:tcPr>
          <w:p w14:paraId="3686528C" w14:textId="2BEF8C3C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numDF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5A1997E1" w14:textId="1FE3A9AC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denDF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22E47678" w14:textId="4CA7EAFB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sz w:val="20"/>
                <w:szCs w:val="20"/>
              </w:rPr>
              <w:t>F value</w:t>
            </w:r>
          </w:p>
        </w:tc>
        <w:tc>
          <w:tcPr>
            <w:tcW w:w="2126" w:type="dxa"/>
            <w:shd w:val="clear" w:color="auto" w:fill="auto"/>
          </w:tcPr>
          <w:p w14:paraId="31A1AA5E" w14:textId="3DEED3BC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 value</w:t>
            </w:r>
          </w:p>
        </w:tc>
      </w:tr>
      <w:tr w:rsidR="00605E6F" w:rsidRPr="00261321" w14:paraId="6B0FDADE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2437E2D4" w14:textId="5A4C72BA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 xml:space="preserve">(Intercept)         </w:t>
            </w:r>
          </w:p>
        </w:tc>
        <w:tc>
          <w:tcPr>
            <w:tcW w:w="1134" w:type="dxa"/>
            <w:shd w:val="clear" w:color="auto" w:fill="auto"/>
          </w:tcPr>
          <w:p w14:paraId="0F05980A" w14:textId="41DA41FB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64A673E0" w14:textId="6D22100D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60B833B6" w14:textId="69FBB0EA" w:rsidR="00605E6F" w:rsidRPr="00261321" w:rsidRDefault="00E31390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35.6126</w:t>
            </w:r>
          </w:p>
        </w:tc>
        <w:tc>
          <w:tcPr>
            <w:tcW w:w="2126" w:type="dxa"/>
            <w:shd w:val="clear" w:color="auto" w:fill="auto"/>
          </w:tcPr>
          <w:p w14:paraId="15A4B712" w14:textId="6844C774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&lt;.0001</w:t>
            </w:r>
          </w:p>
        </w:tc>
      </w:tr>
      <w:tr w:rsidR="00605E6F" w:rsidRPr="00261321" w14:paraId="51FADB54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714D9911" w14:textId="1FBCF910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diet</w:t>
            </w:r>
          </w:p>
        </w:tc>
        <w:tc>
          <w:tcPr>
            <w:tcW w:w="1134" w:type="dxa"/>
            <w:shd w:val="clear" w:color="auto" w:fill="auto"/>
          </w:tcPr>
          <w:p w14:paraId="48F60355" w14:textId="2FABA298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20EAABEC" w14:textId="66897B81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65D2409E" w14:textId="72FDBEBC" w:rsidR="00605E6F" w:rsidRPr="00261321" w:rsidRDefault="00E31390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1</w:t>
            </w:r>
            <w:r w:rsidR="00605E6F" w:rsidRPr="00261321">
              <w:rPr>
                <w:sz w:val="20"/>
                <w:szCs w:val="20"/>
                <w:lang w:val="nl-NL"/>
              </w:rPr>
              <w:t>.</w:t>
            </w:r>
            <w:r w:rsidRPr="00261321">
              <w:rPr>
                <w:sz w:val="20"/>
                <w:szCs w:val="20"/>
                <w:lang w:val="nl-NL"/>
              </w:rPr>
              <w:t>1959</w:t>
            </w:r>
            <w:r w:rsidR="00605E6F" w:rsidRPr="00261321">
              <w:rPr>
                <w:sz w:val="20"/>
                <w:szCs w:val="20"/>
                <w:lang w:val="nl-NL"/>
              </w:rPr>
              <w:t xml:space="preserve">  </w:t>
            </w:r>
          </w:p>
        </w:tc>
        <w:tc>
          <w:tcPr>
            <w:tcW w:w="2126" w:type="dxa"/>
            <w:shd w:val="clear" w:color="auto" w:fill="auto"/>
          </w:tcPr>
          <w:p w14:paraId="4E05DCF7" w14:textId="68C72164" w:rsidR="00605E6F" w:rsidRPr="00261321" w:rsidRDefault="00E31390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0</w:t>
            </w:r>
            <w:r w:rsidR="00605E6F" w:rsidRPr="00261321">
              <w:rPr>
                <w:sz w:val="20"/>
                <w:szCs w:val="20"/>
                <w:lang w:val="nl-NL"/>
              </w:rPr>
              <w:t>.</w:t>
            </w:r>
            <w:r w:rsidRPr="00261321">
              <w:rPr>
                <w:sz w:val="20"/>
                <w:szCs w:val="20"/>
                <w:lang w:val="nl-NL"/>
              </w:rPr>
              <w:t>3361</w:t>
            </w:r>
          </w:p>
        </w:tc>
      </w:tr>
      <w:tr w:rsidR="00605E6F" w:rsidRPr="00261321" w14:paraId="326C07E8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190683DA" w14:textId="757823CC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generation</w:t>
            </w:r>
          </w:p>
        </w:tc>
        <w:tc>
          <w:tcPr>
            <w:tcW w:w="1134" w:type="dxa"/>
            <w:shd w:val="clear" w:color="auto" w:fill="auto"/>
          </w:tcPr>
          <w:p w14:paraId="29FCF539" w14:textId="1D02451E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685859EE" w14:textId="7B225B0C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207EF194" w14:textId="46F379F3" w:rsidR="00605E6F" w:rsidRPr="00261321" w:rsidRDefault="00E31390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19</w:t>
            </w:r>
            <w:r w:rsidR="00605E6F" w:rsidRPr="00261321">
              <w:rPr>
                <w:sz w:val="20"/>
                <w:szCs w:val="20"/>
                <w:lang w:val="nl-NL"/>
              </w:rPr>
              <w:t>.</w:t>
            </w:r>
            <w:r w:rsidRPr="00261321">
              <w:rPr>
                <w:sz w:val="20"/>
                <w:szCs w:val="20"/>
                <w:lang w:val="nl-NL"/>
              </w:rPr>
              <w:t>1838</w:t>
            </w:r>
            <w:r w:rsidR="00605E6F" w:rsidRPr="00261321">
              <w:rPr>
                <w:sz w:val="20"/>
                <w:szCs w:val="20"/>
                <w:lang w:val="nl-NL"/>
              </w:rPr>
              <w:t xml:space="preserve">  </w:t>
            </w:r>
          </w:p>
        </w:tc>
        <w:tc>
          <w:tcPr>
            <w:tcW w:w="2126" w:type="dxa"/>
            <w:shd w:val="clear" w:color="auto" w:fill="auto"/>
          </w:tcPr>
          <w:p w14:paraId="410686BE" w14:textId="130408DA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&lt;.0001</w:t>
            </w:r>
          </w:p>
        </w:tc>
      </w:tr>
      <w:tr w:rsidR="00605E6F" w:rsidRPr="00261321" w14:paraId="3C27F7DA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250B8F21" w14:textId="645C3252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 xml:space="preserve">diet:generation     </w:t>
            </w:r>
          </w:p>
        </w:tc>
        <w:tc>
          <w:tcPr>
            <w:tcW w:w="1134" w:type="dxa"/>
            <w:shd w:val="clear" w:color="auto" w:fill="auto"/>
          </w:tcPr>
          <w:p w14:paraId="477EBAC8" w14:textId="4003629C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63D063AB" w14:textId="5CEAC6F3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4C8C8F3B" w14:textId="7C8A2835" w:rsidR="00605E6F" w:rsidRPr="00261321" w:rsidRDefault="00E31390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0</w:t>
            </w:r>
            <w:r w:rsidR="00605E6F" w:rsidRPr="00261321">
              <w:rPr>
                <w:sz w:val="20"/>
                <w:szCs w:val="20"/>
                <w:lang w:val="nl-NL"/>
              </w:rPr>
              <w:t>.</w:t>
            </w:r>
            <w:r w:rsidRPr="00261321">
              <w:rPr>
                <w:sz w:val="20"/>
                <w:szCs w:val="20"/>
                <w:lang w:val="nl-NL"/>
              </w:rPr>
              <w:t>9791</w:t>
            </w:r>
            <w:r w:rsidR="00605E6F" w:rsidRPr="00261321">
              <w:rPr>
                <w:sz w:val="20"/>
                <w:szCs w:val="20"/>
                <w:lang w:val="nl-NL"/>
              </w:rPr>
              <w:t xml:space="preserve">  </w:t>
            </w:r>
          </w:p>
        </w:tc>
        <w:tc>
          <w:tcPr>
            <w:tcW w:w="2126" w:type="dxa"/>
            <w:shd w:val="clear" w:color="auto" w:fill="auto"/>
          </w:tcPr>
          <w:p w14:paraId="475FAACB" w14:textId="3E7213AB" w:rsidR="00605E6F" w:rsidRPr="00261321" w:rsidRDefault="00E31390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0.3819</w:t>
            </w:r>
          </w:p>
        </w:tc>
      </w:tr>
      <w:tr w:rsidR="00605E6F" w:rsidRPr="00261321" w14:paraId="7A6CF6F7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05E57968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F6F4E97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C26DF74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7A5754DB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035F4F2C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5A92CF5E" w14:textId="77777777" w:rsidTr="007C313E">
        <w:trPr>
          <w:trHeight w:val="345"/>
        </w:trPr>
        <w:tc>
          <w:tcPr>
            <w:tcW w:w="7650" w:type="dxa"/>
            <w:gridSpan w:val="5"/>
            <w:shd w:val="clear" w:color="auto" w:fill="auto"/>
          </w:tcPr>
          <w:p w14:paraId="01CE189C" w14:textId="4D2A39EB" w:rsidR="00605E6F" w:rsidRPr="00261321" w:rsidRDefault="00605E6F" w:rsidP="00605E6F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Comparison of models with and without the experimental line as a random effect variable</w:t>
            </w:r>
          </w:p>
        </w:tc>
      </w:tr>
      <w:tr w:rsidR="00605E6F" w:rsidRPr="00261321" w14:paraId="412464E1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25856D06" w14:textId="2C3EEE7F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anova</w:t>
            </w:r>
            <w:proofErr w:type="spellEnd"/>
            <w:r w:rsidRPr="00261321">
              <w:rPr>
                <w:sz w:val="20"/>
                <w:szCs w:val="20"/>
              </w:rPr>
              <w:t>(</w:t>
            </w:r>
            <w:proofErr w:type="spellStart"/>
            <w:r w:rsidRPr="00261321">
              <w:rPr>
                <w:sz w:val="20"/>
                <w:szCs w:val="20"/>
              </w:rPr>
              <w:t>model.random</w:t>
            </w:r>
            <w:proofErr w:type="spellEnd"/>
            <w:r w:rsidRPr="00261321">
              <w:rPr>
                <w:sz w:val="20"/>
                <w:szCs w:val="20"/>
              </w:rPr>
              <w:t xml:space="preserve">, </w:t>
            </w:r>
            <w:proofErr w:type="spellStart"/>
            <w:r w:rsidRPr="00261321">
              <w:rPr>
                <w:sz w:val="20"/>
                <w:szCs w:val="20"/>
              </w:rPr>
              <w:t>model.fixed</w:t>
            </w:r>
            <w:proofErr w:type="spellEnd"/>
            <w:r w:rsidRPr="00261321">
              <w:rPr>
                <w:sz w:val="20"/>
                <w:szCs w:val="20"/>
              </w:rPr>
              <w:t>)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0AB4476A" w14:textId="707B1A20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 value</w:t>
            </w:r>
            <w:r w:rsidR="00605E6F" w:rsidRPr="00261321">
              <w:rPr>
                <w:sz w:val="20"/>
                <w:szCs w:val="20"/>
                <w:lang w:val="el-GR"/>
              </w:rPr>
              <w:t>=1</w:t>
            </w:r>
          </w:p>
        </w:tc>
      </w:tr>
      <w:tr w:rsidR="00605E6F" w:rsidRPr="00261321" w14:paraId="6FFC92F1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734F701E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98D2057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461E83BF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1BB0FD92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2C3FD774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1B38692C" w14:textId="28393650" w:rsidR="00605E6F" w:rsidRPr="00261321" w:rsidRDefault="00605E6F" w:rsidP="00605E6F">
            <w:pPr>
              <w:jc w:val="both"/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 xml:space="preserve">Cox and Snell (ML)   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5E277EFF" w14:textId="72FCDB78" w:rsidR="00605E6F" w:rsidRPr="00261321" w:rsidRDefault="00605E6F" w:rsidP="00605E6F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pseudo R</w:t>
            </w:r>
            <w:r w:rsidRPr="00261321">
              <w:rPr>
                <w:sz w:val="20"/>
                <w:szCs w:val="20"/>
                <w:vertAlign w:val="superscript"/>
              </w:rPr>
              <w:t>2</w:t>
            </w:r>
            <w:r w:rsidRPr="00261321">
              <w:rPr>
                <w:sz w:val="20"/>
                <w:szCs w:val="20"/>
                <w:lang w:val="el-GR"/>
              </w:rPr>
              <w:t>=</w:t>
            </w:r>
            <w:r w:rsidRPr="00261321">
              <w:rPr>
                <w:sz w:val="20"/>
                <w:szCs w:val="20"/>
              </w:rPr>
              <w:t xml:space="preserve">   </w:t>
            </w:r>
            <w:r w:rsidR="00E31390" w:rsidRPr="00261321">
              <w:rPr>
                <w:sz w:val="20"/>
                <w:szCs w:val="20"/>
              </w:rPr>
              <w:t>0.254326</w:t>
            </w:r>
          </w:p>
        </w:tc>
      </w:tr>
      <w:tr w:rsidR="00605E6F" w:rsidRPr="00261321" w14:paraId="4528336A" w14:textId="77777777" w:rsidTr="007C313E">
        <w:trPr>
          <w:trHeight w:val="271"/>
        </w:trPr>
        <w:tc>
          <w:tcPr>
            <w:tcW w:w="3114" w:type="dxa"/>
            <w:gridSpan w:val="2"/>
            <w:shd w:val="clear" w:color="auto" w:fill="auto"/>
          </w:tcPr>
          <w:p w14:paraId="241481BC" w14:textId="32494286" w:rsidR="00605E6F" w:rsidRPr="00261321" w:rsidRDefault="00605E6F" w:rsidP="00605E6F">
            <w:pPr>
              <w:jc w:val="both"/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Likelihood</w:t>
            </w:r>
            <w:r w:rsidRPr="00261321">
              <w:rPr>
                <w:sz w:val="20"/>
                <w:szCs w:val="20"/>
                <w:lang w:val="el-GR"/>
              </w:rPr>
              <w:t xml:space="preserve"> </w:t>
            </w:r>
            <w:r w:rsidRPr="00261321">
              <w:rPr>
                <w:sz w:val="20"/>
                <w:szCs w:val="20"/>
              </w:rPr>
              <w:t>ratio</w:t>
            </w:r>
            <w:r w:rsidRPr="00261321">
              <w:rPr>
                <w:sz w:val="20"/>
                <w:szCs w:val="20"/>
                <w:lang w:val="el-GR"/>
              </w:rPr>
              <w:t xml:space="preserve"> </w:t>
            </w:r>
            <w:r w:rsidRPr="00261321">
              <w:rPr>
                <w:sz w:val="20"/>
                <w:szCs w:val="20"/>
              </w:rPr>
              <w:t>test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41C1DC2B" w14:textId="29AAED49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 value</w:t>
            </w:r>
            <w:r w:rsidR="00605E6F" w:rsidRPr="00261321">
              <w:rPr>
                <w:sz w:val="20"/>
                <w:szCs w:val="20"/>
                <w:lang w:val="el-GR"/>
              </w:rPr>
              <w:t xml:space="preserve"> </w:t>
            </w:r>
            <w:r w:rsidR="00E31390" w:rsidRPr="00261321">
              <w:rPr>
                <w:sz w:val="20"/>
                <w:szCs w:val="20"/>
              </w:rPr>
              <w:t>= 0.0012058</w:t>
            </w:r>
          </w:p>
        </w:tc>
      </w:tr>
      <w:tr w:rsidR="00605E6F" w:rsidRPr="00261321" w14:paraId="59F03532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498EBCB4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3EA175E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68F19AF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7AD932AD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797A0A75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246CBF91" w14:textId="77777777" w:rsidTr="007C313E">
        <w:trPr>
          <w:trHeight w:val="271"/>
        </w:trPr>
        <w:tc>
          <w:tcPr>
            <w:tcW w:w="7650" w:type="dxa"/>
            <w:gridSpan w:val="5"/>
            <w:shd w:val="clear" w:color="auto" w:fill="auto"/>
          </w:tcPr>
          <w:p w14:paraId="777D7E8C" w14:textId="7AFDD724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Marginal model categories</w:t>
            </w:r>
          </w:p>
        </w:tc>
      </w:tr>
      <w:tr w:rsidR="00605E6F" w:rsidRPr="00261321" w14:paraId="6473AE06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2CD9306E" w14:textId="44E7FB1D" w:rsidR="00605E6F" w:rsidRPr="00261321" w:rsidRDefault="00605E6F" w:rsidP="00605E6F">
            <w:pPr>
              <w:jc w:val="right"/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CTR</w:t>
            </w:r>
          </w:p>
        </w:tc>
        <w:tc>
          <w:tcPr>
            <w:tcW w:w="1134" w:type="dxa"/>
            <w:shd w:val="clear" w:color="auto" w:fill="auto"/>
          </w:tcPr>
          <w:p w14:paraId="2323A582" w14:textId="129966B2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299132E3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4259ECF5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0EE43937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31FD53C1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558CD596" w14:textId="5E82D799" w:rsidR="00605E6F" w:rsidRPr="00261321" w:rsidRDefault="00605E6F" w:rsidP="00605E6F">
            <w:pPr>
              <w:jc w:val="right"/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HF</w:t>
            </w:r>
          </w:p>
        </w:tc>
        <w:tc>
          <w:tcPr>
            <w:tcW w:w="1134" w:type="dxa"/>
            <w:shd w:val="clear" w:color="auto" w:fill="auto"/>
          </w:tcPr>
          <w:p w14:paraId="16EABFD3" w14:textId="5C95E32B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46CDBD72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DE9964E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65380AA5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1159605E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02A5B68B" w14:textId="2CD2B22B" w:rsidR="00605E6F" w:rsidRPr="00261321" w:rsidRDefault="00605E6F" w:rsidP="00605E6F">
            <w:pPr>
              <w:jc w:val="right"/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HS</w:t>
            </w:r>
          </w:p>
        </w:tc>
        <w:tc>
          <w:tcPr>
            <w:tcW w:w="1134" w:type="dxa"/>
            <w:shd w:val="clear" w:color="auto" w:fill="auto"/>
          </w:tcPr>
          <w:p w14:paraId="2A58ACDE" w14:textId="669E2B9E" w:rsidR="00605E6F" w:rsidRPr="00261321" w:rsidRDefault="00E31390" w:rsidP="00605E6F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26EC873C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B0CD752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16AD4C6B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E31390" w:rsidRPr="00261321" w14:paraId="24217535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7E187EC8" w14:textId="329A4906" w:rsidR="00E31390" w:rsidRPr="007C313E" w:rsidRDefault="00E31390" w:rsidP="00605E6F">
            <w:pPr>
              <w:rPr>
                <w:b/>
                <w:sz w:val="20"/>
                <w:szCs w:val="20"/>
                <w:lang w:val="el-GR"/>
              </w:rPr>
            </w:pPr>
            <w:r w:rsidRPr="007C313E">
              <w:rPr>
                <w:b/>
                <w:sz w:val="20"/>
                <w:szCs w:val="20"/>
                <w:lang w:val="el-GR"/>
              </w:rPr>
              <w:t xml:space="preserve">Mixed model 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0CC4AF21" w14:textId="63F02BB1" w:rsidR="00E31390" w:rsidRPr="007C313E" w:rsidRDefault="00E31390" w:rsidP="00605E6F">
            <w:pPr>
              <w:rPr>
                <w:b/>
                <w:sz w:val="20"/>
                <w:szCs w:val="20"/>
                <w:lang w:val="el-GR"/>
              </w:rPr>
            </w:pPr>
            <w:r w:rsidRPr="007C313E">
              <w:rPr>
                <w:b/>
                <w:sz w:val="20"/>
                <w:szCs w:val="20"/>
                <w:lang w:val="el-GR"/>
              </w:rPr>
              <w:t xml:space="preserve">Bacterial genus: 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599AD670" w14:textId="3C147F10" w:rsidR="00E31390" w:rsidRPr="007C313E" w:rsidRDefault="00E31390" w:rsidP="00605E6F">
            <w:pPr>
              <w:rPr>
                <w:b/>
                <w:i/>
                <w:iCs/>
                <w:sz w:val="20"/>
                <w:szCs w:val="20"/>
              </w:rPr>
            </w:pPr>
            <w:proofErr w:type="spellStart"/>
            <w:r w:rsidRPr="007C313E">
              <w:rPr>
                <w:b/>
                <w:i/>
                <w:iCs/>
                <w:sz w:val="20"/>
                <w:szCs w:val="20"/>
              </w:rPr>
              <w:t>Myroides</w:t>
            </w:r>
            <w:proofErr w:type="spellEnd"/>
          </w:p>
        </w:tc>
      </w:tr>
      <w:tr w:rsidR="00605E6F" w:rsidRPr="00261321" w14:paraId="77182661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66C011E1" w14:textId="16EC71A6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anova</w:t>
            </w:r>
            <w:proofErr w:type="spellEnd"/>
            <w:r w:rsidRPr="00261321">
              <w:rPr>
                <w:sz w:val="20"/>
                <w:szCs w:val="20"/>
              </w:rPr>
              <w:t>(model)</w:t>
            </w:r>
          </w:p>
        </w:tc>
        <w:tc>
          <w:tcPr>
            <w:tcW w:w="1134" w:type="dxa"/>
            <w:shd w:val="clear" w:color="auto" w:fill="auto"/>
          </w:tcPr>
          <w:p w14:paraId="717ADCD8" w14:textId="388CD1D7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numDF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11775131" w14:textId="0D5AE65F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denDF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29728F0E" w14:textId="3635BD68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sz w:val="20"/>
                <w:szCs w:val="20"/>
              </w:rPr>
              <w:t>F value</w:t>
            </w:r>
          </w:p>
        </w:tc>
        <w:tc>
          <w:tcPr>
            <w:tcW w:w="2126" w:type="dxa"/>
            <w:shd w:val="clear" w:color="auto" w:fill="auto"/>
          </w:tcPr>
          <w:p w14:paraId="2AE6E627" w14:textId="35CE3342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 value</w:t>
            </w:r>
          </w:p>
        </w:tc>
      </w:tr>
      <w:tr w:rsidR="00605E6F" w:rsidRPr="00261321" w14:paraId="6D972C59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1CE8DF95" w14:textId="5B8D42B9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 xml:space="preserve">(Intercept)         </w:t>
            </w:r>
          </w:p>
        </w:tc>
        <w:tc>
          <w:tcPr>
            <w:tcW w:w="1134" w:type="dxa"/>
            <w:shd w:val="clear" w:color="auto" w:fill="auto"/>
          </w:tcPr>
          <w:p w14:paraId="2CD618D8" w14:textId="55459EBA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2C83D569" w14:textId="6AE73882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589EE6CC" w14:textId="7BB571D8" w:rsidR="00605E6F" w:rsidRPr="00261321" w:rsidRDefault="00EE0D7C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</w:rPr>
              <w:t>6.3062</w:t>
            </w:r>
          </w:p>
        </w:tc>
        <w:tc>
          <w:tcPr>
            <w:tcW w:w="2126" w:type="dxa"/>
            <w:shd w:val="clear" w:color="auto" w:fill="auto"/>
          </w:tcPr>
          <w:p w14:paraId="63090F27" w14:textId="421F9C86" w:rsidR="00605E6F" w:rsidRPr="00261321" w:rsidRDefault="00EE0D7C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0.0149</w:t>
            </w:r>
          </w:p>
        </w:tc>
      </w:tr>
      <w:tr w:rsidR="00605E6F" w:rsidRPr="00261321" w14:paraId="5BB596B4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079967D2" w14:textId="606360BD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diet</w:t>
            </w:r>
          </w:p>
        </w:tc>
        <w:tc>
          <w:tcPr>
            <w:tcW w:w="1134" w:type="dxa"/>
            <w:shd w:val="clear" w:color="auto" w:fill="auto"/>
          </w:tcPr>
          <w:p w14:paraId="2330A35B" w14:textId="5F831B55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1BF79927" w14:textId="43BC8291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04BB1E66" w14:textId="3F4CE4E0" w:rsidR="00605E6F" w:rsidRPr="00261321" w:rsidRDefault="00EE0D7C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3</w:t>
            </w:r>
            <w:r w:rsidR="00605E6F" w:rsidRPr="00261321">
              <w:rPr>
                <w:sz w:val="20"/>
                <w:szCs w:val="20"/>
                <w:lang w:val="nl-NL"/>
              </w:rPr>
              <w:t>.</w:t>
            </w:r>
            <w:r w:rsidRPr="00261321">
              <w:rPr>
                <w:sz w:val="20"/>
                <w:szCs w:val="20"/>
                <w:lang w:val="nl-NL"/>
              </w:rPr>
              <w:t>2472</w:t>
            </w:r>
          </w:p>
        </w:tc>
        <w:tc>
          <w:tcPr>
            <w:tcW w:w="2126" w:type="dxa"/>
            <w:shd w:val="clear" w:color="auto" w:fill="auto"/>
          </w:tcPr>
          <w:p w14:paraId="1989EF7F" w14:textId="6CA867A2" w:rsidR="00605E6F" w:rsidRPr="00261321" w:rsidRDefault="00EE0D7C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0.0746</w:t>
            </w:r>
          </w:p>
        </w:tc>
      </w:tr>
      <w:tr w:rsidR="00605E6F" w:rsidRPr="00261321" w14:paraId="05AEDB15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4CA86CAD" w14:textId="20176D80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generation</w:t>
            </w:r>
          </w:p>
        </w:tc>
        <w:tc>
          <w:tcPr>
            <w:tcW w:w="1134" w:type="dxa"/>
            <w:shd w:val="clear" w:color="auto" w:fill="auto"/>
          </w:tcPr>
          <w:p w14:paraId="745E0575" w14:textId="3DD09C2B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560446D3" w14:textId="07040134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7D1DE716" w14:textId="18B52BD2" w:rsidR="00605E6F" w:rsidRPr="00261321" w:rsidRDefault="00EE0D7C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2.9005</w:t>
            </w:r>
            <w:r w:rsidR="00605E6F" w:rsidRPr="00261321">
              <w:rPr>
                <w:sz w:val="20"/>
                <w:szCs w:val="20"/>
                <w:lang w:val="nl-NL"/>
              </w:rPr>
              <w:t xml:space="preserve">  </w:t>
            </w:r>
          </w:p>
        </w:tc>
        <w:tc>
          <w:tcPr>
            <w:tcW w:w="2126" w:type="dxa"/>
            <w:shd w:val="clear" w:color="auto" w:fill="auto"/>
          </w:tcPr>
          <w:p w14:paraId="7F374068" w14:textId="57496C20" w:rsidR="00605E6F" w:rsidRPr="00261321" w:rsidRDefault="00EE0D7C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0.0940</w:t>
            </w:r>
          </w:p>
        </w:tc>
      </w:tr>
      <w:tr w:rsidR="00605E6F" w:rsidRPr="00261321" w14:paraId="6237F455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6187A75A" w14:textId="17A54AE8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 xml:space="preserve">diet:generation     </w:t>
            </w:r>
          </w:p>
        </w:tc>
        <w:tc>
          <w:tcPr>
            <w:tcW w:w="1134" w:type="dxa"/>
            <w:shd w:val="clear" w:color="auto" w:fill="auto"/>
          </w:tcPr>
          <w:p w14:paraId="2C2C0F19" w14:textId="3B375A95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314BFF09" w14:textId="559AD7BA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4B83C4A6" w14:textId="155152CD" w:rsidR="00605E6F" w:rsidRPr="00261321" w:rsidRDefault="00EE0D7C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2</w:t>
            </w:r>
            <w:r w:rsidR="00605E6F" w:rsidRPr="00261321">
              <w:rPr>
                <w:sz w:val="20"/>
                <w:szCs w:val="20"/>
                <w:lang w:val="nl-NL"/>
              </w:rPr>
              <w:t>.</w:t>
            </w:r>
            <w:r w:rsidRPr="00261321">
              <w:rPr>
                <w:sz w:val="20"/>
                <w:szCs w:val="20"/>
                <w:lang w:val="nl-NL"/>
              </w:rPr>
              <w:t>9005</w:t>
            </w:r>
            <w:r w:rsidR="00605E6F" w:rsidRPr="00261321">
              <w:rPr>
                <w:sz w:val="20"/>
                <w:szCs w:val="20"/>
                <w:lang w:val="nl-NL"/>
              </w:rPr>
              <w:t xml:space="preserve">  </w:t>
            </w:r>
          </w:p>
        </w:tc>
        <w:tc>
          <w:tcPr>
            <w:tcW w:w="2126" w:type="dxa"/>
            <w:shd w:val="clear" w:color="auto" w:fill="auto"/>
          </w:tcPr>
          <w:p w14:paraId="191BFFFB" w14:textId="4CFEA08A" w:rsidR="00605E6F" w:rsidRPr="00261321" w:rsidRDefault="00EE0D7C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0.0632</w:t>
            </w:r>
          </w:p>
        </w:tc>
      </w:tr>
      <w:tr w:rsidR="00605E6F" w:rsidRPr="00261321" w14:paraId="2DEEF233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6BFCB03D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802042D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0672177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F7BBA61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78AA0782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61521EE4" w14:textId="77777777" w:rsidTr="007C313E">
        <w:trPr>
          <w:trHeight w:val="244"/>
        </w:trPr>
        <w:tc>
          <w:tcPr>
            <w:tcW w:w="7650" w:type="dxa"/>
            <w:gridSpan w:val="5"/>
            <w:shd w:val="clear" w:color="auto" w:fill="auto"/>
          </w:tcPr>
          <w:p w14:paraId="021100A3" w14:textId="2677FB15" w:rsidR="00605E6F" w:rsidRPr="00261321" w:rsidRDefault="00605E6F" w:rsidP="00605E6F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Comparison of models with and without the experimental line as a random effect variable</w:t>
            </w:r>
          </w:p>
        </w:tc>
      </w:tr>
      <w:tr w:rsidR="00605E6F" w:rsidRPr="00261321" w14:paraId="584D4C1B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458501C8" w14:textId="286D810D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anova</w:t>
            </w:r>
            <w:proofErr w:type="spellEnd"/>
            <w:r w:rsidRPr="00261321">
              <w:rPr>
                <w:sz w:val="20"/>
                <w:szCs w:val="20"/>
              </w:rPr>
              <w:t>(</w:t>
            </w:r>
            <w:proofErr w:type="spellStart"/>
            <w:r w:rsidRPr="00261321">
              <w:rPr>
                <w:sz w:val="20"/>
                <w:szCs w:val="20"/>
              </w:rPr>
              <w:t>model.random</w:t>
            </w:r>
            <w:proofErr w:type="spellEnd"/>
            <w:r w:rsidRPr="00261321">
              <w:rPr>
                <w:sz w:val="20"/>
                <w:szCs w:val="20"/>
              </w:rPr>
              <w:t xml:space="preserve">, </w:t>
            </w:r>
            <w:proofErr w:type="spellStart"/>
            <w:r w:rsidRPr="00261321">
              <w:rPr>
                <w:sz w:val="20"/>
                <w:szCs w:val="20"/>
              </w:rPr>
              <w:t>model.fixed</w:t>
            </w:r>
            <w:proofErr w:type="spellEnd"/>
            <w:r w:rsidRPr="00261321">
              <w:rPr>
                <w:sz w:val="20"/>
                <w:szCs w:val="20"/>
              </w:rPr>
              <w:t>)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1AA21D5D" w14:textId="59C7BA92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 value</w:t>
            </w:r>
            <w:r w:rsidR="00605E6F" w:rsidRPr="00261321">
              <w:rPr>
                <w:sz w:val="20"/>
                <w:szCs w:val="20"/>
                <w:lang w:val="el-GR"/>
              </w:rPr>
              <w:t>=1</w:t>
            </w:r>
          </w:p>
        </w:tc>
      </w:tr>
      <w:tr w:rsidR="00605E6F" w:rsidRPr="00261321" w14:paraId="4E9341DF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62739038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670A2A4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A1C2F71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1654CEEE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10A65F17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53E30501" w14:textId="599AB3D8" w:rsidR="00605E6F" w:rsidRPr="00261321" w:rsidRDefault="00605E6F" w:rsidP="00605E6F">
            <w:pPr>
              <w:jc w:val="both"/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 xml:space="preserve">Cox and Snell (ML)   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4743D745" w14:textId="1EF2520B" w:rsidR="00605E6F" w:rsidRPr="00261321" w:rsidRDefault="00605E6F" w:rsidP="00605E6F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pseudo R</w:t>
            </w:r>
            <w:r w:rsidRPr="00261321">
              <w:rPr>
                <w:sz w:val="20"/>
                <w:szCs w:val="20"/>
                <w:vertAlign w:val="superscript"/>
              </w:rPr>
              <w:t>2</w:t>
            </w:r>
            <w:r w:rsidRPr="00261321">
              <w:rPr>
                <w:sz w:val="20"/>
                <w:szCs w:val="20"/>
                <w:lang w:val="el-GR"/>
              </w:rPr>
              <w:t>=</w:t>
            </w:r>
            <w:r w:rsidRPr="00261321">
              <w:rPr>
                <w:sz w:val="20"/>
                <w:szCs w:val="20"/>
              </w:rPr>
              <w:t xml:space="preserve">   0.651814</w:t>
            </w:r>
          </w:p>
        </w:tc>
      </w:tr>
      <w:tr w:rsidR="00605E6F" w:rsidRPr="00261321" w14:paraId="34B3AB7E" w14:textId="77777777" w:rsidTr="007C313E">
        <w:trPr>
          <w:trHeight w:val="271"/>
        </w:trPr>
        <w:tc>
          <w:tcPr>
            <w:tcW w:w="3114" w:type="dxa"/>
            <w:gridSpan w:val="2"/>
            <w:shd w:val="clear" w:color="auto" w:fill="auto"/>
          </w:tcPr>
          <w:p w14:paraId="4D0182D6" w14:textId="6BC6E15B" w:rsidR="00605E6F" w:rsidRPr="00261321" w:rsidRDefault="00605E6F" w:rsidP="00605E6F">
            <w:pPr>
              <w:jc w:val="both"/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Likelihood</w:t>
            </w:r>
            <w:r w:rsidRPr="00261321">
              <w:rPr>
                <w:sz w:val="20"/>
                <w:szCs w:val="20"/>
                <w:lang w:val="el-GR"/>
              </w:rPr>
              <w:t xml:space="preserve"> </w:t>
            </w:r>
            <w:r w:rsidRPr="00261321">
              <w:rPr>
                <w:sz w:val="20"/>
                <w:szCs w:val="20"/>
              </w:rPr>
              <w:t>ratio</w:t>
            </w:r>
            <w:r w:rsidRPr="00261321">
              <w:rPr>
                <w:sz w:val="20"/>
                <w:szCs w:val="20"/>
                <w:lang w:val="el-GR"/>
              </w:rPr>
              <w:t xml:space="preserve"> </w:t>
            </w:r>
            <w:r w:rsidRPr="00261321">
              <w:rPr>
                <w:sz w:val="20"/>
                <w:szCs w:val="20"/>
              </w:rPr>
              <w:t>test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4E051998" w14:textId="592EA704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 value</w:t>
            </w:r>
            <w:r w:rsidR="00605E6F" w:rsidRPr="00261321">
              <w:rPr>
                <w:sz w:val="20"/>
                <w:szCs w:val="20"/>
                <w:lang w:val="el-GR"/>
              </w:rPr>
              <w:t xml:space="preserve"> </w:t>
            </w:r>
            <w:r w:rsidR="00EE0D7C" w:rsidRPr="00261321">
              <w:rPr>
                <w:sz w:val="20"/>
                <w:szCs w:val="20"/>
              </w:rPr>
              <w:t>=0.020826</w:t>
            </w:r>
          </w:p>
        </w:tc>
      </w:tr>
      <w:tr w:rsidR="00605E6F" w:rsidRPr="00261321" w14:paraId="69E27E60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67C482D3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8DBCB11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30A3307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9546417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1590AA50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39ECC855" w14:textId="77777777" w:rsidTr="007C313E">
        <w:trPr>
          <w:trHeight w:val="271"/>
        </w:trPr>
        <w:tc>
          <w:tcPr>
            <w:tcW w:w="7650" w:type="dxa"/>
            <w:gridSpan w:val="5"/>
            <w:shd w:val="clear" w:color="auto" w:fill="auto"/>
          </w:tcPr>
          <w:p w14:paraId="5D9BB7F3" w14:textId="4BCE43AA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Marginal model categories</w:t>
            </w:r>
          </w:p>
        </w:tc>
      </w:tr>
      <w:tr w:rsidR="00605E6F" w:rsidRPr="00261321" w14:paraId="407B469F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736B0630" w14:textId="54511AC7" w:rsidR="00605E6F" w:rsidRPr="00261321" w:rsidRDefault="00605E6F" w:rsidP="00605E6F">
            <w:pPr>
              <w:jc w:val="right"/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CTR</w:t>
            </w:r>
          </w:p>
        </w:tc>
        <w:tc>
          <w:tcPr>
            <w:tcW w:w="1134" w:type="dxa"/>
            <w:shd w:val="clear" w:color="auto" w:fill="auto"/>
          </w:tcPr>
          <w:p w14:paraId="6BD94FD4" w14:textId="467D160A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0AD8638B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A6F71C9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106CFEE5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742A0627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097268C2" w14:textId="0B3AF271" w:rsidR="00605E6F" w:rsidRPr="00261321" w:rsidRDefault="00605E6F" w:rsidP="00605E6F">
            <w:pPr>
              <w:jc w:val="right"/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HF</w:t>
            </w:r>
          </w:p>
        </w:tc>
        <w:tc>
          <w:tcPr>
            <w:tcW w:w="1134" w:type="dxa"/>
            <w:shd w:val="clear" w:color="auto" w:fill="auto"/>
          </w:tcPr>
          <w:p w14:paraId="05299A65" w14:textId="6F739EA8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2814C5D9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FF6CF4D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7A7BA306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2D6B8089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600A16CE" w14:textId="102EC2AB" w:rsidR="00605E6F" w:rsidRPr="00261321" w:rsidRDefault="00605E6F" w:rsidP="00605E6F">
            <w:pPr>
              <w:jc w:val="right"/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HS</w:t>
            </w:r>
          </w:p>
        </w:tc>
        <w:tc>
          <w:tcPr>
            <w:tcW w:w="1134" w:type="dxa"/>
            <w:shd w:val="clear" w:color="auto" w:fill="auto"/>
          </w:tcPr>
          <w:p w14:paraId="7E19D4DE" w14:textId="0CF882C9" w:rsidR="00605E6F" w:rsidRPr="00261321" w:rsidRDefault="00EE0D7C" w:rsidP="00605E6F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40084867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18CE65B9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41211691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EE0D7C" w:rsidRPr="00261321" w14:paraId="38F8D600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1361B464" w14:textId="3D367DC4" w:rsidR="00EE0D7C" w:rsidRPr="007C313E" w:rsidRDefault="00EE0D7C" w:rsidP="00605E6F">
            <w:pPr>
              <w:jc w:val="right"/>
              <w:rPr>
                <w:b/>
                <w:sz w:val="20"/>
                <w:szCs w:val="20"/>
                <w:lang w:val="el-GR"/>
              </w:rPr>
            </w:pPr>
            <w:r w:rsidRPr="007C313E">
              <w:rPr>
                <w:b/>
                <w:sz w:val="20"/>
                <w:szCs w:val="20"/>
                <w:lang w:val="el-GR"/>
              </w:rPr>
              <w:t xml:space="preserve">Mixed model 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26522E2E" w14:textId="6E8391C8" w:rsidR="00EE0D7C" w:rsidRPr="007C313E" w:rsidRDefault="00EE0D7C" w:rsidP="00605E6F">
            <w:pPr>
              <w:rPr>
                <w:b/>
                <w:sz w:val="20"/>
                <w:szCs w:val="20"/>
                <w:lang w:val="el-GR"/>
              </w:rPr>
            </w:pPr>
            <w:r w:rsidRPr="007C313E">
              <w:rPr>
                <w:b/>
                <w:sz w:val="20"/>
                <w:szCs w:val="20"/>
                <w:lang w:val="el-GR"/>
              </w:rPr>
              <w:t xml:space="preserve">Bacterial genus: 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7268C920" w14:textId="54444222" w:rsidR="00EE0D7C" w:rsidRPr="007C313E" w:rsidRDefault="00EE0D7C" w:rsidP="00605E6F">
            <w:pPr>
              <w:rPr>
                <w:b/>
                <w:i/>
                <w:iCs/>
                <w:sz w:val="20"/>
                <w:szCs w:val="20"/>
              </w:rPr>
            </w:pPr>
            <w:r w:rsidRPr="007C313E">
              <w:rPr>
                <w:b/>
                <w:i/>
                <w:iCs/>
                <w:sz w:val="20"/>
                <w:szCs w:val="20"/>
              </w:rPr>
              <w:t>Proteus</w:t>
            </w:r>
          </w:p>
        </w:tc>
      </w:tr>
      <w:tr w:rsidR="00605E6F" w:rsidRPr="00261321" w14:paraId="0813549E" w14:textId="77777777" w:rsidTr="007C313E">
        <w:trPr>
          <w:trHeight w:val="559"/>
        </w:trPr>
        <w:tc>
          <w:tcPr>
            <w:tcW w:w="1980" w:type="dxa"/>
            <w:shd w:val="clear" w:color="auto" w:fill="auto"/>
          </w:tcPr>
          <w:p w14:paraId="7A604BB7" w14:textId="4E1F6474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anova</w:t>
            </w:r>
            <w:proofErr w:type="spellEnd"/>
            <w:r w:rsidRPr="00261321">
              <w:rPr>
                <w:sz w:val="20"/>
                <w:szCs w:val="20"/>
              </w:rPr>
              <w:t>(model)</w:t>
            </w:r>
          </w:p>
        </w:tc>
        <w:tc>
          <w:tcPr>
            <w:tcW w:w="1134" w:type="dxa"/>
            <w:shd w:val="clear" w:color="auto" w:fill="auto"/>
          </w:tcPr>
          <w:p w14:paraId="5B459F05" w14:textId="2723A80C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numDF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18F26041" w14:textId="1DF29C11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denDF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2563647F" w14:textId="6B2C2EC3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sz w:val="20"/>
                <w:szCs w:val="20"/>
              </w:rPr>
              <w:t>F value</w:t>
            </w:r>
          </w:p>
        </w:tc>
        <w:tc>
          <w:tcPr>
            <w:tcW w:w="2126" w:type="dxa"/>
            <w:shd w:val="clear" w:color="auto" w:fill="auto"/>
          </w:tcPr>
          <w:p w14:paraId="71132F87" w14:textId="024023A6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 value</w:t>
            </w:r>
          </w:p>
        </w:tc>
      </w:tr>
      <w:tr w:rsidR="00605E6F" w:rsidRPr="00261321" w14:paraId="6E8C1419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03F56256" w14:textId="0EEC011D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 xml:space="preserve">(Intercept)         </w:t>
            </w:r>
          </w:p>
        </w:tc>
        <w:tc>
          <w:tcPr>
            <w:tcW w:w="1134" w:type="dxa"/>
            <w:shd w:val="clear" w:color="auto" w:fill="auto"/>
          </w:tcPr>
          <w:p w14:paraId="77CA20AE" w14:textId="0EF37D18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2054B032" w14:textId="2E12C71B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6BF820BD" w14:textId="3B05A759" w:rsidR="00605E6F" w:rsidRPr="00261321" w:rsidRDefault="00EE0D7C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9</w:t>
            </w:r>
            <w:r w:rsidR="00605E6F" w:rsidRPr="00261321">
              <w:rPr>
                <w:sz w:val="20"/>
                <w:szCs w:val="20"/>
                <w:lang w:val="nl-NL"/>
              </w:rPr>
              <w:t>.</w:t>
            </w:r>
            <w:r w:rsidRPr="00261321">
              <w:rPr>
                <w:sz w:val="20"/>
                <w:szCs w:val="20"/>
                <w:lang w:val="nl-NL"/>
              </w:rPr>
              <w:t>7780</w:t>
            </w:r>
            <w:r w:rsidR="00605E6F" w:rsidRPr="00261321">
              <w:rPr>
                <w:sz w:val="20"/>
                <w:szCs w:val="20"/>
                <w:lang w:val="nl-NL"/>
              </w:rPr>
              <w:t xml:space="preserve">  </w:t>
            </w:r>
          </w:p>
        </w:tc>
        <w:tc>
          <w:tcPr>
            <w:tcW w:w="2126" w:type="dxa"/>
            <w:shd w:val="clear" w:color="auto" w:fill="auto"/>
          </w:tcPr>
          <w:p w14:paraId="290CE3CE" w14:textId="05BE80BA" w:rsidR="00605E6F" w:rsidRPr="00261321" w:rsidRDefault="00EE0D7C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0.0028</w:t>
            </w:r>
          </w:p>
        </w:tc>
      </w:tr>
      <w:tr w:rsidR="00605E6F" w:rsidRPr="00261321" w14:paraId="4100C4E6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026E49EC" w14:textId="558E81CC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diet</w:t>
            </w:r>
          </w:p>
        </w:tc>
        <w:tc>
          <w:tcPr>
            <w:tcW w:w="1134" w:type="dxa"/>
            <w:shd w:val="clear" w:color="auto" w:fill="auto"/>
          </w:tcPr>
          <w:p w14:paraId="5C16A69E" w14:textId="57164B92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6C02EAF7" w14:textId="0D5DFF6D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46FD0855" w14:textId="2F7952B8" w:rsidR="00605E6F" w:rsidRPr="00261321" w:rsidRDefault="00EE0D7C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3</w:t>
            </w:r>
            <w:r w:rsidR="00605E6F" w:rsidRPr="00261321">
              <w:rPr>
                <w:sz w:val="20"/>
                <w:szCs w:val="20"/>
                <w:lang w:val="nl-NL"/>
              </w:rPr>
              <w:t>.</w:t>
            </w:r>
            <w:r w:rsidRPr="00261321">
              <w:rPr>
                <w:sz w:val="20"/>
                <w:szCs w:val="20"/>
                <w:lang w:val="nl-NL"/>
              </w:rPr>
              <w:t>50</w:t>
            </w:r>
            <w:r w:rsidR="00605E6F" w:rsidRPr="00261321">
              <w:rPr>
                <w:sz w:val="20"/>
                <w:szCs w:val="20"/>
                <w:lang w:val="nl-NL"/>
              </w:rPr>
              <w:t>8</w:t>
            </w:r>
            <w:r w:rsidRPr="00261321">
              <w:rPr>
                <w:sz w:val="20"/>
                <w:szCs w:val="20"/>
                <w:lang w:val="nl-NL"/>
              </w:rPr>
              <w:t>9</w:t>
            </w:r>
            <w:r w:rsidR="00605E6F" w:rsidRPr="00261321">
              <w:rPr>
                <w:sz w:val="20"/>
                <w:szCs w:val="20"/>
                <w:lang w:val="nl-NL"/>
              </w:rPr>
              <w:t xml:space="preserve">  </w:t>
            </w:r>
          </w:p>
        </w:tc>
        <w:tc>
          <w:tcPr>
            <w:tcW w:w="2126" w:type="dxa"/>
            <w:shd w:val="clear" w:color="auto" w:fill="auto"/>
          </w:tcPr>
          <w:p w14:paraId="74356F6E" w14:textId="55E0AF3F" w:rsidR="00605E6F" w:rsidRPr="00261321" w:rsidRDefault="00EE0D7C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0.0631</w:t>
            </w:r>
          </w:p>
        </w:tc>
      </w:tr>
      <w:tr w:rsidR="00605E6F" w:rsidRPr="00261321" w14:paraId="1CB7F579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4D5A802B" w14:textId="5850E6FE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generation</w:t>
            </w:r>
          </w:p>
        </w:tc>
        <w:tc>
          <w:tcPr>
            <w:tcW w:w="1134" w:type="dxa"/>
            <w:shd w:val="clear" w:color="auto" w:fill="auto"/>
          </w:tcPr>
          <w:p w14:paraId="23F3E217" w14:textId="32BA756B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5E35587B" w14:textId="363746DD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3F905581" w14:textId="7D506CBF" w:rsidR="00605E6F" w:rsidRPr="00261321" w:rsidRDefault="00EE0D7C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7.7511</w:t>
            </w:r>
            <w:r w:rsidR="00605E6F" w:rsidRPr="00261321">
              <w:rPr>
                <w:sz w:val="20"/>
                <w:szCs w:val="20"/>
                <w:lang w:val="nl-NL"/>
              </w:rPr>
              <w:t xml:space="preserve">  </w:t>
            </w:r>
          </w:p>
        </w:tc>
        <w:tc>
          <w:tcPr>
            <w:tcW w:w="2126" w:type="dxa"/>
            <w:shd w:val="clear" w:color="auto" w:fill="auto"/>
          </w:tcPr>
          <w:p w14:paraId="1F2D0225" w14:textId="279B44DA" w:rsidR="00605E6F" w:rsidRPr="00261321" w:rsidRDefault="00EE0D7C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0.0073</w:t>
            </w:r>
          </w:p>
        </w:tc>
      </w:tr>
      <w:tr w:rsidR="00605E6F" w:rsidRPr="00261321" w14:paraId="3C10853B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4CFF7961" w14:textId="60D3F216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 xml:space="preserve">diet:generation     </w:t>
            </w:r>
          </w:p>
        </w:tc>
        <w:tc>
          <w:tcPr>
            <w:tcW w:w="1134" w:type="dxa"/>
            <w:shd w:val="clear" w:color="auto" w:fill="auto"/>
          </w:tcPr>
          <w:p w14:paraId="7FE06590" w14:textId="3DFB2509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5EA531A8" w14:textId="66C8AB73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026EED0D" w14:textId="6ECFB0D6" w:rsidR="00605E6F" w:rsidRPr="00261321" w:rsidRDefault="00EE0D7C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3.0437</w:t>
            </w:r>
            <w:r w:rsidR="00605E6F" w:rsidRPr="00261321">
              <w:rPr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14:paraId="7488B83A" w14:textId="7146EDE8" w:rsidR="00605E6F" w:rsidRPr="00261321" w:rsidRDefault="00EE0D7C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0.0555</w:t>
            </w:r>
          </w:p>
        </w:tc>
      </w:tr>
      <w:tr w:rsidR="00605E6F" w:rsidRPr="00261321" w14:paraId="087EC201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13904C51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1CC8483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E045B33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482B838D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486291C3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110EA04A" w14:textId="77777777" w:rsidTr="007C313E">
        <w:trPr>
          <w:trHeight w:val="269"/>
        </w:trPr>
        <w:tc>
          <w:tcPr>
            <w:tcW w:w="7650" w:type="dxa"/>
            <w:gridSpan w:val="5"/>
            <w:shd w:val="clear" w:color="auto" w:fill="auto"/>
          </w:tcPr>
          <w:p w14:paraId="5835551A" w14:textId="7927F931" w:rsidR="00605E6F" w:rsidRPr="00261321" w:rsidRDefault="00605E6F" w:rsidP="00605E6F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Comparison of models with and without the experimental line as a random effect variable</w:t>
            </w:r>
          </w:p>
        </w:tc>
      </w:tr>
      <w:tr w:rsidR="00605E6F" w:rsidRPr="00261321" w14:paraId="7D0B3BA6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69E6B78B" w14:textId="32FC49D0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anova</w:t>
            </w:r>
            <w:proofErr w:type="spellEnd"/>
            <w:r w:rsidRPr="00261321">
              <w:rPr>
                <w:sz w:val="20"/>
                <w:szCs w:val="20"/>
              </w:rPr>
              <w:t>(</w:t>
            </w:r>
            <w:proofErr w:type="spellStart"/>
            <w:r w:rsidRPr="00261321">
              <w:rPr>
                <w:sz w:val="20"/>
                <w:szCs w:val="20"/>
              </w:rPr>
              <w:t>model.random</w:t>
            </w:r>
            <w:proofErr w:type="spellEnd"/>
            <w:r w:rsidRPr="00261321">
              <w:rPr>
                <w:sz w:val="20"/>
                <w:szCs w:val="20"/>
              </w:rPr>
              <w:t xml:space="preserve">, </w:t>
            </w:r>
            <w:proofErr w:type="spellStart"/>
            <w:r w:rsidRPr="00261321">
              <w:rPr>
                <w:sz w:val="20"/>
                <w:szCs w:val="20"/>
              </w:rPr>
              <w:t>model.fixed</w:t>
            </w:r>
            <w:proofErr w:type="spellEnd"/>
            <w:r w:rsidRPr="00261321">
              <w:rPr>
                <w:sz w:val="20"/>
                <w:szCs w:val="20"/>
              </w:rPr>
              <w:t>)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531C3ADE" w14:textId="4731A831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 value</w:t>
            </w:r>
            <w:r w:rsidR="00605E6F" w:rsidRPr="00261321">
              <w:rPr>
                <w:sz w:val="20"/>
                <w:szCs w:val="20"/>
                <w:lang w:val="el-GR"/>
              </w:rPr>
              <w:t>=1</w:t>
            </w:r>
          </w:p>
        </w:tc>
      </w:tr>
      <w:tr w:rsidR="00605E6F" w:rsidRPr="00261321" w14:paraId="6FFE4D92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4BD7A31C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A993B38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381A936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30455C9A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4F92668A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0F60D359" w14:textId="3E749B11" w:rsidR="00605E6F" w:rsidRPr="00261321" w:rsidRDefault="00605E6F" w:rsidP="00605E6F">
            <w:pPr>
              <w:jc w:val="both"/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 xml:space="preserve">Cox and Snell (ML)   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1098C38B" w14:textId="2B0E47E3" w:rsidR="00605E6F" w:rsidRPr="00261321" w:rsidRDefault="00605E6F" w:rsidP="00605E6F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pseudo R</w:t>
            </w:r>
            <w:r w:rsidRPr="00261321">
              <w:rPr>
                <w:sz w:val="20"/>
                <w:szCs w:val="20"/>
                <w:vertAlign w:val="superscript"/>
              </w:rPr>
              <w:t>2</w:t>
            </w:r>
            <w:r w:rsidRPr="00261321">
              <w:rPr>
                <w:sz w:val="20"/>
                <w:szCs w:val="20"/>
                <w:lang w:val="el-GR"/>
              </w:rPr>
              <w:t>=</w:t>
            </w:r>
            <w:r w:rsidRPr="00261321">
              <w:rPr>
                <w:sz w:val="20"/>
                <w:szCs w:val="20"/>
              </w:rPr>
              <w:t xml:space="preserve">   </w:t>
            </w:r>
            <w:r w:rsidR="00EE0D7C" w:rsidRPr="00261321">
              <w:rPr>
                <w:sz w:val="20"/>
                <w:szCs w:val="20"/>
              </w:rPr>
              <w:t>0.232107</w:t>
            </w:r>
          </w:p>
        </w:tc>
      </w:tr>
      <w:tr w:rsidR="00605E6F" w:rsidRPr="00261321" w14:paraId="06F00812" w14:textId="77777777" w:rsidTr="007C313E">
        <w:trPr>
          <w:trHeight w:val="271"/>
        </w:trPr>
        <w:tc>
          <w:tcPr>
            <w:tcW w:w="3114" w:type="dxa"/>
            <w:gridSpan w:val="2"/>
            <w:shd w:val="clear" w:color="auto" w:fill="auto"/>
          </w:tcPr>
          <w:p w14:paraId="5C332313" w14:textId="4172409A" w:rsidR="00605E6F" w:rsidRPr="00261321" w:rsidRDefault="00605E6F" w:rsidP="00605E6F">
            <w:pPr>
              <w:jc w:val="both"/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Likelihood</w:t>
            </w:r>
            <w:r w:rsidRPr="00261321">
              <w:rPr>
                <w:sz w:val="20"/>
                <w:szCs w:val="20"/>
                <w:lang w:val="el-GR"/>
              </w:rPr>
              <w:t xml:space="preserve"> </w:t>
            </w:r>
            <w:r w:rsidRPr="00261321">
              <w:rPr>
                <w:sz w:val="20"/>
                <w:szCs w:val="20"/>
              </w:rPr>
              <w:t>ratio</w:t>
            </w:r>
            <w:r w:rsidRPr="00261321">
              <w:rPr>
                <w:sz w:val="20"/>
                <w:szCs w:val="20"/>
                <w:lang w:val="el-GR"/>
              </w:rPr>
              <w:t xml:space="preserve"> </w:t>
            </w:r>
            <w:r w:rsidRPr="00261321">
              <w:rPr>
                <w:sz w:val="20"/>
                <w:szCs w:val="20"/>
              </w:rPr>
              <w:t>test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30D56E2A" w14:textId="58A65029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 value</w:t>
            </w:r>
            <w:r w:rsidR="00605E6F" w:rsidRPr="00261321">
              <w:rPr>
                <w:sz w:val="20"/>
                <w:szCs w:val="20"/>
                <w:lang w:val="el-GR"/>
              </w:rPr>
              <w:t xml:space="preserve"> </w:t>
            </w:r>
            <w:r w:rsidR="00EE0D7C" w:rsidRPr="00261321">
              <w:rPr>
                <w:sz w:val="20"/>
                <w:szCs w:val="20"/>
              </w:rPr>
              <w:t>= 0.0029961</w:t>
            </w:r>
          </w:p>
        </w:tc>
      </w:tr>
      <w:tr w:rsidR="00605E6F" w:rsidRPr="00261321" w14:paraId="3C5144E5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286DE680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B308722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FBCD388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7A0BDA60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33C58A24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2BAF8C5B" w14:textId="77777777" w:rsidTr="007C313E">
        <w:trPr>
          <w:trHeight w:val="271"/>
        </w:trPr>
        <w:tc>
          <w:tcPr>
            <w:tcW w:w="7650" w:type="dxa"/>
            <w:gridSpan w:val="5"/>
            <w:shd w:val="clear" w:color="auto" w:fill="auto"/>
          </w:tcPr>
          <w:p w14:paraId="11BD7148" w14:textId="08A8578D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Marginal model categories</w:t>
            </w:r>
          </w:p>
        </w:tc>
      </w:tr>
      <w:tr w:rsidR="00605E6F" w:rsidRPr="00261321" w14:paraId="3B5180BB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7913E7B4" w14:textId="40C449E5" w:rsidR="00605E6F" w:rsidRPr="00261321" w:rsidRDefault="00605E6F" w:rsidP="00605E6F">
            <w:pPr>
              <w:jc w:val="right"/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CTR</w:t>
            </w:r>
          </w:p>
        </w:tc>
        <w:tc>
          <w:tcPr>
            <w:tcW w:w="1134" w:type="dxa"/>
            <w:shd w:val="clear" w:color="auto" w:fill="auto"/>
          </w:tcPr>
          <w:p w14:paraId="0BACEA11" w14:textId="4553A65D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039C4374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1CD4723D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1D2F5160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149CCF81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2CFF4EFE" w14:textId="5ED15304" w:rsidR="00605E6F" w:rsidRPr="00261321" w:rsidRDefault="00605E6F" w:rsidP="00605E6F">
            <w:pPr>
              <w:jc w:val="right"/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HF</w:t>
            </w:r>
          </w:p>
        </w:tc>
        <w:tc>
          <w:tcPr>
            <w:tcW w:w="1134" w:type="dxa"/>
            <w:shd w:val="clear" w:color="auto" w:fill="auto"/>
          </w:tcPr>
          <w:p w14:paraId="5986432F" w14:textId="1F6AA16A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0ECC44E8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4D7C4229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3302FC7B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86082F" w:rsidRPr="00261321" w14:paraId="4EEAE19C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3A00A167" w14:textId="40CE946C" w:rsidR="0086082F" w:rsidRPr="00261321" w:rsidRDefault="00EE0D7C" w:rsidP="00605E6F">
            <w:pPr>
              <w:jc w:val="right"/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HS</w:t>
            </w:r>
          </w:p>
        </w:tc>
        <w:tc>
          <w:tcPr>
            <w:tcW w:w="1134" w:type="dxa"/>
            <w:shd w:val="clear" w:color="auto" w:fill="auto"/>
          </w:tcPr>
          <w:p w14:paraId="453CCAE7" w14:textId="5020D82A" w:rsidR="0086082F" w:rsidRPr="00261321" w:rsidRDefault="00EE0D7C" w:rsidP="00605E6F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4840DBA1" w14:textId="77777777" w:rsidR="0086082F" w:rsidRPr="00261321" w:rsidRDefault="0086082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7B3695E9" w14:textId="77777777" w:rsidR="0086082F" w:rsidRPr="00261321" w:rsidRDefault="0086082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78221775" w14:textId="77777777" w:rsidR="0086082F" w:rsidRPr="00261321" w:rsidRDefault="0086082F" w:rsidP="00605E6F">
            <w:pPr>
              <w:rPr>
                <w:sz w:val="20"/>
                <w:szCs w:val="20"/>
              </w:rPr>
            </w:pPr>
          </w:p>
        </w:tc>
      </w:tr>
      <w:tr w:rsidR="00EE0D7C" w:rsidRPr="00261321" w14:paraId="6D5D3E88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7443583E" w14:textId="22EB8CDF" w:rsidR="00EE0D7C" w:rsidRPr="007C313E" w:rsidRDefault="00EE0D7C" w:rsidP="00605E6F">
            <w:pPr>
              <w:jc w:val="right"/>
              <w:rPr>
                <w:b/>
                <w:sz w:val="20"/>
                <w:szCs w:val="20"/>
                <w:lang w:val="el-GR"/>
              </w:rPr>
            </w:pPr>
            <w:r w:rsidRPr="007C313E">
              <w:rPr>
                <w:b/>
                <w:sz w:val="20"/>
                <w:szCs w:val="20"/>
                <w:lang w:val="el-GR"/>
              </w:rPr>
              <w:t xml:space="preserve">Mixed model 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65D15C75" w14:textId="323705D1" w:rsidR="00EE0D7C" w:rsidRPr="007C313E" w:rsidRDefault="00EE0D7C" w:rsidP="00605E6F">
            <w:pPr>
              <w:rPr>
                <w:b/>
                <w:sz w:val="20"/>
                <w:szCs w:val="20"/>
              </w:rPr>
            </w:pPr>
            <w:r w:rsidRPr="007C313E">
              <w:rPr>
                <w:b/>
                <w:sz w:val="20"/>
                <w:szCs w:val="20"/>
                <w:lang w:val="el-GR"/>
              </w:rPr>
              <w:t xml:space="preserve">Bacterial genus: 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23AE3613" w14:textId="08C29298" w:rsidR="00EE0D7C" w:rsidRPr="007C313E" w:rsidRDefault="00EE0D7C" w:rsidP="00605E6F">
            <w:pPr>
              <w:rPr>
                <w:b/>
                <w:i/>
                <w:iCs/>
                <w:sz w:val="20"/>
                <w:szCs w:val="20"/>
              </w:rPr>
            </w:pPr>
            <w:r w:rsidRPr="007C313E">
              <w:rPr>
                <w:b/>
                <w:i/>
                <w:iCs/>
                <w:sz w:val="20"/>
                <w:szCs w:val="20"/>
              </w:rPr>
              <w:t>Lactococcus</w:t>
            </w:r>
          </w:p>
        </w:tc>
      </w:tr>
      <w:tr w:rsidR="00605E6F" w:rsidRPr="00261321" w14:paraId="0D4505A3" w14:textId="77777777" w:rsidTr="007C313E">
        <w:trPr>
          <w:trHeight w:val="559"/>
        </w:trPr>
        <w:tc>
          <w:tcPr>
            <w:tcW w:w="1980" w:type="dxa"/>
            <w:shd w:val="clear" w:color="auto" w:fill="auto"/>
          </w:tcPr>
          <w:p w14:paraId="2BF5F25E" w14:textId="77777777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lastRenderedPageBreak/>
              <w:t>anova</w:t>
            </w:r>
            <w:proofErr w:type="spellEnd"/>
            <w:r w:rsidRPr="00261321">
              <w:rPr>
                <w:sz w:val="20"/>
                <w:szCs w:val="20"/>
              </w:rPr>
              <w:t>(model)</w:t>
            </w:r>
          </w:p>
          <w:p w14:paraId="4F10C35F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123E482" w14:textId="155FC3D0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numDF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690236A0" w14:textId="15E7B6DE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denDF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14F68B71" w14:textId="4FF4F39C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sz w:val="20"/>
                <w:szCs w:val="20"/>
              </w:rPr>
              <w:t>F value</w:t>
            </w:r>
          </w:p>
        </w:tc>
        <w:tc>
          <w:tcPr>
            <w:tcW w:w="2126" w:type="dxa"/>
            <w:shd w:val="clear" w:color="auto" w:fill="auto"/>
          </w:tcPr>
          <w:p w14:paraId="5150366E" w14:textId="59E8EB9E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 value</w:t>
            </w:r>
          </w:p>
        </w:tc>
      </w:tr>
      <w:tr w:rsidR="00605E6F" w:rsidRPr="00261321" w14:paraId="5B2E925E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486D30E5" w14:textId="24B209CD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 xml:space="preserve">(Intercept)         </w:t>
            </w:r>
          </w:p>
        </w:tc>
        <w:tc>
          <w:tcPr>
            <w:tcW w:w="1134" w:type="dxa"/>
            <w:shd w:val="clear" w:color="auto" w:fill="auto"/>
          </w:tcPr>
          <w:p w14:paraId="1FF99F87" w14:textId="5D2EB54B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4669CBD2" w14:textId="63EDE472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63BCFF98" w14:textId="78DB2914" w:rsidR="00605E6F" w:rsidRPr="00261321" w:rsidRDefault="00EE0D7C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</w:rPr>
              <w:t xml:space="preserve">21.6247  </w:t>
            </w:r>
          </w:p>
        </w:tc>
        <w:tc>
          <w:tcPr>
            <w:tcW w:w="2126" w:type="dxa"/>
            <w:shd w:val="clear" w:color="auto" w:fill="auto"/>
          </w:tcPr>
          <w:p w14:paraId="64A64EEC" w14:textId="1DE7B41C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&lt;.0001</w:t>
            </w:r>
          </w:p>
        </w:tc>
      </w:tr>
      <w:tr w:rsidR="00605E6F" w:rsidRPr="00261321" w14:paraId="6BB45118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727856E6" w14:textId="7F97F1D6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diet</w:t>
            </w:r>
          </w:p>
        </w:tc>
        <w:tc>
          <w:tcPr>
            <w:tcW w:w="1134" w:type="dxa"/>
            <w:shd w:val="clear" w:color="auto" w:fill="auto"/>
          </w:tcPr>
          <w:p w14:paraId="0DAAB1DD" w14:textId="0325A325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68762BF2" w14:textId="55F0746B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1880D9C1" w14:textId="1BF36733" w:rsidR="00605E6F" w:rsidRPr="00261321" w:rsidRDefault="00EE0D7C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</w:rPr>
              <w:t>0.6655</w:t>
            </w:r>
          </w:p>
        </w:tc>
        <w:tc>
          <w:tcPr>
            <w:tcW w:w="2126" w:type="dxa"/>
            <w:shd w:val="clear" w:color="auto" w:fill="auto"/>
          </w:tcPr>
          <w:p w14:paraId="222E77BD" w14:textId="45842EB2" w:rsidR="00605E6F" w:rsidRPr="00261321" w:rsidRDefault="00EE0D7C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0.5320</w:t>
            </w:r>
          </w:p>
        </w:tc>
      </w:tr>
      <w:tr w:rsidR="00605E6F" w:rsidRPr="00261321" w14:paraId="52400152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725D1A91" w14:textId="7C7F8545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generation</w:t>
            </w:r>
          </w:p>
        </w:tc>
        <w:tc>
          <w:tcPr>
            <w:tcW w:w="1134" w:type="dxa"/>
            <w:shd w:val="clear" w:color="auto" w:fill="auto"/>
          </w:tcPr>
          <w:p w14:paraId="78D12682" w14:textId="4328AA24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0ABF308E" w14:textId="0A140D82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63B67DA4" w14:textId="0F73B728" w:rsidR="00605E6F" w:rsidRPr="00261321" w:rsidRDefault="00EE0D7C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</w:rPr>
              <w:t xml:space="preserve">7.3117 </w:t>
            </w:r>
          </w:p>
        </w:tc>
        <w:tc>
          <w:tcPr>
            <w:tcW w:w="2126" w:type="dxa"/>
            <w:shd w:val="clear" w:color="auto" w:fill="auto"/>
          </w:tcPr>
          <w:p w14:paraId="6AFEF669" w14:textId="7E42460B" w:rsidR="00605E6F" w:rsidRPr="00261321" w:rsidRDefault="00EE0D7C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0</w:t>
            </w:r>
            <w:r w:rsidR="00605E6F" w:rsidRPr="00261321">
              <w:rPr>
                <w:sz w:val="20"/>
                <w:szCs w:val="20"/>
                <w:lang w:val="nl-NL"/>
              </w:rPr>
              <w:t>.00</w:t>
            </w:r>
            <w:r w:rsidRPr="00261321">
              <w:rPr>
                <w:sz w:val="20"/>
                <w:szCs w:val="20"/>
                <w:lang w:val="nl-NL"/>
              </w:rPr>
              <w:t>90</w:t>
            </w:r>
          </w:p>
        </w:tc>
      </w:tr>
      <w:tr w:rsidR="00605E6F" w:rsidRPr="00261321" w14:paraId="548775A9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690F6E40" w14:textId="6BB9B413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 xml:space="preserve">diet:generation     </w:t>
            </w:r>
          </w:p>
        </w:tc>
        <w:tc>
          <w:tcPr>
            <w:tcW w:w="1134" w:type="dxa"/>
            <w:shd w:val="clear" w:color="auto" w:fill="auto"/>
          </w:tcPr>
          <w:p w14:paraId="10057F4B" w14:textId="4E3E3B61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3DF12541" w14:textId="4478E974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672F139D" w14:textId="3BDBE8D8" w:rsidR="00605E6F" w:rsidRPr="00261321" w:rsidRDefault="00EE0D7C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0.5907</w:t>
            </w:r>
            <w:r w:rsidR="00605E6F" w:rsidRPr="00261321">
              <w:rPr>
                <w:sz w:val="20"/>
                <w:szCs w:val="20"/>
                <w:lang w:val="nl-NL"/>
              </w:rPr>
              <w:t xml:space="preserve">  </w:t>
            </w:r>
          </w:p>
        </w:tc>
        <w:tc>
          <w:tcPr>
            <w:tcW w:w="2126" w:type="dxa"/>
            <w:shd w:val="clear" w:color="auto" w:fill="auto"/>
          </w:tcPr>
          <w:p w14:paraId="1410688C" w14:textId="3B91A391" w:rsidR="00605E6F" w:rsidRPr="00261321" w:rsidRDefault="00EE0D7C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0.5573</w:t>
            </w:r>
          </w:p>
        </w:tc>
      </w:tr>
      <w:tr w:rsidR="00605E6F" w:rsidRPr="00261321" w14:paraId="21BEB35B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5DDA16D4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2AABCEE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B1EA644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1DD5433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42F3E5AB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569BD91D" w14:textId="77777777" w:rsidTr="007C313E">
        <w:trPr>
          <w:trHeight w:val="345"/>
        </w:trPr>
        <w:tc>
          <w:tcPr>
            <w:tcW w:w="7650" w:type="dxa"/>
            <w:gridSpan w:val="5"/>
            <w:shd w:val="clear" w:color="auto" w:fill="auto"/>
          </w:tcPr>
          <w:p w14:paraId="3318B9C7" w14:textId="33E514DD" w:rsidR="00605E6F" w:rsidRPr="00261321" w:rsidRDefault="00605E6F" w:rsidP="00605E6F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Comparison of models with and without the experimental line as a random effect variable</w:t>
            </w:r>
          </w:p>
        </w:tc>
      </w:tr>
      <w:tr w:rsidR="00605E6F" w:rsidRPr="00261321" w14:paraId="533BBDEE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2D31C50D" w14:textId="35F22CA0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anova</w:t>
            </w:r>
            <w:proofErr w:type="spellEnd"/>
            <w:r w:rsidRPr="00261321">
              <w:rPr>
                <w:sz w:val="20"/>
                <w:szCs w:val="20"/>
              </w:rPr>
              <w:t>(</w:t>
            </w:r>
            <w:proofErr w:type="spellStart"/>
            <w:r w:rsidRPr="00261321">
              <w:rPr>
                <w:sz w:val="20"/>
                <w:szCs w:val="20"/>
              </w:rPr>
              <w:t>model.random</w:t>
            </w:r>
            <w:proofErr w:type="spellEnd"/>
            <w:r w:rsidRPr="00261321">
              <w:rPr>
                <w:sz w:val="20"/>
                <w:szCs w:val="20"/>
              </w:rPr>
              <w:t xml:space="preserve">, </w:t>
            </w:r>
            <w:proofErr w:type="spellStart"/>
            <w:r w:rsidRPr="00261321">
              <w:rPr>
                <w:sz w:val="20"/>
                <w:szCs w:val="20"/>
              </w:rPr>
              <w:t>model.fixed</w:t>
            </w:r>
            <w:proofErr w:type="spellEnd"/>
            <w:r w:rsidRPr="00261321">
              <w:rPr>
                <w:sz w:val="20"/>
                <w:szCs w:val="20"/>
              </w:rPr>
              <w:t>)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6961425C" w14:textId="4881E447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 value</w:t>
            </w:r>
            <w:r w:rsidR="00605E6F" w:rsidRPr="00261321">
              <w:rPr>
                <w:sz w:val="20"/>
                <w:szCs w:val="20"/>
                <w:lang w:val="el-GR"/>
              </w:rPr>
              <w:t>=1</w:t>
            </w:r>
          </w:p>
        </w:tc>
      </w:tr>
      <w:tr w:rsidR="00605E6F" w:rsidRPr="00261321" w14:paraId="0546FBA9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4694031E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7486759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FB185D0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08677D85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2C5CFB94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4018C09B" w14:textId="062C3AA8" w:rsidR="00605E6F" w:rsidRPr="00261321" w:rsidRDefault="00605E6F" w:rsidP="00605E6F">
            <w:pPr>
              <w:jc w:val="both"/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 xml:space="preserve">Cox and Snell (ML)   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10A1DB0B" w14:textId="344E9F1A" w:rsidR="00605E6F" w:rsidRPr="00261321" w:rsidRDefault="00605E6F" w:rsidP="00605E6F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pseudo R</w:t>
            </w:r>
            <w:r w:rsidRPr="00261321">
              <w:rPr>
                <w:sz w:val="20"/>
                <w:szCs w:val="20"/>
                <w:vertAlign w:val="superscript"/>
              </w:rPr>
              <w:t>2</w:t>
            </w:r>
            <w:r w:rsidRPr="00261321">
              <w:rPr>
                <w:sz w:val="20"/>
                <w:szCs w:val="20"/>
                <w:lang w:val="el-GR"/>
              </w:rPr>
              <w:t>=</w:t>
            </w:r>
            <w:r w:rsidRPr="00261321">
              <w:rPr>
                <w:sz w:val="20"/>
                <w:szCs w:val="20"/>
              </w:rPr>
              <w:t xml:space="preserve">   </w:t>
            </w:r>
            <w:r w:rsidR="00EE0D7C" w:rsidRPr="00261321">
              <w:rPr>
                <w:sz w:val="20"/>
                <w:szCs w:val="20"/>
              </w:rPr>
              <w:t>0.124634</w:t>
            </w:r>
          </w:p>
        </w:tc>
      </w:tr>
      <w:tr w:rsidR="00605E6F" w:rsidRPr="00261321" w14:paraId="0B6CB599" w14:textId="77777777" w:rsidTr="007C313E">
        <w:trPr>
          <w:trHeight w:val="271"/>
        </w:trPr>
        <w:tc>
          <w:tcPr>
            <w:tcW w:w="3114" w:type="dxa"/>
            <w:gridSpan w:val="2"/>
            <w:shd w:val="clear" w:color="auto" w:fill="auto"/>
          </w:tcPr>
          <w:p w14:paraId="0332AE2C" w14:textId="647F77DC" w:rsidR="00605E6F" w:rsidRPr="00261321" w:rsidRDefault="00605E6F" w:rsidP="00605E6F">
            <w:pPr>
              <w:jc w:val="both"/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Likelihood</w:t>
            </w:r>
            <w:r w:rsidRPr="00261321">
              <w:rPr>
                <w:sz w:val="20"/>
                <w:szCs w:val="20"/>
                <w:lang w:val="el-GR"/>
              </w:rPr>
              <w:t xml:space="preserve"> </w:t>
            </w:r>
            <w:r w:rsidRPr="00261321">
              <w:rPr>
                <w:sz w:val="20"/>
                <w:szCs w:val="20"/>
              </w:rPr>
              <w:t>ratio</w:t>
            </w:r>
            <w:r w:rsidRPr="00261321">
              <w:rPr>
                <w:sz w:val="20"/>
                <w:szCs w:val="20"/>
                <w:lang w:val="el-GR"/>
              </w:rPr>
              <w:t xml:space="preserve"> </w:t>
            </w:r>
            <w:r w:rsidRPr="00261321">
              <w:rPr>
                <w:sz w:val="20"/>
                <w:szCs w:val="20"/>
              </w:rPr>
              <w:t>test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4A507386" w14:textId="5D43D444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 value</w:t>
            </w:r>
            <w:r w:rsidR="00605E6F" w:rsidRPr="00261321">
              <w:rPr>
                <w:sz w:val="20"/>
                <w:szCs w:val="20"/>
                <w:lang w:val="el-GR"/>
              </w:rPr>
              <w:t xml:space="preserve"> </w:t>
            </w:r>
            <w:r w:rsidR="00EE0D7C" w:rsidRPr="00261321">
              <w:rPr>
                <w:sz w:val="20"/>
                <w:szCs w:val="20"/>
              </w:rPr>
              <w:t>= 0.12535</w:t>
            </w:r>
          </w:p>
        </w:tc>
      </w:tr>
      <w:tr w:rsidR="00605E6F" w:rsidRPr="00261321" w14:paraId="0B54473D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28F76A43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6B44F07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E488C58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03CECC8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3C545BD8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122872F3" w14:textId="77777777" w:rsidTr="007C313E">
        <w:trPr>
          <w:trHeight w:val="271"/>
        </w:trPr>
        <w:tc>
          <w:tcPr>
            <w:tcW w:w="7650" w:type="dxa"/>
            <w:gridSpan w:val="5"/>
            <w:shd w:val="clear" w:color="auto" w:fill="auto"/>
          </w:tcPr>
          <w:p w14:paraId="46785A2E" w14:textId="34CE9EC2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Marginal model categories</w:t>
            </w:r>
          </w:p>
        </w:tc>
      </w:tr>
      <w:tr w:rsidR="00605E6F" w:rsidRPr="00261321" w14:paraId="34D2F9A6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0F728984" w14:textId="1CC01D17" w:rsidR="00605E6F" w:rsidRPr="00261321" w:rsidRDefault="00605E6F" w:rsidP="00605E6F">
            <w:pPr>
              <w:jc w:val="right"/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CTR</w:t>
            </w:r>
          </w:p>
        </w:tc>
        <w:tc>
          <w:tcPr>
            <w:tcW w:w="1134" w:type="dxa"/>
            <w:shd w:val="clear" w:color="auto" w:fill="auto"/>
          </w:tcPr>
          <w:p w14:paraId="38123EA2" w14:textId="1128AF49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2EF990BD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7326BDE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2460E8E2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0FB3FF0B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59FEABF9" w14:textId="074C0039" w:rsidR="00605E6F" w:rsidRPr="00261321" w:rsidRDefault="00605E6F" w:rsidP="00605E6F">
            <w:pPr>
              <w:jc w:val="right"/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HF</w:t>
            </w:r>
          </w:p>
        </w:tc>
        <w:tc>
          <w:tcPr>
            <w:tcW w:w="1134" w:type="dxa"/>
            <w:shd w:val="clear" w:color="auto" w:fill="auto"/>
          </w:tcPr>
          <w:p w14:paraId="1A184D6B" w14:textId="09B144AB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315ED32B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1DD7F589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00F3453E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1D8D69FD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3B3C604C" w14:textId="5527D50B" w:rsidR="00605E6F" w:rsidRPr="00261321" w:rsidRDefault="00605E6F" w:rsidP="00605E6F">
            <w:pPr>
              <w:jc w:val="right"/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HS</w:t>
            </w:r>
          </w:p>
        </w:tc>
        <w:tc>
          <w:tcPr>
            <w:tcW w:w="1134" w:type="dxa"/>
            <w:shd w:val="clear" w:color="auto" w:fill="auto"/>
          </w:tcPr>
          <w:p w14:paraId="164721CC" w14:textId="0E1489FF" w:rsidR="00605E6F" w:rsidRPr="00261321" w:rsidRDefault="00EE0D7C" w:rsidP="00605E6F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41E84EF3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82990D4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3DA5D29B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EE0D7C" w:rsidRPr="00261321" w14:paraId="64130D4B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3D497B01" w14:textId="49F1D9C0" w:rsidR="00EE0D7C" w:rsidRPr="007C313E" w:rsidRDefault="00EE0D7C" w:rsidP="00605E6F">
            <w:pPr>
              <w:rPr>
                <w:b/>
                <w:sz w:val="20"/>
                <w:szCs w:val="20"/>
                <w:lang w:val="el-GR"/>
              </w:rPr>
            </w:pPr>
            <w:r w:rsidRPr="007C313E">
              <w:rPr>
                <w:b/>
                <w:sz w:val="20"/>
                <w:szCs w:val="20"/>
                <w:lang w:val="el-GR"/>
              </w:rPr>
              <w:t xml:space="preserve">Mixed model 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4700999F" w14:textId="5E3B7CFB" w:rsidR="00EE0D7C" w:rsidRPr="007C313E" w:rsidRDefault="00EE0D7C" w:rsidP="00605E6F">
            <w:pPr>
              <w:rPr>
                <w:b/>
                <w:sz w:val="20"/>
                <w:szCs w:val="20"/>
                <w:lang w:val="el-GR"/>
              </w:rPr>
            </w:pPr>
            <w:r w:rsidRPr="007C313E">
              <w:rPr>
                <w:b/>
                <w:sz w:val="20"/>
                <w:szCs w:val="20"/>
                <w:lang w:val="el-GR"/>
              </w:rPr>
              <w:t xml:space="preserve">Bacterial genus: 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434C6031" w14:textId="26AAAE30" w:rsidR="00EE0D7C" w:rsidRPr="007C313E" w:rsidRDefault="00EE0D7C" w:rsidP="00605E6F">
            <w:pPr>
              <w:rPr>
                <w:b/>
                <w:sz w:val="20"/>
                <w:szCs w:val="20"/>
              </w:rPr>
            </w:pPr>
            <w:r w:rsidRPr="007C313E">
              <w:rPr>
                <w:b/>
                <w:i/>
                <w:iCs/>
                <w:sz w:val="20"/>
                <w:szCs w:val="20"/>
              </w:rPr>
              <w:t>Acinetobacter</w:t>
            </w:r>
          </w:p>
        </w:tc>
      </w:tr>
      <w:tr w:rsidR="00605E6F" w:rsidRPr="00261321" w14:paraId="2E0DDD7A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64F65A4C" w14:textId="77777777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anova</w:t>
            </w:r>
            <w:proofErr w:type="spellEnd"/>
            <w:r w:rsidRPr="00261321">
              <w:rPr>
                <w:sz w:val="20"/>
                <w:szCs w:val="20"/>
              </w:rPr>
              <w:t>(model)</w:t>
            </w:r>
          </w:p>
          <w:p w14:paraId="3F26FE2E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5F208BF" w14:textId="59F312AA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numDF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41465FA7" w14:textId="5D1FE3AA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denDF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43D06275" w14:textId="4448E8A2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sz w:val="20"/>
                <w:szCs w:val="20"/>
              </w:rPr>
              <w:t>F value</w:t>
            </w:r>
          </w:p>
        </w:tc>
        <w:tc>
          <w:tcPr>
            <w:tcW w:w="2126" w:type="dxa"/>
            <w:shd w:val="clear" w:color="auto" w:fill="auto"/>
          </w:tcPr>
          <w:p w14:paraId="2C5E05B6" w14:textId="591AACA6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 value</w:t>
            </w:r>
          </w:p>
        </w:tc>
      </w:tr>
      <w:tr w:rsidR="00605E6F" w:rsidRPr="00261321" w14:paraId="06E118E8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28A3EF46" w14:textId="04853814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 xml:space="preserve">(Intercept)         </w:t>
            </w:r>
          </w:p>
        </w:tc>
        <w:tc>
          <w:tcPr>
            <w:tcW w:w="1134" w:type="dxa"/>
            <w:shd w:val="clear" w:color="auto" w:fill="auto"/>
          </w:tcPr>
          <w:p w14:paraId="341F12E4" w14:textId="05C508CC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27249317" w14:textId="72EF300E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412BA02A" w14:textId="48BC1B35" w:rsidR="00605E6F" w:rsidRPr="00261321" w:rsidRDefault="00EE0D7C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</w:rPr>
              <w:t>9.1725</w:t>
            </w:r>
          </w:p>
        </w:tc>
        <w:tc>
          <w:tcPr>
            <w:tcW w:w="2126" w:type="dxa"/>
            <w:shd w:val="clear" w:color="auto" w:fill="auto"/>
          </w:tcPr>
          <w:p w14:paraId="41AC37AF" w14:textId="0E8374D8" w:rsidR="00605E6F" w:rsidRPr="00261321" w:rsidRDefault="00EE0D7C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0.0037</w:t>
            </w:r>
          </w:p>
        </w:tc>
      </w:tr>
      <w:tr w:rsidR="00605E6F" w:rsidRPr="00261321" w14:paraId="50AAF5CB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2A6DAF73" w14:textId="49A43B32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diet</w:t>
            </w:r>
          </w:p>
        </w:tc>
        <w:tc>
          <w:tcPr>
            <w:tcW w:w="1134" w:type="dxa"/>
            <w:shd w:val="clear" w:color="auto" w:fill="auto"/>
          </w:tcPr>
          <w:p w14:paraId="4CF086E6" w14:textId="3C7FCDD2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42740144" w14:textId="0E07D745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77617421" w14:textId="2DFB3E6E" w:rsidR="00605E6F" w:rsidRPr="00261321" w:rsidRDefault="00EE0D7C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</w:rPr>
              <w:t>7.4426</w:t>
            </w:r>
          </w:p>
        </w:tc>
        <w:tc>
          <w:tcPr>
            <w:tcW w:w="2126" w:type="dxa"/>
            <w:shd w:val="clear" w:color="auto" w:fill="auto"/>
          </w:tcPr>
          <w:p w14:paraId="70B0FB70" w14:textId="68D7D491" w:rsidR="00605E6F" w:rsidRPr="00261321" w:rsidRDefault="00EE0D7C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</w:rPr>
              <w:t>0.0079</w:t>
            </w:r>
          </w:p>
        </w:tc>
      </w:tr>
      <w:tr w:rsidR="00605E6F" w:rsidRPr="00261321" w14:paraId="4B4CD680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5C97C76D" w14:textId="5DCDC5BD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generation</w:t>
            </w:r>
          </w:p>
        </w:tc>
        <w:tc>
          <w:tcPr>
            <w:tcW w:w="1134" w:type="dxa"/>
            <w:shd w:val="clear" w:color="auto" w:fill="auto"/>
          </w:tcPr>
          <w:p w14:paraId="45CA80CE" w14:textId="3A27CA50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04BC415F" w14:textId="2389330F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45248785" w14:textId="5425B504" w:rsidR="00605E6F" w:rsidRPr="00261321" w:rsidRDefault="00EE0D7C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</w:rPr>
              <w:t>14.1976</w:t>
            </w:r>
          </w:p>
        </w:tc>
        <w:tc>
          <w:tcPr>
            <w:tcW w:w="2126" w:type="dxa"/>
            <w:shd w:val="clear" w:color="auto" w:fill="auto"/>
          </w:tcPr>
          <w:p w14:paraId="256FC106" w14:textId="52572176" w:rsidR="00605E6F" w:rsidRPr="00261321" w:rsidRDefault="00EE0D7C" w:rsidP="00605E6F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0.0004</w:t>
            </w:r>
          </w:p>
        </w:tc>
      </w:tr>
      <w:tr w:rsidR="00605E6F" w:rsidRPr="00261321" w14:paraId="05DA191B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67A7C1AC" w14:textId="1B01E3DF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 xml:space="preserve">diet:generation     </w:t>
            </w:r>
          </w:p>
        </w:tc>
        <w:tc>
          <w:tcPr>
            <w:tcW w:w="1134" w:type="dxa"/>
            <w:shd w:val="clear" w:color="auto" w:fill="auto"/>
          </w:tcPr>
          <w:p w14:paraId="29BDCFC2" w14:textId="328FAB4B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71D80B02" w14:textId="4CAB2873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082B3B26" w14:textId="269609C5" w:rsidR="00605E6F" w:rsidRPr="00261321" w:rsidRDefault="00EE0D7C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</w:rPr>
              <w:t xml:space="preserve">11.9336 </w:t>
            </w:r>
          </w:p>
        </w:tc>
        <w:tc>
          <w:tcPr>
            <w:tcW w:w="2126" w:type="dxa"/>
            <w:shd w:val="clear" w:color="auto" w:fill="auto"/>
          </w:tcPr>
          <w:p w14:paraId="7D88D82C" w14:textId="518AFA0C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&lt;.0001</w:t>
            </w:r>
          </w:p>
        </w:tc>
      </w:tr>
      <w:tr w:rsidR="00605E6F" w:rsidRPr="00261321" w14:paraId="728F7FCE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40F7D8ED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F49D8C8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F0E64F2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76436E27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13E5D0FF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26F5D552" w14:textId="77777777" w:rsidTr="007C313E">
        <w:trPr>
          <w:trHeight w:val="244"/>
        </w:trPr>
        <w:tc>
          <w:tcPr>
            <w:tcW w:w="7650" w:type="dxa"/>
            <w:gridSpan w:val="5"/>
            <w:shd w:val="clear" w:color="auto" w:fill="auto"/>
          </w:tcPr>
          <w:p w14:paraId="1F2D467C" w14:textId="40056F33" w:rsidR="00605E6F" w:rsidRPr="00261321" w:rsidRDefault="00605E6F" w:rsidP="00605E6F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Comparison of models with and without the experimental line as a random effect variable</w:t>
            </w:r>
          </w:p>
        </w:tc>
      </w:tr>
      <w:tr w:rsidR="00605E6F" w:rsidRPr="00261321" w14:paraId="540D3AD0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135800C2" w14:textId="1A961FCC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anova</w:t>
            </w:r>
            <w:proofErr w:type="spellEnd"/>
            <w:r w:rsidRPr="00261321">
              <w:rPr>
                <w:sz w:val="20"/>
                <w:szCs w:val="20"/>
              </w:rPr>
              <w:t>(</w:t>
            </w:r>
            <w:proofErr w:type="spellStart"/>
            <w:r w:rsidRPr="00261321">
              <w:rPr>
                <w:sz w:val="20"/>
                <w:szCs w:val="20"/>
              </w:rPr>
              <w:t>model.random</w:t>
            </w:r>
            <w:proofErr w:type="spellEnd"/>
            <w:r w:rsidRPr="00261321">
              <w:rPr>
                <w:sz w:val="20"/>
                <w:szCs w:val="20"/>
              </w:rPr>
              <w:t xml:space="preserve">, </w:t>
            </w:r>
            <w:proofErr w:type="spellStart"/>
            <w:r w:rsidRPr="00261321">
              <w:rPr>
                <w:sz w:val="20"/>
                <w:szCs w:val="20"/>
              </w:rPr>
              <w:t>model.fixed</w:t>
            </w:r>
            <w:proofErr w:type="spellEnd"/>
            <w:r w:rsidRPr="00261321">
              <w:rPr>
                <w:sz w:val="20"/>
                <w:szCs w:val="20"/>
              </w:rPr>
              <w:t>)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3221C19C" w14:textId="0CDFB4A7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 value</w:t>
            </w:r>
            <w:r w:rsidR="00605E6F" w:rsidRPr="00261321">
              <w:rPr>
                <w:sz w:val="20"/>
                <w:szCs w:val="20"/>
                <w:lang w:val="el-GR"/>
              </w:rPr>
              <w:t>=</w:t>
            </w:r>
            <w:r w:rsidR="00EE0D7C" w:rsidRPr="00261321">
              <w:rPr>
                <w:sz w:val="20"/>
                <w:szCs w:val="20"/>
              </w:rPr>
              <w:t xml:space="preserve"> 0.9984</w:t>
            </w:r>
          </w:p>
        </w:tc>
      </w:tr>
      <w:tr w:rsidR="00605E6F" w:rsidRPr="00261321" w14:paraId="6C54E9F9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4D16129A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2D48951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EA4CD6F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6369C91B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1ED30EBB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5C4D8EE3" w14:textId="21E8E870" w:rsidR="00605E6F" w:rsidRPr="00261321" w:rsidRDefault="00605E6F" w:rsidP="00605E6F">
            <w:pPr>
              <w:jc w:val="both"/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 xml:space="preserve">Cox and Snell (ML)   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266F81CB" w14:textId="641E9D9D" w:rsidR="00605E6F" w:rsidRPr="00261321" w:rsidRDefault="00605E6F" w:rsidP="00605E6F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pseudo R</w:t>
            </w:r>
            <w:r w:rsidRPr="00261321">
              <w:rPr>
                <w:sz w:val="20"/>
                <w:szCs w:val="20"/>
                <w:vertAlign w:val="superscript"/>
              </w:rPr>
              <w:t>2</w:t>
            </w:r>
            <w:r w:rsidR="00EE0D7C" w:rsidRPr="00261321">
              <w:rPr>
                <w:sz w:val="20"/>
                <w:szCs w:val="20"/>
                <w:vertAlign w:val="superscript"/>
              </w:rPr>
              <w:t xml:space="preserve"> </w:t>
            </w:r>
            <w:r w:rsidR="00EE0D7C" w:rsidRPr="00261321">
              <w:rPr>
                <w:sz w:val="20"/>
                <w:szCs w:val="20"/>
              </w:rPr>
              <w:t>=0.433701</w:t>
            </w:r>
          </w:p>
        </w:tc>
      </w:tr>
      <w:tr w:rsidR="00605E6F" w:rsidRPr="00261321" w14:paraId="2D731597" w14:textId="77777777" w:rsidTr="007C313E">
        <w:trPr>
          <w:trHeight w:val="271"/>
        </w:trPr>
        <w:tc>
          <w:tcPr>
            <w:tcW w:w="3114" w:type="dxa"/>
            <w:gridSpan w:val="2"/>
            <w:shd w:val="clear" w:color="auto" w:fill="auto"/>
          </w:tcPr>
          <w:p w14:paraId="1A54BF8A" w14:textId="33100824" w:rsidR="00605E6F" w:rsidRPr="00261321" w:rsidRDefault="00605E6F" w:rsidP="00605E6F">
            <w:pPr>
              <w:jc w:val="both"/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Likelihood</w:t>
            </w:r>
            <w:r w:rsidRPr="00261321">
              <w:rPr>
                <w:sz w:val="20"/>
                <w:szCs w:val="20"/>
                <w:lang w:val="el-GR"/>
              </w:rPr>
              <w:t xml:space="preserve"> </w:t>
            </w:r>
            <w:r w:rsidRPr="00261321">
              <w:rPr>
                <w:sz w:val="20"/>
                <w:szCs w:val="20"/>
              </w:rPr>
              <w:t>ratio</w:t>
            </w:r>
            <w:r w:rsidRPr="00261321">
              <w:rPr>
                <w:sz w:val="20"/>
                <w:szCs w:val="20"/>
                <w:lang w:val="el-GR"/>
              </w:rPr>
              <w:t xml:space="preserve"> </w:t>
            </w:r>
            <w:r w:rsidRPr="00261321">
              <w:rPr>
                <w:sz w:val="20"/>
                <w:szCs w:val="20"/>
              </w:rPr>
              <w:t>test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4044E0DB" w14:textId="1EB7DC77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 value</w:t>
            </w:r>
            <w:r w:rsidR="00605E6F" w:rsidRPr="00261321">
              <w:rPr>
                <w:sz w:val="20"/>
                <w:szCs w:val="20"/>
                <w:lang w:val="el-GR"/>
              </w:rPr>
              <w:t xml:space="preserve"> &lt; 0.0001</w:t>
            </w:r>
          </w:p>
        </w:tc>
      </w:tr>
      <w:tr w:rsidR="00605E6F" w:rsidRPr="00261321" w14:paraId="48575C93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56D31414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AB61635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67EF261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F254848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1452D238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15864683" w14:textId="77777777" w:rsidTr="007C313E">
        <w:trPr>
          <w:trHeight w:val="271"/>
        </w:trPr>
        <w:tc>
          <w:tcPr>
            <w:tcW w:w="7650" w:type="dxa"/>
            <w:gridSpan w:val="5"/>
            <w:shd w:val="clear" w:color="auto" w:fill="auto"/>
          </w:tcPr>
          <w:p w14:paraId="1415706A" w14:textId="5B4BC550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Marginal model categories</w:t>
            </w:r>
          </w:p>
        </w:tc>
      </w:tr>
      <w:tr w:rsidR="00605E6F" w:rsidRPr="00261321" w14:paraId="6518ED5E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74FA6989" w14:textId="08571355" w:rsidR="00605E6F" w:rsidRPr="00261321" w:rsidRDefault="00605E6F" w:rsidP="00605E6F">
            <w:pPr>
              <w:jc w:val="right"/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CTR</w:t>
            </w:r>
          </w:p>
        </w:tc>
        <w:tc>
          <w:tcPr>
            <w:tcW w:w="1134" w:type="dxa"/>
            <w:shd w:val="clear" w:color="auto" w:fill="auto"/>
          </w:tcPr>
          <w:p w14:paraId="45AFB07E" w14:textId="0F8D51BD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0012B834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93161FA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2688B1C7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3302BDEC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5ECD348C" w14:textId="0B3CD856" w:rsidR="00605E6F" w:rsidRPr="00261321" w:rsidRDefault="00605E6F" w:rsidP="00605E6F">
            <w:pPr>
              <w:jc w:val="right"/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HF</w:t>
            </w:r>
          </w:p>
        </w:tc>
        <w:tc>
          <w:tcPr>
            <w:tcW w:w="1134" w:type="dxa"/>
            <w:shd w:val="clear" w:color="auto" w:fill="auto"/>
          </w:tcPr>
          <w:p w14:paraId="0165C3A4" w14:textId="3B4AA42C" w:rsidR="00605E6F" w:rsidRPr="00261321" w:rsidRDefault="00EE0D7C" w:rsidP="00605E6F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380F29D2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8C41C75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5684782A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0FBDE98A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22FFA8ED" w14:textId="03B503B1" w:rsidR="00605E6F" w:rsidRPr="00261321" w:rsidRDefault="00605E6F" w:rsidP="00605E6F">
            <w:pPr>
              <w:jc w:val="right"/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HS</w:t>
            </w:r>
          </w:p>
        </w:tc>
        <w:tc>
          <w:tcPr>
            <w:tcW w:w="1134" w:type="dxa"/>
            <w:shd w:val="clear" w:color="auto" w:fill="auto"/>
          </w:tcPr>
          <w:p w14:paraId="45004B1D" w14:textId="517461E5" w:rsidR="00605E6F" w:rsidRPr="00261321" w:rsidRDefault="00EE0D7C" w:rsidP="00605E6F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374E6829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5FEB174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26EA90B3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EE0D7C" w:rsidRPr="00261321" w14:paraId="25147F51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2A7E9310" w14:textId="1E64FE79" w:rsidR="00EE0D7C" w:rsidRPr="007C313E" w:rsidRDefault="00EE0D7C" w:rsidP="00605E6F">
            <w:pPr>
              <w:jc w:val="right"/>
              <w:rPr>
                <w:b/>
                <w:sz w:val="20"/>
                <w:szCs w:val="20"/>
                <w:lang w:val="el-GR"/>
              </w:rPr>
            </w:pPr>
            <w:r w:rsidRPr="007C313E">
              <w:rPr>
                <w:b/>
                <w:sz w:val="20"/>
                <w:szCs w:val="20"/>
                <w:lang w:val="el-GR"/>
              </w:rPr>
              <w:t xml:space="preserve">Mixed model 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54DC8CF3" w14:textId="23833CB4" w:rsidR="00EE0D7C" w:rsidRPr="007C313E" w:rsidRDefault="00EE0D7C" w:rsidP="00605E6F">
            <w:pPr>
              <w:rPr>
                <w:b/>
                <w:sz w:val="20"/>
                <w:szCs w:val="20"/>
                <w:lang w:val="el-GR"/>
              </w:rPr>
            </w:pPr>
            <w:r w:rsidRPr="007C313E">
              <w:rPr>
                <w:b/>
                <w:sz w:val="20"/>
                <w:szCs w:val="20"/>
                <w:lang w:val="el-GR"/>
              </w:rPr>
              <w:t xml:space="preserve">Bacterial genus: 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375DD080" w14:textId="4DA11074" w:rsidR="00EE0D7C" w:rsidRPr="007C313E" w:rsidRDefault="00EE0D7C" w:rsidP="00605E6F">
            <w:pPr>
              <w:rPr>
                <w:b/>
                <w:sz w:val="20"/>
                <w:szCs w:val="20"/>
              </w:rPr>
            </w:pPr>
            <w:proofErr w:type="spellStart"/>
            <w:r w:rsidRPr="007C313E">
              <w:rPr>
                <w:b/>
                <w:i/>
                <w:iCs/>
                <w:sz w:val="20"/>
                <w:szCs w:val="20"/>
              </w:rPr>
              <w:t>Latilactobacillus</w:t>
            </w:r>
            <w:proofErr w:type="spellEnd"/>
          </w:p>
        </w:tc>
      </w:tr>
      <w:tr w:rsidR="00605E6F" w:rsidRPr="00261321" w14:paraId="435C5EAA" w14:textId="77777777" w:rsidTr="007C313E">
        <w:trPr>
          <w:trHeight w:val="317"/>
        </w:trPr>
        <w:tc>
          <w:tcPr>
            <w:tcW w:w="1980" w:type="dxa"/>
            <w:shd w:val="clear" w:color="auto" w:fill="auto"/>
          </w:tcPr>
          <w:p w14:paraId="6D796FBC" w14:textId="4924BEA9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anova</w:t>
            </w:r>
            <w:proofErr w:type="spellEnd"/>
            <w:r w:rsidRPr="00261321">
              <w:rPr>
                <w:sz w:val="20"/>
                <w:szCs w:val="20"/>
              </w:rPr>
              <w:t>(model)</w:t>
            </w:r>
          </w:p>
        </w:tc>
        <w:tc>
          <w:tcPr>
            <w:tcW w:w="1134" w:type="dxa"/>
            <w:shd w:val="clear" w:color="auto" w:fill="auto"/>
          </w:tcPr>
          <w:p w14:paraId="66C07E60" w14:textId="61F135DC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numDF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01BD051E" w14:textId="7DAC2F4E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denDF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4B79F403" w14:textId="00E7AE21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sz w:val="20"/>
                <w:szCs w:val="20"/>
              </w:rPr>
              <w:t>F value</w:t>
            </w:r>
          </w:p>
        </w:tc>
        <w:tc>
          <w:tcPr>
            <w:tcW w:w="2126" w:type="dxa"/>
            <w:shd w:val="clear" w:color="auto" w:fill="auto"/>
          </w:tcPr>
          <w:p w14:paraId="20930610" w14:textId="7D7C1252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 value</w:t>
            </w:r>
          </w:p>
        </w:tc>
      </w:tr>
      <w:tr w:rsidR="00605E6F" w:rsidRPr="00261321" w14:paraId="31F75F75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147A88EE" w14:textId="7A15C86B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 xml:space="preserve">(Intercept)         </w:t>
            </w:r>
          </w:p>
        </w:tc>
        <w:tc>
          <w:tcPr>
            <w:tcW w:w="1134" w:type="dxa"/>
            <w:shd w:val="clear" w:color="auto" w:fill="auto"/>
          </w:tcPr>
          <w:p w14:paraId="3BE3C9C2" w14:textId="30B6B010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2CBFF344" w14:textId="6B8D295B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5AE43EBC" w14:textId="030B08F4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5</w:t>
            </w:r>
            <w:r w:rsidR="00E0032B" w:rsidRPr="00261321">
              <w:rPr>
                <w:sz w:val="20"/>
                <w:szCs w:val="20"/>
                <w:lang w:val="nl-NL"/>
              </w:rPr>
              <w:t>0.</w:t>
            </w:r>
            <w:r w:rsidR="0088586F" w:rsidRPr="00261321">
              <w:rPr>
                <w:sz w:val="20"/>
                <w:szCs w:val="20"/>
                <w:lang w:val="nl-NL"/>
              </w:rPr>
              <w:t>352</w:t>
            </w:r>
            <w:r w:rsidR="0023090F">
              <w:rPr>
                <w:sz w:val="20"/>
                <w:szCs w:val="20"/>
                <w:lang w:val="nl-NL"/>
              </w:rPr>
              <w:t>7</w:t>
            </w:r>
            <w:r w:rsidRPr="00261321">
              <w:rPr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14:paraId="014793A2" w14:textId="255B8355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&lt;.0001</w:t>
            </w:r>
          </w:p>
        </w:tc>
      </w:tr>
      <w:tr w:rsidR="00605E6F" w:rsidRPr="00261321" w14:paraId="473533A8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73C7BDBD" w14:textId="5F0B9A4F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diet</w:t>
            </w:r>
          </w:p>
        </w:tc>
        <w:tc>
          <w:tcPr>
            <w:tcW w:w="1134" w:type="dxa"/>
            <w:shd w:val="clear" w:color="auto" w:fill="auto"/>
          </w:tcPr>
          <w:p w14:paraId="50C70321" w14:textId="5B2BA037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7DCFF269" w14:textId="33AE3DD1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2D9395CA" w14:textId="496914FF" w:rsidR="00605E6F" w:rsidRPr="00261321" w:rsidRDefault="008858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1</w:t>
            </w:r>
            <w:r w:rsidR="00605E6F" w:rsidRPr="00261321">
              <w:rPr>
                <w:sz w:val="20"/>
                <w:szCs w:val="20"/>
                <w:lang w:val="nl-NL"/>
              </w:rPr>
              <w:t>2.</w:t>
            </w:r>
            <w:r w:rsidRPr="00261321">
              <w:rPr>
                <w:sz w:val="20"/>
                <w:szCs w:val="20"/>
                <w:lang w:val="nl-NL"/>
              </w:rPr>
              <w:t>6950</w:t>
            </w:r>
            <w:r w:rsidR="00605E6F" w:rsidRPr="00261321">
              <w:rPr>
                <w:sz w:val="20"/>
                <w:szCs w:val="20"/>
                <w:lang w:val="nl-NL"/>
              </w:rPr>
              <w:t xml:space="preserve">  </w:t>
            </w:r>
          </w:p>
        </w:tc>
        <w:tc>
          <w:tcPr>
            <w:tcW w:w="2126" w:type="dxa"/>
            <w:shd w:val="clear" w:color="auto" w:fill="auto"/>
          </w:tcPr>
          <w:p w14:paraId="11E632BD" w14:textId="68142315" w:rsidR="00605E6F" w:rsidRPr="00261321" w:rsidRDefault="008858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0.0011</w:t>
            </w:r>
          </w:p>
        </w:tc>
      </w:tr>
      <w:tr w:rsidR="00605E6F" w:rsidRPr="00261321" w14:paraId="7967B7D0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60BEDF52" w14:textId="1B038E0B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generation</w:t>
            </w:r>
          </w:p>
        </w:tc>
        <w:tc>
          <w:tcPr>
            <w:tcW w:w="1134" w:type="dxa"/>
            <w:shd w:val="clear" w:color="auto" w:fill="auto"/>
          </w:tcPr>
          <w:p w14:paraId="158A2C40" w14:textId="726CE9A0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70D05675" w14:textId="574B90B7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0391C416" w14:textId="23F5D962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1.</w:t>
            </w:r>
            <w:r w:rsidR="0088586F" w:rsidRPr="00261321">
              <w:rPr>
                <w:sz w:val="20"/>
                <w:szCs w:val="20"/>
                <w:lang w:val="nl-NL"/>
              </w:rPr>
              <w:t>1552</w:t>
            </w:r>
            <w:r w:rsidRPr="00261321">
              <w:rPr>
                <w:sz w:val="20"/>
                <w:szCs w:val="20"/>
                <w:lang w:val="nl-NL"/>
              </w:rPr>
              <w:t xml:space="preserve">  </w:t>
            </w:r>
          </w:p>
        </w:tc>
        <w:tc>
          <w:tcPr>
            <w:tcW w:w="2126" w:type="dxa"/>
            <w:shd w:val="clear" w:color="auto" w:fill="auto"/>
          </w:tcPr>
          <w:p w14:paraId="0A1C43F5" w14:textId="4B5F0E0D" w:rsidR="00605E6F" w:rsidRPr="00261321" w:rsidRDefault="008858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0.2870</w:t>
            </w:r>
          </w:p>
        </w:tc>
      </w:tr>
      <w:tr w:rsidR="00605E6F" w:rsidRPr="00261321" w14:paraId="174C4EA5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2479CDAE" w14:textId="6571D6F9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 xml:space="preserve">diet:generation     </w:t>
            </w:r>
          </w:p>
        </w:tc>
        <w:tc>
          <w:tcPr>
            <w:tcW w:w="1134" w:type="dxa"/>
            <w:shd w:val="clear" w:color="auto" w:fill="auto"/>
          </w:tcPr>
          <w:p w14:paraId="6FD43FFC" w14:textId="5B50EFCA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3CA79418" w14:textId="4B0BF059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03E925C7" w14:textId="6F72A484" w:rsidR="00605E6F" w:rsidRPr="00261321" w:rsidRDefault="008858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0.5633</w:t>
            </w:r>
            <w:r w:rsidR="00605E6F" w:rsidRPr="00261321">
              <w:rPr>
                <w:sz w:val="20"/>
                <w:szCs w:val="20"/>
                <w:lang w:val="nl-NL"/>
              </w:rPr>
              <w:t xml:space="preserve">  </w:t>
            </w:r>
          </w:p>
        </w:tc>
        <w:tc>
          <w:tcPr>
            <w:tcW w:w="2126" w:type="dxa"/>
            <w:shd w:val="clear" w:color="auto" w:fill="auto"/>
          </w:tcPr>
          <w:p w14:paraId="225AFA98" w14:textId="6BF83B0E" w:rsidR="00605E6F" w:rsidRPr="00261321" w:rsidRDefault="008858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0.5725</w:t>
            </w:r>
          </w:p>
        </w:tc>
      </w:tr>
      <w:tr w:rsidR="00605E6F" w:rsidRPr="00261321" w14:paraId="6EC4E40D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70ACC166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E845A7F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690781B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F5C5F9B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65CC6ED6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26EA4213" w14:textId="77777777" w:rsidTr="007C313E">
        <w:trPr>
          <w:trHeight w:val="269"/>
        </w:trPr>
        <w:tc>
          <w:tcPr>
            <w:tcW w:w="7650" w:type="dxa"/>
            <w:gridSpan w:val="5"/>
            <w:shd w:val="clear" w:color="auto" w:fill="auto"/>
          </w:tcPr>
          <w:p w14:paraId="17335255" w14:textId="03F5996A" w:rsidR="00605E6F" w:rsidRPr="00261321" w:rsidRDefault="00605E6F" w:rsidP="00605E6F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Comparison of models with and without the experimental line as a random effect variable</w:t>
            </w:r>
          </w:p>
        </w:tc>
      </w:tr>
      <w:tr w:rsidR="00605E6F" w:rsidRPr="00261321" w14:paraId="24C82382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4E9F3700" w14:textId="2D06E70D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anova</w:t>
            </w:r>
            <w:proofErr w:type="spellEnd"/>
            <w:r w:rsidRPr="00261321">
              <w:rPr>
                <w:sz w:val="20"/>
                <w:szCs w:val="20"/>
              </w:rPr>
              <w:t>(</w:t>
            </w:r>
            <w:proofErr w:type="spellStart"/>
            <w:r w:rsidRPr="00261321">
              <w:rPr>
                <w:sz w:val="20"/>
                <w:szCs w:val="20"/>
              </w:rPr>
              <w:t>model.random</w:t>
            </w:r>
            <w:proofErr w:type="spellEnd"/>
            <w:r w:rsidRPr="00261321">
              <w:rPr>
                <w:sz w:val="20"/>
                <w:szCs w:val="20"/>
              </w:rPr>
              <w:t xml:space="preserve">, </w:t>
            </w:r>
            <w:proofErr w:type="spellStart"/>
            <w:r w:rsidRPr="00261321">
              <w:rPr>
                <w:sz w:val="20"/>
                <w:szCs w:val="20"/>
              </w:rPr>
              <w:t>model.fixed</w:t>
            </w:r>
            <w:proofErr w:type="spellEnd"/>
            <w:r w:rsidRPr="00261321">
              <w:rPr>
                <w:sz w:val="20"/>
                <w:szCs w:val="20"/>
              </w:rPr>
              <w:t>)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4D0DC840" w14:textId="3E887014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 value</w:t>
            </w:r>
            <w:r w:rsidR="00605E6F" w:rsidRPr="00261321">
              <w:rPr>
                <w:sz w:val="20"/>
                <w:szCs w:val="20"/>
                <w:lang w:val="el-GR"/>
              </w:rPr>
              <w:t>=1</w:t>
            </w:r>
          </w:p>
        </w:tc>
      </w:tr>
      <w:tr w:rsidR="00605E6F" w:rsidRPr="00261321" w14:paraId="7A6E5D0D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0BADF3B3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B6AE170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E573D23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33D12B14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2C8D5ADF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23D172E0" w14:textId="45E3E2B2" w:rsidR="00605E6F" w:rsidRPr="00261321" w:rsidRDefault="00605E6F" w:rsidP="00605E6F">
            <w:pPr>
              <w:jc w:val="both"/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 xml:space="preserve">Cox and Snell (ML)   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3530CF4C" w14:textId="61465A23" w:rsidR="00605E6F" w:rsidRPr="00261321" w:rsidRDefault="00605E6F" w:rsidP="00605E6F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pseudo R</w:t>
            </w:r>
            <w:r w:rsidRPr="00261321">
              <w:rPr>
                <w:sz w:val="20"/>
                <w:szCs w:val="20"/>
                <w:vertAlign w:val="superscript"/>
              </w:rPr>
              <w:t>2</w:t>
            </w:r>
            <w:r w:rsidRPr="00261321">
              <w:rPr>
                <w:sz w:val="20"/>
                <w:szCs w:val="20"/>
                <w:lang w:val="el-GR"/>
              </w:rPr>
              <w:t>=</w:t>
            </w:r>
            <w:r w:rsidRPr="00261321">
              <w:rPr>
                <w:sz w:val="20"/>
                <w:szCs w:val="20"/>
              </w:rPr>
              <w:t xml:space="preserve"> 0.</w:t>
            </w:r>
            <w:r w:rsidR="0088586F" w:rsidRPr="00261321">
              <w:rPr>
                <w:sz w:val="20"/>
                <w:szCs w:val="20"/>
              </w:rPr>
              <w:t>264798</w:t>
            </w:r>
          </w:p>
        </w:tc>
      </w:tr>
      <w:tr w:rsidR="00605E6F" w:rsidRPr="00261321" w14:paraId="5A1B70FD" w14:textId="77777777" w:rsidTr="007C313E">
        <w:trPr>
          <w:trHeight w:val="271"/>
        </w:trPr>
        <w:tc>
          <w:tcPr>
            <w:tcW w:w="3114" w:type="dxa"/>
            <w:gridSpan w:val="2"/>
            <w:shd w:val="clear" w:color="auto" w:fill="auto"/>
          </w:tcPr>
          <w:p w14:paraId="29003E6B" w14:textId="69CA7745" w:rsidR="00605E6F" w:rsidRPr="00261321" w:rsidRDefault="00605E6F" w:rsidP="00605E6F">
            <w:pPr>
              <w:jc w:val="both"/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Likelihood</w:t>
            </w:r>
            <w:r w:rsidRPr="00261321">
              <w:rPr>
                <w:sz w:val="20"/>
                <w:szCs w:val="20"/>
                <w:lang w:val="el-GR"/>
              </w:rPr>
              <w:t xml:space="preserve"> </w:t>
            </w:r>
            <w:r w:rsidRPr="00261321">
              <w:rPr>
                <w:sz w:val="20"/>
                <w:szCs w:val="20"/>
              </w:rPr>
              <w:t>ratio</w:t>
            </w:r>
            <w:r w:rsidRPr="00261321">
              <w:rPr>
                <w:sz w:val="20"/>
                <w:szCs w:val="20"/>
                <w:lang w:val="el-GR"/>
              </w:rPr>
              <w:t xml:space="preserve"> </w:t>
            </w:r>
            <w:r w:rsidRPr="00261321">
              <w:rPr>
                <w:sz w:val="20"/>
                <w:szCs w:val="20"/>
              </w:rPr>
              <w:t>test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09674700" w14:textId="2B9C9C38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 value</w:t>
            </w:r>
            <w:r w:rsidR="00605E6F" w:rsidRPr="00261321">
              <w:rPr>
                <w:sz w:val="20"/>
                <w:szCs w:val="20"/>
                <w:lang w:val="el-GR"/>
              </w:rPr>
              <w:t xml:space="preserve"> </w:t>
            </w:r>
            <w:r w:rsidR="0088586F" w:rsidRPr="00261321">
              <w:rPr>
                <w:sz w:val="20"/>
                <w:szCs w:val="20"/>
              </w:rPr>
              <w:t>= 0.00077312</w:t>
            </w:r>
          </w:p>
        </w:tc>
      </w:tr>
      <w:tr w:rsidR="00605E6F" w:rsidRPr="00261321" w14:paraId="4AB29AD3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6924C28B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24838F8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7BE6034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D7D8A21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2428C24C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16E5FB64" w14:textId="77777777" w:rsidTr="007C313E">
        <w:trPr>
          <w:trHeight w:val="271"/>
        </w:trPr>
        <w:tc>
          <w:tcPr>
            <w:tcW w:w="7650" w:type="dxa"/>
            <w:gridSpan w:val="5"/>
            <w:shd w:val="clear" w:color="auto" w:fill="auto"/>
          </w:tcPr>
          <w:p w14:paraId="7E517AEE" w14:textId="0FE9F9C8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Marginal model categories</w:t>
            </w:r>
          </w:p>
        </w:tc>
      </w:tr>
      <w:tr w:rsidR="00605E6F" w:rsidRPr="00261321" w14:paraId="20BA8B16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3CE561F8" w14:textId="2F767EEB" w:rsidR="00605E6F" w:rsidRPr="00261321" w:rsidRDefault="00605E6F" w:rsidP="00605E6F">
            <w:pPr>
              <w:jc w:val="right"/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CTR</w:t>
            </w:r>
          </w:p>
        </w:tc>
        <w:tc>
          <w:tcPr>
            <w:tcW w:w="1134" w:type="dxa"/>
            <w:shd w:val="clear" w:color="auto" w:fill="auto"/>
          </w:tcPr>
          <w:p w14:paraId="46EC329F" w14:textId="5826BA35" w:rsidR="00605E6F" w:rsidRPr="00261321" w:rsidRDefault="0088586F" w:rsidP="00605E6F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6E5EDB32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480BFA69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0E9261B1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68A059CC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0CB15A08" w14:textId="6AA1C55E" w:rsidR="00605E6F" w:rsidRPr="00261321" w:rsidRDefault="00605E6F" w:rsidP="00605E6F">
            <w:pPr>
              <w:jc w:val="right"/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HF</w:t>
            </w:r>
          </w:p>
        </w:tc>
        <w:tc>
          <w:tcPr>
            <w:tcW w:w="1134" w:type="dxa"/>
            <w:shd w:val="clear" w:color="auto" w:fill="auto"/>
          </w:tcPr>
          <w:p w14:paraId="0AD79D7B" w14:textId="5B1D9451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0CC1307C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A6DAC62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0C7B134E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88586F" w:rsidRPr="00261321" w14:paraId="0405A6C6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15AF7EE3" w14:textId="49743EBE" w:rsidR="0088586F" w:rsidRPr="00261321" w:rsidRDefault="0088586F" w:rsidP="00605E6F">
            <w:pPr>
              <w:jc w:val="right"/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HS</w:t>
            </w:r>
          </w:p>
        </w:tc>
        <w:tc>
          <w:tcPr>
            <w:tcW w:w="1134" w:type="dxa"/>
            <w:shd w:val="clear" w:color="auto" w:fill="auto"/>
          </w:tcPr>
          <w:p w14:paraId="08A392ED" w14:textId="0B97DF29" w:rsidR="0088586F" w:rsidRPr="00261321" w:rsidRDefault="0088586F" w:rsidP="00605E6F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06483404" w14:textId="77777777" w:rsidR="0088586F" w:rsidRPr="00261321" w:rsidRDefault="008858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1B002D7C" w14:textId="77777777" w:rsidR="0088586F" w:rsidRPr="00261321" w:rsidRDefault="008858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70DDB214" w14:textId="77777777" w:rsidR="0088586F" w:rsidRPr="00261321" w:rsidRDefault="0088586F" w:rsidP="00605E6F">
            <w:pPr>
              <w:rPr>
                <w:sz w:val="20"/>
                <w:szCs w:val="20"/>
              </w:rPr>
            </w:pPr>
          </w:p>
        </w:tc>
      </w:tr>
      <w:tr w:rsidR="0088586F" w:rsidRPr="00261321" w14:paraId="2E973C9F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1169AC96" w14:textId="67E1593F" w:rsidR="0088586F" w:rsidRPr="007C313E" w:rsidRDefault="0088586F" w:rsidP="00605E6F">
            <w:pPr>
              <w:jc w:val="right"/>
              <w:rPr>
                <w:b/>
                <w:sz w:val="20"/>
                <w:szCs w:val="20"/>
                <w:lang w:val="el-GR"/>
              </w:rPr>
            </w:pPr>
            <w:r w:rsidRPr="007C313E">
              <w:rPr>
                <w:b/>
                <w:sz w:val="20"/>
                <w:szCs w:val="20"/>
                <w:lang w:val="el-GR"/>
              </w:rPr>
              <w:t xml:space="preserve">Mixed model 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3644A21E" w14:textId="6E55A814" w:rsidR="0088586F" w:rsidRPr="007C313E" w:rsidRDefault="0088586F" w:rsidP="00605E6F">
            <w:pPr>
              <w:rPr>
                <w:b/>
                <w:sz w:val="20"/>
                <w:szCs w:val="20"/>
              </w:rPr>
            </w:pPr>
            <w:r w:rsidRPr="007C313E">
              <w:rPr>
                <w:b/>
                <w:sz w:val="20"/>
                <w:szCs w:val="20"/>
                <w:lang w:val="el-GR"/>
              </w:rPr>
              <w:t xml:space="preserve">Bacterial genus: 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264E8D80" w14:textId="629EBC42" w:rsidR="0088586F" w:rsidRPr="007C313E" w:rsidRDefault="0088586F" w:rsidP="00605E6F">
            <w:pPr>
              <w:rPr>
                <w:b/>
                <w:sz w:val="20"/>
                <w:szCs w:val="20"/>
              </w:rPr>
            </w:pPr>
            <w:r w:rsidRPr="007C313E">
              <w:rPr>
                <w:b/>
                <w:i/>
                <w:iCs/>
                <w:sz w:val="20"/>
                <w:szCs w:val="20"/>
              </w:rPr>
              <w:t>Enterococcus</w:t>
            </w:r>
          </w:p>
        </w:tc>
      </w:tr>
      <w:tr w:rsidR="00605E6F" w:rsidRPr="00261321" w14:paraId="69E1A698" w14:textId="77777777" w:rsidTr="007C313E">
        <w:trPr>
          <w:trHeight w:val="311"/>
        </w:trPr>
        <w:tc>
          <w:tcPr>
            <w:tcW w:w="1980" w:type="dxa"/>
            <w:shd w:val="clear" w:color="auto" w:fill="auto"/>
          </w:tcPr>
          <w:p w14:paraId="31CFA6B0" w14:textId="2DDDE6D3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anova</w:t>
            </w:r>
            <w:proofErr w:type="spellEnd"/>
            <w:r w:rsidRPr="00261321">
              <w:rPr>
                <w:sz w:val="20"/>
                <w:szCs w:val="20"/>
              </w:rPr>
              <w:t>(model)</w:t>
            </w:r>
          </w:p>
        </w:tc>
        <w:tc>
          <w:tcPr>
            <w:tcW w:w="1134" w:type="dxa"/>
            <w:shd w:val="clear" w:color="auto" w:fill="auto"/>
          </w:tcPr>
          <w:p w14:paraId="063A8263" w14:textId="566BCF6E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numDF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0DA8B848" w14:textId="01018129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denDF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1CB24AFF" w14:textId="22467733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sz w:val="20"/>
                <w:szCs w:val="20"/>
              </w:rPr>
              <w:t>F value</w:t>
            </w:r>
          </w:p>
        </w:tc>
        <w:tc>
          <w:tcPr>
            <w:tcW w:w="2126" w:type="dxa"/>
            <w:shd w:val="clear" w:color="auto" w:fill="auto"/>
          </w:tcPr>
          <w:p w14:paraId="7EF3CBE2" w14:textId="567BA8C7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 value</w:t>
            </w:r>
          </w:p>
        </w:tc>
      </w:tr>
      <w:tr w:rsidR="00605E6F" w:rsidRPr="00261321" w14:paraId="3E2E3330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6EB0E880" w14:textId="0D6E7F40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 xml:space="preserve">(Intercept)         </w:t>
            </w:r>
          </w:p>
        </w:tc>
        <w:tc>
          <w:tcPr>
            <w:tcW w:w="1134" w:type="dxa"/>
            <w:shd w:val="clear" w:color="auto" w:fill="auto"/>
          </w:tcPr>
          <w:p w14:paraId="13D4567C" w14:textId="63146050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5406A0BF" w14:textId="1FBFC165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1D51A717" w14:textId="16BFBBC8" w:rsidR="00605E6F" w:rsidRPr="00261321" w:rsidRDefault="00D75F51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118.</w:t>
            </w:r>
            <w:r w:rsidR="00605E6F" w:rsidRPr="00261321">
              <w:rPr>
                <w:sz w:val="20"/>
                <w:szCs w:val="20"/>
                <w:lang w:val="nl-NL"/>
              </w:rPr>
              <w:t>8</w:t>
            </w:r>
            <w:r w:rsidRPr="00261321">
              <w:rPr>
                <w:sz w:val="20"/>
                <w:szCs w:val="20"/>
                <w:lang w:val="nl-NL"/>
              </w:rPr>
              <w:t>335</w:t>
            </w:r>
            <w:r w:rsidR="00605E6F" w:rsidRPr="00261321">
              <w:rPr>
                <w:sz w:val="20"/>
                <w:szCs w:val="20"/>
                <w:lang w:val="nl-NL"/>
              </w:rPr>
              <w:t xml:space="preserve">  </w:t>
            </w:r>
          </w:p>
        </w:tc>
        <w:tc>
          <w:tcPr>
            <w:tcW w:w="2126" w:type="dxa"/>
            <w:shd w:val="clear" w:color="auto" w:fill="auto"/>
          </w:tcPr>
          <w:p w14:paraId="6083DFD1" w14:textId="153E9BF1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&lt;.0001</w:t>
            </w:r>
          </w:p>
        </w:tc>
      </w:tr>
      <w:tr w:rsidR="00605E6F" w:rsidRPr="00261321" w14:paraId="18B68BEA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0A0C5F67" w14:textId="2E2244D5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diet</w:t>
            </w:r>
          </w:p>
        </w:tc>
        <w:tc>
          <w:tcPr>
            <w:tcW w:w="1134" w:type="dxa"/>
            <w:shd w:val="clear" w:color="auto" w:fill="auto"/>
          </w:tcPr>
          <w:p w14:paraId="17B49E07" w14:textId="73B77B63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071F4172" w14:textId="61058743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551E7027" w14:textId="77D2318C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2</w:t>
            </w:r>
            <w:r w:rsidR="00D75F51" w:rsidRPr="00261321">
              <w:rPr>
                <w:sz w:val="20"/>
                <w:szCs w:val="20"/>
                <w:lang w:val="nl-NL"/>
              </w:rPr>
              <w:t>3</w:t>
            </w:r>
            <w:r w:rsidRPr="00261321">
              <w:rPr>
                <w:sz w:val="20"/>
                <w:szCs w:val="20"/>
                <w:lang w:val="nl-NL"/>
              </w:rPr>
              <w:t>.</w:t>
            </w:r>
            <w:r w:rsidR="00D75F51" w:rsidRPr="00261321">
              <w:rPr>
                <w:sz w:val="20"/>
                <w:szCs w:val="20"/>
                <w:lang w:val="nl-NL"/>
              </w:rPr>
              <w:t>1007</w:t>
            </w:r>
            <w:r w:rsidRPr="00261321">
              <w:rPr>
                <w:sz w:val="20"/>
                <w:szCs w:val="20"/>
                <w:lang w:val="nl-NL"/>
              </w:rPr>
              <w:t xml:space="preserve">  </w:t>
            </w:r>
          </w:p>
        </w:tc>
        <w:tc>
          <w:tcPr>
            <w:tcW w:w="2126" w:type="dxa"/>
            <w:shd w:val="clear" w:color="auto" w:fill="auto"/>
          </w:tcPr>
          <w:p w14:paraId="0BC17BC9" w14:textId="58464F72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&lt;.0001</w:t>
            </w:r>
          </w:p>
        </w:tc>
      </w:tr>
      <w:tr w:rsidR="00605E6F" w:rsidRPr="00261321" w14:paraId="36A93411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110B9BBC" w14:textId="143F4D9D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generation</w:t>
            </w:r>
          </w:p>
        </w:tc>
        <w:tc>
          <w:tcPr>
            <w:tcW w:w="1134" w:type="dxa"/>
            <w:shd w:val="clear" w:color="auto" w:fill="auto"/>
          </w:tcPr>
          <w:p w14:paraId="056225C9" w14:textId="5B9146EA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2150431F" w14:textId="6F5A78C4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1F2BD175" w14:textId="7246B75E" w:rsidR="00605E6F" w:rsidRPr="00261321" w:rsidRDefault="00D75F51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34</w:t>
            </w:r>
            <w:r w:rsidR="00605E6F" w:rsidRPr="00261321">
              <w:rPr>
                <w:sz w:val="20"/>
                <w:szCs w:val="20"/>
                <w:lang w:val="nl-NL"/>
              </w:rPr>
              <w:t>.</w:t>
            </w:r>
            <w:r w:rsidRPr="00261321">
              <w:rPr>
                <w:sz w:val="20"/>
                <w:szCs w:val="20"/>
                <w:lang w:val="nl-NL"/>
              </w:rPr>
              <w:t>2623</w:t>
            </w:r>
            <w:r w:rsidR="00605E6F" w:rsidRPr="00261321">
              <w:rPr>
                <w:sz w:val="20"/>
                <w:szCs w:val="20"/>
                <w:lang w:val="nl-NL"/>
              </w:rPr>
              <w:t xml:space="preserve">  </w:t>
            </w:r>
          </w:p>
        </w:tc>
        <w:tc>
          <w:tcPr>
            <w:tcW w:w="2126" w:type="dxa"/>
            <w:shd w:val="clear" w:color="auto" w:fill="auto"/>
          </w:tcPr>
          <w:p w14:paraId="6F0F3D22" w14:textId="7F6FB9AC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&lt;.0001</w:t>
            </w:r>
          </w:p>
        </w:tc>
      </w:tr>
      <w:tr w:rsidR="00605E6F" w:rsidRPr="00261321" w14:paraId="054BF383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382E8D40" w14:textId="4DC994B9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 xml:space="preserve">diet:generation     </w:t>
            </w:r>
          </w:p>
        </w:tc>
        <w:tc>
          <w:tcPr>
            <w:tcW w:w="1134" w:type="dxa"/>
            <w:shd w:val="clear" w:color="auto" w:fill="auto"/>
          </w:tcPr>
          <w:p w14:paraId="6CEDAB96" w14:textId="495B5685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74DC8370" w14:textId="501319F0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4AAB59E5" w14:textId="49DAD414" w:rsidR="00605E6F" w:rsidRPr="00261321" w:rsidRDefault="00D75F51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8</w:t>
            </w:r>
            <w:r w:rsidR="00605E6F" w:rsidRPr="00261321">
              <w:rPr>
                <w:sz w:val="20"/>
                <w:szCs w:val="20"/>
                <w:lang w:val="nl-NL"/>
              </w:rPr>
              <w:t>.</w:t>
            </w:r>
            <w:r w:rsidRPr="00261321">
              <w:rPr>
                <w:sz w:val="20"/>
                <w:szCs w:val="20"/>
                <w:lang w:val="nl-NL"/>
              </w:rPr>
              <w:t>1047</w:t>
            </w:r>
            <w:r w:rsidR="00605E6F" w:rsidRPr="00261321">
              <w:rPr>
                <w:sz w:val="20"/>
                <w:szCs w:val="20"/>
                <w:lang w:val="nl-NL"/>
              </w:rPr>
              <w:t xml:space="preserve">  </w:t>
            </w:r>
          </w:p>
        </w:tc>
        <w:tc>
          <w:tcPr>
            <w:tcW w:w="2126" w:type="dxa"/>
            <w:shd w:val="clear" w:color="auto" w:fill="auto"/>
          </w:tcPr>
          <w:p w14:paraId="2AA489EC" w14:textId="3A0A0977" w:rsidR="00605E6F" w:rsidRPr="00261321" w:rsidRDefault="00D75F51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0.0008</w:t>
            </w:r>
          </w:p>
        </w:tc>
      </w:tr>
      <w:tr w:rsidR="00605E6F" w:rsidRPr="00261321" w14:paraId="5EA44044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72EB3E26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5BC3D7A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18F4CF5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1883276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7104C270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6221B2F4" w14:textId="77777777" w:rsidTr="007C313E">
        <w:trPr>
          <w:trHeight w:val="345"/>
        </w:trPr>
        <w:tc>
          <w:tcPr>
            <w:tcW w:w="7650" w:type="dxa"/>
            <w:gridSpan w:val="5"/>
            <w:shd w:val="clear" w:color="auto" w:fill="auto"/>
          </w:tcPr>
          <w:p w14:paraId="32AAEBB8" w14:textId="41DB34EC" w:rsidR="00605E6F" w:rsidRPr="00261321" w:rsidRDefault="00605E6F" w:rsidP="00605E6F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Comparison of models with and without the experimental line as a random effect variable</w:t>
            </w:r>
          </w:p>
        </w:tc>
      </w:tr>
      <w:tr w:rsidR="00605E6F" w:rsidRPr="00261321" w14:paraId="53CC493C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00E961CE" w14:textId="5F227087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anova</w:t>
            </w:r>
            <w:proofErr w:type="spellEnd"/>
            <w:r w:rsidRPr="00261321">
              <w:rPr>
                <w:sz w:val="20"/>
                <w:szCs w:val="20"/>
              </w:rPr>
              <w:t>(</w:t>
            </w:r>
            <w:proofErr w:type="spellStart"/>
            <w:r w:rsidRPr="00261321">
              <w:rPr>
                <w:sz w:val="20"/>
                <w:szCs w:val="20"/>
              </w:rPr>
              <w:t>model.random</w:t>
            </w:r>
            <w:proofErr w:type="spellEnd"/>
            <w:r w:rsidRPr="00261321">
              <w:rPr>
                <w:sz w:val="20"/>
                <w:szCs w:val="20"/>
              </w:rPr>
              <w:t xml:space="preserve">, </w:t>
            </w:r>
            <w:proofErr w:type="spellStart"/>
            <w:r w:rsidRPr="00261321">
              <w:rPr>
                <w:sz w:val="20"/>
                <w:szCs w:val="20"/>
              </w:rPr>
              <w:t>model.fixed</w:t>
            </w:r>
            <w:proofErr w:type="spellEnd"/>
            <w:r w:rsidRPr="00261321">
              <w:rPr>
                <w:sz w:val="20"/>
                <w:szCs w:val="20"/>
              </w:rPr>
              <w:t>)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1459CAF8" w14:textId="58A6B49E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 value</w:t>
            </w:r>
            <w:r w:rsidR="00605E6F" w:rsidRPr="00261321">
              <w:rPr>
                <w:sz w:val="20"/>
                <w:szCs w:val="20"/>
                <w:lang w:val="el-GR"/>
              </w:rPr>
              <w:t>=</w:t>
            </w:r>
            <w:r w:rsidR="00D75F51" w:rsidRPr="00261321">
              <w:rPr>
                <w:sz w:val="20"/>
                <w:szCs w:val="20"/>
              </w:rPr>
              <w:t>0.9789</w:t>
            </w:r>
          </w:p>
        </w:tc>
      </w:tr>
      <w:tr w:rsidR="00605E6F" w:rsidRPr="00261321" w14:paraId="4E2AB235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305CCE92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36D94B2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4DEE72D0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4FB78308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6B0041C5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13E51D78" w14:textId="03E813B6" w:rsidR="00605E6F" w:rsidRPr="00261321" w:rsidRDefault="00605E6F" w:rsidP="00605E6F">
            <w:pPr>
              <w:jc w:val="both"/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 xml:space="preserve">Cox and Snell (ML)   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57A834D9" w14:textId="6963BB6C" w:rsidR="00605E6F" w:rsidRPr="00261321" w:rsidRDefault="00605E6F" w:rsidP="00605E6F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pseudo R</w:t>
            </w:r>
            <w:r w:rsidRPr="00261321">
              <w:rPr>
                <w:sz w:val="20"/>
                <w:szCs w:val="20"/>
                <w:vertAlign w:val="superscript"/>
              </w:rPr>
              <w:t>2</w:t>
            </w:r>
            <w:r w:rsidRPr="00261321">
              <w:rPr>
                <w:sz w:val="20"/>
                <w:szCs w:val="20"/>
                <w:lang w:val="el-GR"/>
              </w:rPr>
              <w:t>=</w:t>
            </w:r>
            <w:r w:rsidRPr="00261321">
              <w:rPr>
                <w:sz w:val="20"/>
                <w:szCs w:val="20"/>
              </w:rPr>
              <w:t xml:space="preserve">   0.</w:t>
            </w:r>
            <w:r w:rsidR="00D75F51" w:rsidRPr="00261321">
              <w:rPr>
                <w:sz w:val="20"/>
                <w:szCs w:val="20"/>
              </w:rPr>
              <w:t>560112</w:t>
            </w:r>
          </w:p>
        </w:tc>
      </w:tr>
      <w:tr w:rsidR="00605E6F" w:rsidRPr="00261321" w14:paraId="187B0E6C" w14:textId="77777777" w:rsidTr="007C313E">
        <w:trPr>
          <w:trHeight w:val="271"/>
        </w:trPr>
        <w:tc>
          <w:tcPr>
            <w:tcW w:w="3114" w:type="dxa"/>
            <w:gridSpan w:val="2"/>
            <w:shd w:val="clear" w:color="auto" w:fill="auto"/>
          </w:tcPr>
          <w:p w14:paraId="3C4B3B96" w14:textId="43E4F62A" w:rsidR="00605E6F" w:rsidRPr="00261321" w:rsidRDefault="00605E6F" w:rsidP="00605E6F">
            <w:pPr>
              <w:jc w:val="both"/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Likelihood</w:t>
            </w:r>
            <w:r w:rsidRPr="00261321">
              <w:rPr>
                <w:sz w:val="20"/>
                <w:szCs w:val="20"/>
                <w:lang w:val="el-GR"/>
              </w:rPr>
              <w:t xml:space="preserve"> </w:t>
            </w:r>
            <w:r w:rsidRPr="00261321">
              <w:rPr>
                <w:sz w:val="20"/>
                <w:szCs w:val="20"/>
              </w:rPr>
              <w:t>ratio</w:t>
            </w:r>
            <w:r w:rsidRPr="00261321">
              <w:rPr>
                <w:sz w:val="20"/>
                <w:szCs w:val="20"/>
                <w:lang w:val="el-GR"/>
              </w:rPr>
              <w:t xml:space="preserve"> </w:t>
            </w:r>
            <w:r w:rsidRPr="00261321">
              <w:rPr>
                <w:sz w:val="20"/>
                <w:szCs w:val="20"/>
              </w:rPr>
              <w:t>test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2D39ABA8" w14:textId="5FDB55EC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 value</w:t>
            </w:r>
            <w:r w:rsidR="00605E6F" w:rsidRPr="00261321">
              <w:rPr>
                <w:sz w:val="20"/>
                <w:szCs w:val="20"/>
                <w:lang w:val="el-GR"/>
              </w:rPr>
              <w:t xml:space="preserve"> &lt; 0.0001</w:t>
            </w:r>
          </w:p>
        </w:tc>
      </w:tr>
      <w:tr w:rsidR="00605E6F" w:rsidRPr="00261321" w14:paraId="2E73611C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1D63C6F4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7D450C4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72B25AD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D5139B5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101FC91F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12DAD16B" w14:textId="77777777" w:rsidTr="007C313E">
        <w:trPr>
          <w:trHeight w:val="271"/>
        </w:trPr>
        <w:tc>
          <w:tcPr>
            <w:tcW w:w="7650" w:type="dxa"/>
            <w:gridSpan w:val="5"/>
            <w:shd w:val="clear" w:color="auto" w:fill="auto"/>
          </w:tcPr>
          <w:p w14:paraId="7E014C58" w14:textId="6FA0BCAD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Marginal model categories</w:t>
            </w:r>
          </w:p>
        </w:tc>
      </w:tr>
      <w:tr w:rsidR="00605E6F" w:rsidRPr="00261321" w14:paraId="50DDCC12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0E4289CA" w14:textId="67EA9D70" w:rsidR="00605E6F" w:rsidRPr="00261321" w:rsidRDefault="00605E6F" w:rsidP="00605E6F">
            <w:pPr>
              <w:jc w:val="right"/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CTR</w:t>
            </w:r>
          </w:p>
        </w:tc>
        <w:tc>
          <w:tcPr>
            <w:tcW w:w="1134" w:type="dxa"/>
            <w:shd w:val="clear" w:color="auto" w:fill="auto"/>
          </w:tcPr>
          <w:p w14:paraId="29ACCEDE" w14:textId="66CEEEE2" w:rsidR="00605E6F" w:rsidRPr="00261321" w:rsidRDefault="00D75F51" w:rsidP="00605E6F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c</w:t>
            </w:r>
          </w:p>
        </w:tc>
        <w:tc>
          <w:tcPr>
            <w:tcW w:w="1134" w:type="dxa"/>
            <w:shd w:val="clear" w:color="auto" w:fill="auto"/>
          </w:tcPr>
          <w:p w14:paraId="6588F53C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234EFCA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53DFEEED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7204F753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34B54D97" w14:textId="43912BBB" w:rsidR="00605E6F" w:rsidRPr="00261321" w:rsidRDefault="00605E6F" w:rsidP="00605E6F">
            <w:pPr>
              <w:jc w:val="right"/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HF</w:t>
            </w:r>
          </w:p>
        </w:tc>
        <w:tc>
          <w:tcPr>
            <w:tcW w:w="1134" w:type="dxa"/>
            <w:shd w:val="clear" w:color="auto" w:fill="auto"/>
          </w:tcPr>
          <w:p w14:paraId="2A6E72F2" w14:textId="70663750" w:rsidR="00605E6F" w:rsidRPr="00261321" w:rsidRDefault="00D75F51" w:rsidP="00605E6F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6A3C86A0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F05AABA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07736C0E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2D08AAC8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690B115B" w14:textId="408C77B9" w:rsidR="00605E6F" w:rsidRPr="00261321" w:rsidRDefault="00605E6F" w:rsidP="00605E6F">
            <w:pPr>
              <w:jc w:val="right"/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HS</w:t>
            </w:r>
          </w:p>
        </w:tc>
        <w:tc>
          <w:tcPr>
            <w:tcW w:w="1134" w:type="dxa"/>
            <w:shd w:val="clear" w:color="auto" w:fill="auto"/>
          </w:tcPr>
          <w:p w14:paraId="68A5B788" w14:textId="35491306" w:rsidR="00605E6F" w:rsidRPr="00261321" w:rsidRDefault="00D75F51" w:rsidP="00605E6F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387ED6B1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74FF088F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76F841FE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D75F51" w:rsidRPr="00261321" w14:paraId="05F609CE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05D41ADB" w14:textId="4AE2C46E" w:rsidR="00D75F51" w:rsidRPr="007C313E" w:rsidRDefault="00D75F51" w:rsidP="00605E6F">
            <w:pPr>
              <w:rPr>
                <w:b/>
                <w:sz w:val="20"/>
                <w:szCs w:val="20"/>
                <w:lang w:val="el-GR"/>
              </w:rPr>
            </w:pPr>
            <w:r w:rsidRPr="007C313E">
              <w:rPr>
                <w:b/>
                <w:sz w:val="20"/>
                <w:szCs w:val="20"/>
                <w:lang w:val="el-GR"/>
              </w:rPr>
              <w:t xml:space="preserve">Mixed model 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3516F23D" w14:textId="78968A52" w:rsidR="00D75F51" w:rsidRPr="007C313E" w:rsidRDefault="00D75F51" w:rsidP="00605E6F">
            <w:pPr>
              <w:rPr>
                <w:b/>
                <w:sz w:val="20"/>
                <w:szCs w:val="20"/>
                <w:lang w:val="el-GR"/>
              </w:rPr>
            </w:pPr>
            <w:r w:rsidRPr="007C313E">
              <w:rPr>
                <w:b/>
                <w:sz w:val="20"/>
                <w:szCs w:val="20"/>
                <w:lang w:val="el-GR"/>
              </w:rPr>
              <w:t xml:space="preserve">Bacterial genus: 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645AAEF0" w14:textId="2877D2EF" w:rsidR="00D75F51" w:rsidRPr="007C313E" w:rsidRDefault="00D75F51" w:rsidP="00605E6F">
            <w:pPr>
              <w:rPr>
                <w:b/>
                <w:sz w:val="20"/>
                <w:szCs w:val="20"/>
              </w:rPr>
            </w:pPr>
            <w:r w:rsidRPr="007C313E">
              <w:rPr>
                <w:b/>
                <w:i/>
                <w:iCs/>
                <w:sz w:val="20"/>
                <w:szCs w:val="20"/>
              </w:rPr>
              <w:t>Staphylococcus</w:t>
            </w:r>
          </w:p>
        </w:tc>
      </w:tr>
      <w:tr w:rsidR="00605E6F" w:rsidRPr="00261321" w14:paraId="378DC996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4423BB97" w14:textId="20426308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anova</w:t>
            </w:r>
            <w:proofErr w:type="spellEnd"/>
            <w:r w:rsidRPr="00261321">
              <w:rPr>
                <w:sz w:val="20"/>
                <w:szCs w:val="20"/>
              </w:rPr>
              <w:t>(model)</w:t>
            </w:r>
          </w:p>
        </w:tc>
        <w:tc>
          <w:tcPr>
            <w:tcW w:w="1134" w:type="dxa"/>
            <w:shd w:val="clear" w:color="auto" w:fill="auto"/>
          </w:tcPr>
          <w:p w14:paraId="29E06F17" w14:textId="77EE05BF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numDF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22129A07" w14:textId="015F697A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denDF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EABBBC3" w14:textId="30C3271C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sz w:val="20"/>
                <w:szCs w:val="20"/>
              </w:rPr>
              <w:t>F value</w:t>
            </w:r>
          </w:p>
        </w:tc>
        <w:tc>
          <w:tcPr>
            <w:tcW w:w="2126" w:type="dxa"/>
            <w:shd w:val="clear" w:color="auto" w:fill="auto"/>
          </w:tcPr>
          <w:p w14:paraId="5D4EEAAD" w14:textId="41965C41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 value</w:t>
            </w:r>
          </w:p>
        </w:tc>
      </w:tr>
      <w:tr w:rsidR="00605E6F" w:rsidRPr="00261321" w14:paraId="2C4E0F55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7A33B16D" w14:textId="49AEFC61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 xml:space="preserve">(Intercept)         </w:t>
            </w:r>
          </w:p>
        </w:tc>
        <w:tc>
          <w:tcPr>
            <w:tcW w:w="1134" w:type="dxa"/>
            <w:shd w:val="clear" w:color="auto" w:fill="auto"/>
          </w:tcPr>
          <w:p w14:paraId="2C2AAC9E" w14:textId="59150089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7C2D0196" w14:textId="15C265CF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65A2CFAD" w14:textId="6DC7D88E" w:rsidR="00605E6F" w:rsidRPr="00261321" w:rsidRDefault="0009329A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</w:rPr>
              <w:t xml:space="preserve">46.7211 </w:t>
            </w:r>
          </w:p>
        </w:tc>
        <w:tc>
          <w:tcPr>
            <w:tcW w:w="2126" w:type="dxa"/>
            <w:shd w:val="clear" w:color="auto" w:fill="auto"/>
          </w:tcPr>
          <w:p w14:paraId="3206072D" w14:textId="6C4E863C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&lt;.0001</w:t>
            </w:r>
          </w:p>
        </w:tc>
      </w:tr>
      <w:tr w:rsidR="00605E6F" w:rsidRPr="00261321" w14:paraId="250E4976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47340C36" w14:textId="30250192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diet</w:t>
            </w:r>
          </w:p>
        </w:tc>
        <w:tc>
          <w:tcPr>
            <w:tcW w:w="1134" w:type="dxa"/>
            <w:shd w:val="clear" w:color="auto" w:fill="auto"/>
          </w:tcPr>
          <w:p w14:paraId="32C55879" w14:textId="16B9FF61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57DFE02A" w14:textId="7886EEB2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42A78CAA" w14:textId="1FBD77DA" w:rsidR="00605E6F" w:rsidRPr="00261321" w:rsidRDefault="0009329A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</w:rPr>
              <w:t xml:space="preserve">16.7435   </w:t>
            </w:r>
          </w:p>
        </w:tc>
        <w:tc>
          <w:tcPr>
            <w:tcW w:w="2126" w:type="dxa"/>
            <w:shd w:val="clear" w:color="auto" w:fill="auto"/>
          </w:tcPr>
          <w:p w14:paraId="30CC34B1" w14:textId="46979F4F" w:rsidR="00605E6F" w:rsidRPr="00261321" w:rsidRDefault="0009329A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0</w:t>
            </w:r>
            <w:r w:rsidR="00605E6F" w:rsidRPr="00261321">
              <w:rPr>
                <w:sz w:val="20"/>
                <w:szCs w:val="20"/>
                <w:lang w:val="nl-NL"/>
              </w:rPr>
              <w:t>.000</w:t>
            </w:r>
            <w:r w:rsidRPr="00261321">
              <w:rPr>
                <w:sz w:val="20"/>
                <w:szCs w:val="20"/>
                <w:lang w:val="nl-NL"/>
              </w:rPr>
              <w:t>3</w:t>
            </w:r>
          </w:p>
        </w:tc>
      </w:tr>
      <w:tr w:rsidR="00605E6F" w:rsidRPr="00261321" w14:paraId="3FBC4D25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3E62294C" w14:textId="35E853DE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generation</w:t>
            </w:r>
          </w:p>
        </w:tc>
        <w:tc>
          <w:tcPr>
            <w:tcW w:w="1134" w:type="dxa"/>
            <w:shd w:val="clear" w:color="auto" w:fill="auto"/>
          </w:tcPr>
          <w:p w14:paraId="56D7121D" w14:textId="2CE633CE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13DEC3A5" w14:textId="165E3C9B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64045400" w14:textId="51374C4E" w:rsidR="00605E6F" w:rsidRPr="00261321" w:rsidRDefault="0009329A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</w:rPr>
              <w:t>22.5991</w:t>
            </w:r>
          </w:p>
        </w:tc>
        <w:tc>
          <w:tcPr>
            <w:tcW w:w="2126" w:type="dxa"/>
            <w:shd w:val="clear" w:color="auto" w:fill="auto"/>
          </w:tcPr>
          <w:p w14:paraId="151773A5" w14:textId="34A34F31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&lt;.0001</w:t>
            </w:r>
          </w:p>
        </w:tc>
      </w:tr>
      <w:tr w:rsidR="00605E6F" w:rsidRPr="00261321" w14:paraId="5C765F7C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3AE79AEC" w14:textId="443A09DD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 xml:space="preserve">diet:generation     </w:t>
            </w:r>
          </w:p>
        </w:tc>
        <w:tc>
          <w:tcPr>
            <w:tcW w:w="1134" w:type="dxa"/>
            <w:shd w:val="clear" w:color="auto" w:fill="auto"/>
          </w:tcPr>
          <w:p w14:paraId="622F1365" w14:textId="019939C2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4307E45B" w14:textId="6E496C1D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20D048A8" w14:textId="6F68D81C" w:rsidR="00605E6F" w:rsidRPr="00261321" w:rsidRDefault="0009329A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</w:rPr>
              <w:t xml:space="preserve">8.0984   </w:t>
            </w:r>
          </w:p>
        </w:tc>
        <w:tc>
          <w:tcPr>
            <w:tcW w:w="2126" w:type="dxa"/>
            <w:shd w:val="clear" w:color="auto" w:fill="auto"/>
          </w:tcPr>
          <w:p w14:paraId="71802773" w14:textId="5AD75F42" w:rsidR="00605E6F" w:rsidRPr="00261321" w:rsidRDefault="0009329A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0</w:t>
            </w:r>
            <w:r w:rsidR="00605E6F" w:rsidRPr="00261321">
              <w:rPr>
                <w:sz w:val="20"/>
                <w:szCs w:val="20"/>
                <w:lang w:val="nl-NL"/>
              </w:rPr>
              <w:t>.000</w:t>
            </w:r>
            <w:r w:rsidRPr="00261321">
              <w:rPr>
                <w:sz w:val="20"/>
                <w:szCs w:val="20"/>
                <w:lang w:val="nl-NL"/>
              </w:rPr>
              <w:t>8</w:t>
            </w:r>
          </w:p>
        </w:tc>
      </w:tr>
      <w:tr w:rsidR="00605E6F" w:rsidRPr="00261321" w14:paraId="4937480C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4777B390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63087BC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ED40AC5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47ADE861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75B8AFA5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5806C16D" w14:textId="77777777" w:rsidTr="007C313E">
        <w:trPr>
          <w:trHeight w:val="244"/>
        </w:trPr>
        <w:tc>
          <w:tcPr>
            <w:tcW w:w="7650" w:type="dxa"/>
            <w:gridSpan w:val="5"/>
            <w:shd w:val="clear" w:color="auto" w:fill="auto"/>
          </w:tcPr>
          <w:p w14:paraId="231E2F3B" w14:textId="16374805" w:rsidR="00605E6F" w:rsidRPr="00261321" w:rsidRDefault="00605E6F" w:rsidP="00605E6F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Comparison of models with and without the experimental line as a random effect variable</w:t>
            </w:r>
          </w:p>
        </w:tc>
      </w:tr>
      <w:tr w:rsidR="00605E6F" w:rsidRPr="00261321" w14:paraId="3F3E8D36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76B2BDD2" w14:textId="5DBC3612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anova</w:t>
            </w:r>
            <w:proofErr w:type="spellEnd"/>
            <w:r w:rsidRPr="00261321">
              <w:rPr>
                <w:sz w:val="20"/>
                <w:szCs w:val="20"/>
              </w:rPr>
              <w:t>(</w:t>
            </w:r>
            <w:proofErr w:type="spellStart"/>
            <w:r w:rsidRPr="00261321">
              <w:rPr>
                <w:sz w:val="20"/>
                <w:szCs w:val="20"/>
              </w:rPr>
              <w:t>model.random</w:t>
            </w:r>
            <w:proofErr w:type="spellEnd"/>
            <w:r w:rsidRPr="00261321">
              <w:rPr>
                <w:sz w:val="20"/>
                <w:szCs w:val="20"/>
              </w:rPr>
              <w:t xml:space="preserve">, </w:t>
            </w:r>
            <w:proofErr w:type="spellStart"/>
            <w:r w:rsidRPr="00261321">
              <w:rPr>
                <w:sz w:val="20"/>
                <w:szCs w:val="20"/>
              </w:rPr>
              <w:t>model.fixed</w:t>
            </w:r>
            <w:proofErr w:type="spellEnd"/>
            <w:r w:rsidRPr="00261321">
              <w:rPr>
                <w:sz w:val="20"/>
                <w:szCs w:val="20"/>
              </w:rPr>
              <w:t>)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4229235D" w14:textId="6FF6DEFC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 value</w:t>
            </w:r>
            <w:r w:rsidR="00605E6F" w:rsidRPr="00261321">
              <w:rPr>
                <w:sz w:val="20"/>
                <w:szCs w:val="20"/>
                <w:lang w:val="el-GR"/>
              </w:rPr>
              <w:t>=1</w:t>
            </w:r>
          </w:p>
        </w:tc>
      </w:tr>
      <w:tr w:rsidR="00605E6F" w:rsidRPr="00261321" w14:paraId="7FACA7C6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060B959E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5777717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32052AB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1A10557F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49B37F9D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0BBB80C1" w14:textId="063391F7" w:rsidR="00605E6F" w:rsidRPr="00261321" w:rsidRDefault="00605E6F" w:rsidP="00605E6F">
            <w:pPr>
              <w:jc w:val="both"/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 xml:space="preserve">Cox and Snell (ML)   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334719BF" w14:textId="28D5F25F" w:rsidR="00605E6F" w:rsidRPr="00261321" w:rsidRDefault="00605E6F" w:rsidP="00605E6F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pseudo R</w:t>
            </w:r>
            <w:r w:rsidRPr="00261321">
              <w:rPr>
                <w:sz w:val="20"/>
                <w:szCs w:val="20"/>
                <w:vertAlign w:val="superscript"/>
              </w:rPr>
              <w:t>2</w:t>
            </w:r>
            <w:r w:rsidRPr="00261321">
              <w:rPr>
                <w:sz w:val="20"/>
                <w:szCs w:val="20"/>
                <w:lang w:val="el-GR"/>
              </w:rPr>
              <w:t>=</w:t>
            </w:r>
            <w:r w:rsidRPr="00261321">
              <w:rPr>
                <w:sz w:val="20"/>
                <w:szCs w:val="20"/>
              </w:rPr>
              <w:t xml:space="preserve">   0.</w:t>
            </w:r>
            <w:r w:rsidR="0009329A" w:rsidRPr="00261321">
              <w:rPr>
                <w:sz w:val="20"/>
                <w:szCs w:val="20"/>
              </w:rPr>
              <w:t xml:space="preserve"> 498535</w:t>
            </w:r>
          </w:p>
        </w:tc>
      </w:tr>
      <w:tr w:rsidR="00605E6F" w:rsidRPr="00261321" w14:paraId="089E062A" w14:textId="77777777" w:rsidTr="007C313E">
        <w:trPr>
          <w:trHeight w:val="271"/>
        </w:trPr>
        <w:tc>
          <w:tcPr>
            <w:tcW w:w="3114" w:type="dxa"/>
            <w:gridSpan w:val="2"/>
            <w:shd w:val="clear" w:color="auto" w:fill="auto"/>
          </w:tcPr>
          <w:p w14:paraId="349041F2" w14:textId="315F1C53" w:rsidR="00605E6F" w:rsidRPr="00261321" w:rsidRDefault="00605E6F" w:rsidP="00605E6F">
            <w:pPr>
              <w:jc w:val="both"/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Likelihood</w:t>
            </w:r>
            <w:r w:rsidRPr="00261321">
              <w:rPr>
                <w:sz w:val="20"/>
                <w:szCs w:val="20"/>
                <w:lang w:val="el-GR"/>
              </w:rPr>
              <w:t xml:space="preserve"> </w:t>
            </w:r>
            <w:r w:rsidRPr="00261321">
              <w:rPr>
                <w:sz w:val="20"/>
                <w:szCs w:val="20"/>
              </w:rPr>
              <w:t>ratio</w:t>
            </w:r>
            <w:r w:rsidRPr="00261321">
              <w:rPr>
                <w:sz w:val="20"/>
                <w:szCs w:val="20"/>
                <w:lang w:val="el-GR"/>
              </w:rPr>
              <w:t xml:space="preserve"> </w:t>
            </w:r>
            <w:r w:rsidRPr="00261321">
              <w:rPr>
                <w:sz w:val="20"/>
                <w:szCs w:val="20"/>
              </w:rPr>
              <w:t>test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1D3EADCB" w14:textId="50D10D4F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 value</w:t>
            </w:r>
            <w:r w:rsidR="00605E6F" w:rsidRPr="00261321">
              <w:rPr>
                <w:sz w:val="20"/>
                <w:szCs w:val="20"/>
                <w:lang w:val="el-GR"/>
              </w:rPr>
              <w:t xml:space="preserve"> &lt; 0.0001</w:t>
            </w:r>
          </w:p>
        </w:tc>
      </w:tr>
      <w:tr w:rsidR="00605E6F" w:rsidRPr="00261321" w14:paraId="02CBE013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0923EEAC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287F0EF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432E05B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ED5F399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50EF2E31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00315455" w14:textId="77777777" w:rsidTr="007C313E">
        <w:trPr>
          <w:trHeight w:val="271"/>
        </w:trPr>
        <w:tc>
          <w:tcPr>
            <w:tcW w:w="7650" w:type="dxa"/>
            <w:gridSpan w:val="5"/>
            <w:shd w:val="clear" w:color="auto" w:fill="auto"/>
          </w:tcPr>
          <w:p w14:paraId="1785B9B0" w14:textId="7F7CE79D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Marginal model categories</w:t>
            </w:r>
          </w:p>
        </w:tc>
      </w:tr>
      <w:tr w:rsidR="00605E6F" w:rsidRPr="00261321" w14:paraId="54ED56D3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5D03D1AA" w14:textId="3028B0CC" w:rsidR="00605E6F" w:rsidRPr="00261321" w:rsidRDefault="00605E6F" w:rsidP="00605E6F">
            <w:pPr>
              <w:jc w:val="right"/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CTR</w:t>
            </w:r>
          </w:p>
        </w:tc>
        <w:tc>
          <w:tcPr>
            <w:tcW w:w="1134" w:type="dxa"/>
            <w:shd w:val="clear" w:color="auto" w:fill="auto"/>
          </w:tcPr>
          <w:p w14:paraId="768F5221" w14:textId="24135B47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734EA0FD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A83046B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7F4D561B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3896878A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70371B79" w14:textId="01DA96DF" w:rsidR="00605E6F" w:rsidRPr="00261321" w:rsidRDefault="00605E6F" w:rsidP="00605E6F">
            <w:pPr>
              <w:jc w:val="right"/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HF</w:t>
            </w:r>
          </w:p>
        </w:tc>
        <w:tc>
          <w:tcPr>
            <w:tcW w:w="1134" w:type="dxa"/>
            <w:shd w:val="clear" w:color="auto" w:fill="auto"/>
          </w:tcPr>
          <w:p w14:paraId="0D25F13D" w14:textId="0A281664" w:rsidR="00605E6F" w:rsidRPr="00261321" w:rsidRDefault="0009329A" w:rsidP="00605E6F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03A46371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48794F4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706A499A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3467AB20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03CA791E" w14:textId="081CB123" w:rsidR="00605E6F" w:rsidRPr="00261321" w:rsidRDefault="00605E6F" w:rsidP="00605E6F">
            <w:pPr>
              <w:jc w:val="right"/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HS</w:t>
            </w:r>
          </w:p>
        </w:tc>
        <w:tc>
          <w:tcPr>
            <w:tcW w:w="1134" w:type="dxa"/>
            <w:shd w:val="clear" w:color="auto" w:fill="auto"/>
          </w:tcPr>
          <w:p w14:paraId="099534CA" w14:textId="09E620CA" w:rsidR="00605E6F" w:rsidRPr="00261321" w:rsidRDefault="0009329A" w:rsidP="00605E6F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3C16E866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5DE61AD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4F5614C5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09329A" w:rsidRPr="00261321" w14:paraId="2C36749B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2466FBC2" w14:textId="402439A6" w:rsidR="0009329A" w:rsidRPr="007C313E" w:rsidRDefault="0009329A" w:rsidP="00605E6F">
            <w:pPr>
              <w:jc w:val="right"/>
              <w:rPr>
                <w:b/>
                <w:sz w:val="20"/>
                <w:szCs w:val="20"/>
                <w:lang w:val="el-GR"/>
              </w:rPr>
            </w:pPr>
            <w:r w:rsidRPr="007C313E">
              <w:rPr>
                <w:b/>
                <w:sz w:val="20"/>
                <w:szCs w:val="20"/>
                <w:lang w:val="el-GR"/>
              </w:rPr>
              <w:t xml:space="preserve">Mixed model 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1DD500DE" w14:textId="48C458E4" w:rsidR="0009329A" w:rsidRPr="007C313E" w:rsidRDefault="0009329A" w:rsidP="00605E6F">
            <w:pPr>
              <w:rPr>
                <w:b/>
                <w:sz w:val="20"/>
                <w:szCs w:val="20"/>
                <w:lang w:val="el-GR"/>
              </w:rPr>
            </w:pPr>
            <w:r w:rsidRPr="007C313E">
              <w:rPr>
                <w:b/>
                <w:sz w:val="20"/>
                <w:szCs w:val="20"/>
                <w:lang w:val="el-GR"/>
              </w:rPr>
              <w:t xml:space="preserve">Bacterial genus: 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7EA8C910" w14:textId="07B08ABC" w:rsidR="0009329A" w:rsidRPr="007C313E" w:rsidRDefault="00261321" w:rsidP="00605E6F">
            <w:pPr>
              <w:rPr>
                <w:b/>
                <w:sz w:val="20"/>
                <w:szCs w:val="20"/>
              </w:rPr>
            </w:pPr>
            <w:proofErr w:type="spellStart"/>
            <w:r w:rsidRPr="007C313E">
              <w:rPr>
                <w:b/>
                <w:i/>
                <w:iCs/>
                <w:sz w:val="20"/>
                <w:szCs w:val="20"/>
              </w:rPr>
              <w:t>Lacticaseibacillus</w:t>
            </w:r>
            <w:proofErr w:type="spellEnd"/>
          </w:p>
        </w:tc>
      </w:tr>
      <w:tr w:rsidR="00605E6F" w:rsidRPr="00261321" w14:paraId="2A9CCD0D" w14:textId="77777777" w:rsidTr="007C313E">
        <w:trPr>
          <w:trHeight w:val="229"/>
        </w:trPr>
        <w:tc>
          <w:tcPr>
            <w:tcW w:w="1980" w:type="dxa"/>
            <w:shd w:val="clear" w:color="auto" w:fill="auto"/>
          </w:tcPr>
          <w:p w14:paraId="5AAA1847" w14:textId="46AC87B6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anova</w:t>
            </w:r>
            <w:proofErr w:type="spellEnd"/>
            <w:r w:rsidRPr="00261321">
              <w:rPr>
                <w:sz w:val="20"/>
                <w:szCs w:val="20"/>
              </w:rPr>
              <w:t>(model)</w:t>
            </w:r>
          </w:p>
        </w:tc>
        <w:tc>
          <w:tcPr>
            <w:tcW w:w="1134" w:type="dxa"/>
            <w:shd w:val="clear" w:color="auto" w:fill="auto"/>
          </w:tcPr>
          <w:p w14:paraId="4A7248BD" w14:textId="4B634C74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numDF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1D5D588C" w14:textId="3B78D116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denDF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211ABD31" w14:textId="6EB4D821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sz w:val="20"/>
                <w:szCs w:val="20"/>
              </w:rPr>
              <w:t>F value</w:t>
            </w:r>
          </w:p>
        </w:tc>
        <w:tc>
          <w:tcPr>
            <w:tcW w:w="2126" w:type="dxa"/>
            <w:shd w:val="clear" w:color="auto" w:fill="auto"/>
          </w:tcPr>
          <w:p w14:paraId="19D8BB79" w14:textId="1BBEDBC1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 value</w:t>
            </w:r>
          </w:p>
        </w:tc>
      </w:tr>
      <w:tr w:rsidR="00605E6F" w:rsidRPr="00261321" w14:paraId="597A1FD5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5B827F0A" w14:textId="3D24207F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lastRenderedPageBreak/>
              <w:t xml:space="preserve">(Intercept)         </w:t>
            </w:r>
          </w:p>
        </w:tc>
        <w:tc>
          <w:tcPr>
            <w:tcW w:w="1134" w:type="dxa"/>
            <w:shd w:val="clear" w:color="auto" w:fill="auto"/>
          </w:tcPr>
          <w:p w14:paraId="385095B9" w14:textId="2DFF741E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068CB40D" w14:textId="3C165D6B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5EE40208" w14:textId="3704FA2C" w:rsidR="00605E6F" w:rsidRPr="00261321" w:rsidRDefault="00261321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</w:rPr>
              <w:t xml:space="preserve">49.2973  </w:t>
            </w:r>
          </w:p>
        </w:tc>
        <w:tc>
          <w:tcPr>
            <w:tcW w:w="2126" w:type="dxa"/>
            <w:shd w:val="clear" w:color="auto" w:fill="auto"/>
          </w:tcPr>
          <w:p w14:paraId="6C2EC64B" w14:textId="509E1FF8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&lt;.0001</w:t>
            </w:r>
          </w:p>
        </w:tc>
      </w:tr>
      <w:tr w:rsidR="00605E6F" w:rsidRPr="00261321" w14:paraId="7830C4CC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2A7477CC" w14:textId="01FAAFD6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diet</w:t>
            </w:r>
          </w:p>
        </w:tc>
        <w:tc>
          <w:tcPr>
            <w:tcW w:w="1134" w:type="dxa"/>
            <w:shd w:val="clear" w:color="auto" w:fill="auto"/>
          </w:tcPr>
          <w:p w14:paraId="5124963D" w14:textId="0938639C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03A486CB" w14:textId="53521A5C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59D3CB0C" w14:textId="3038D1E7" w:rsidR="00605E6F" w:rsidRPr="00261321" w:rsidRDefault="00261321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</w:rPr>
              <w:t>49.2973</w:t>
            </w:r>
          </w:p>
        </w:tc>
        <w:tc>
          <w:tcPr>
            <w:tcW w:w="2126" w:type="dxa"/>
            <w:shd w:val="clear" w:color="auto" w:fill="auto"/>
          </w:tcPr>
          <w:p w14:paraId="2D217921" w14:textId="581C6FCC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&lt;.0001</w:t>
            </w:r>
          </w:p>
        </w:tc>
      </w:tr>
      <w:tr w:rsidR="00605E6F" w:rsidRPr="00261321" w14:paraId="6D35CBF1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762EB200" w14:textId="43DDDDBA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generation</w:t>
            </w:r>
          </w:p>
        </w:tc>
        <w:tc>
          <w:tcPr>
            <w:tcW w:w="1134" w:type="dxa"/>
            <w:shd w:val="clear" w:color="auto" w:fill="auto"/>
          </w:tcPr>
          <w:p w14:paraId="786F912C" w14:textId="3190081B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6B2149D4" w14:textId="7D93BDFC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771A4C2A" w14:textId="0D0FB019" w:rsidR="00605E6F" w:rsidRPr="00261321" w:rsidRDefault="00261321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</w:rPr>
              <w:t>63.9828</w:t>
            </w:r>
          </w:p>
        </w:tc>
        <w:tc>
          <w:tcPr>
            <w:tcW w:w="2126" w:type="dxa"/>
            <w:shd w:val="clear" w:color="auto" w:fill="auto"/>
          </w:tcPr>
          <w:p w14:paraId="46E8D4BA" w14:textId="33121F23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&lt;.0001</w:t>
            </w:r>
          </w:p>
        </w:tc>
      </w:tr>
      <w:tr w:rsidR="00605E6F" w:rsidRPr="00261321" w14:paraId="261886BA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4D792E1A" w14:textId="15F5488B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 xml:space="preserve">diet:generation     </w:t>
            </w:r>
          </w:p>
        </w:tc>
        <w:tc>
          <w:tcPr>
            <w:tcW w:w="1134" w:type="dxa"/>
            <w:shd w:val="clear" w:color="auto" w:fill="auto"/>
          </w:tcPr>
          <w:p w14:paraId="3CEA762F" w14:textId="7DECAE18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09C4C1A5" w14:textId="7BDFD85C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5C457EE0" w14:textId="3B3E06C2" w:rsidR="00605E6F" w:rsidRPr="00261321" w:rsidRDefault="00261321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</w:rPr>
              <w:t xml:space="preserve">63.9828  </w:t>
            </w:r>
          </w:p>
        </w:tc>
        <w:tc>
          <w:tcPr>
            <w:tcW w:w="2126" w:type="dxa"/>
            <w:shd w:val="clear" w:color="auto" w:fill="auto"/>
          </w:tcPr>
          <w:p w14:paraId="71215075" w14:textId="19113E58" w:rsidR="00605E6F" w:rsidRPr="00261321" w:rsidRDefault="00605E6F" w:rsidP="00605E6F">
            <w:pPr>
              <w:rPr>
                <w:sz w:val="20"/>
                <w:szCs w:val="20"/>
                <w:lang w:val="nl-NL"/>
              </w:rPr>
            </w:pPr>
            <w:r w:rsidRPr="00261321">
              <w:rPr>
                <w:sz w:val="20"/>
                <w:szCs w:val="20"/>
                <w:lang w:val="nl-NL"/>
              </w:rPr>
              <w:t>&lt;.0001</w:t>
            </w:r>
          </w:p>
        </w:tc>
      </w:tr>
      <w:tr w:rsidR="00605E6F" w:rsidRPr="00261321" w14:paraId="43617386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50D9623B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E9A54F0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1B95D6B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7F41B0BA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1625CE21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4905676E" w14:textId="77777777" w:rsidTr="007C313E">
        <w:trPr>
          <w:trHeight w:val="269"/>
        </w:trPr>
        <w:tc>
          <w:tcPr>
            <w:tcW w:w="7650" w:type="dxa"/>
            <w:gridSpan w:val="5"/>
            <w:shd w:val="clear" w:color="auto" w:fill="auto"/>
          </w:tcPr>
          <w:p w14:paraId="7D267FE5" w14:textId="6F5DCEE2" w:rsidR="00605E6F" w:rsidRPr="00261321" w:rsidRDefault="00605E6F" w:rsidP="00605E6F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Comparison of models with and without the experimental line as a random effect variable</w:t>
            </w:r>
          </w:p>
        </w:tc>
      </w:tr>
      <w:tr w:rsidR="00605E6F" w:rsidRPr="00261321" w14:paraId="090C2B80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32A9CD8B" w14:textId="32ED883F" w:rsidR="00605E6F" w:rsidRPr="00261321" w:rsidRDefault="00605E6F" w:rsidP="00605E6F">
            <w:pPr>
              <w:rPr>
                <w:sz w:val="20"/>
                <w:szCs w:val="20"/>
              </w:rPr>
            </w:pPr>
            <w:proofErr w:type="spellStart"/>
            <w:r w:rsidRPr="00261321">
              <w:rPr>
                <w:sz w:val="20"/>
                <w:szCs w:val="20"/>
              </w:rPr>
              <w:t>anova</w:t>
            </w:r>
            <w:proofErr w:type="spellEnd"/>
            <w:r w:rsidRPr="00261321">
              <w:rPr>
                <w:sz w:val="20"/>
                <w:szCs w:val="20"/>
              </w:rPr>
              <w:t>(</w:t>
            </w:r>
            <w:proofErr w:type="spellStart"/>
            <w:r w:rsidRPr="00261321">
              <w:rPr>
                <w:sz w:val="20"/>
                <w:szCs w:val="20"/>
              </w:rPr>
              <w:t>model.random</w:t>
            </w:r>
            <w:proofErr w:type="spellEnd"/>
            <w:r w:rsidRPr="00261321">
              <w:rPr>
                <w:sz w:val="20"/>
                <w:szCs w:val="20"/>
              </w:rPr>
              <w:t xml:space="preserve">, </w:t>
            </w:r>
            <w:proofErr w:type="spellStart"/>
            <w:r w:rsidRPr="00261321">
              <w:rPr>
                <w:sz w:val="20"/>
                <w:szCs w:val="20"/>
              </w:rPr>
              <w:t>model.fixed</w:t>
            </w:r>
            <w:proofErr w:type="spellEnd"/>
            <w:r w:rsidRPr="00261321">
              <w:rPr>
                <w:sz w:val="20"/>
                <w:szCs w:val="20"/>
              </w:rPr>
              <w:t>)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373F0E16" w14:textId="3F17097D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 value</w:t>
            </w:r>
            <w:r w:rsidR="00605E6F" w:rsidRPr="00261321">
              <w:rPr>
                <w:sz w:val="20"/>
                <w:szCs w:val="20"/>
                <w:lang w:val="el-GR"/>
              </w:rPr>
              <w:t>=1</w:t>
            </w:r>
          </w:p>
        </w:tc>
      </w:tr>
      <w:tr w:rsidR="00605E6F" w:rsidRPr="00261321" w14:paraId="1B015607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7A8E8FA4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A296D75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258EFA8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18EEC4D1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773F939E" w14:textId="77777777" w:rsidTr="007C313E">
        <w:trPr>
          <w:trHeight w:val="287"/>
        </w:trPr>
        <w:tc>
          <w:tcPr>
            <w:tcW w:w="3114" w:type="dxa"/>
            <w:gridSpan w:val="2"/>
            <w:shd w:val="clear" w:color="auto" w:fill="auto"/>
          </w:tcPr>
          <w:p w14:paraId="61D08011" w14:textId="5D0F0E4E" w:rsidR="00605E6F" w:rsidRPr="00261321" w:rsidRDefault="00605E6F" w:rsidP="00605E6F">
            <w:pPr>
              <w:jc w:val="both"/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 xml:space="preserve">Cox and Snell (ML)   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16CDFBBF" w14:textId="630A0AB2" w:rsidR="00605E6F" w:rsidRPr="00261321" w:rsidRDefault="00605E6F" w:rsidP="00605E6F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pseudo R</w:t>
            </w:r>
            <w:r w:rsidRPr="00261321">
              <w:rPr>
                <w:sz w:val="20"/>
                <w:szCs w:val="20"/>
                <w:vertAlign w:val="superscript"/>
              </w:rPr>
              <w:t>2</w:t>
            </w:r>
            <w:r w:rsidRPr="00261321">
              <w:rPr>
                <w:sz w:val="20"/>
                <w:szCs w:val="20"/>
                <w:lang w:val="el-GR"/>
              </w:rPr>
              <w:t>=</w:t>
            </w:r>
            <w:r w:rsidRPr="00261321">
              <w:rPr>
                <w:sz w:val="20"/>
                <w:szCs w:val="20"/>
              </w:rPr>
              <w:t xml:space="preserve">   </w:t>
            </w:r>
            <w:r w:rsidR="00261321" w:rsidRPr="00261321">
              <w:rPr>
                <w:sz w:val="20"/>
                <w:szCs w:val="20"/>
              </w:rPr>
              <w:t>0.80443</w:t>
            </w:r>
            <w:r w:rsidR="0023090F">
              <w:rPr>
                <w:sz w:val="20"/>
                <w:szCs w:val="20"/>
              </w:rPr>
              <w:t>0</w:t>
            </w:r>
          </w:p>
        </w:tc>
      </w:tr>
      <w:tr w:rsidR="00605E6F" w:rsidRPr="00261321" w14:paraId="54A26137" w14:textId="77777777" w:rsidTr="007C313E">
        <w:trPr>
          <w:trHeight w:val="271"/>
        </w:trPr>
        <w:tc>
          <w:tcPr>
            <w:tcW w:w="3114" w:type="dxa"/>
            <w:gridSpan w:val="2"/>
            <w:shd w:val="clear" w:color="auto" w:fill="auto"/>
          </w:tcPr>
          <w:p w14:paraId="51B3BBA1" w14:textId="747866CD" w:rsidR="00605E6F" w:rsidRPr="00261321" w:rsidRDefault="00605E6F" w:rsidP="00605E6F">
            <w:pPr>
              <w:jc w:val="both"/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Likelihood</w:t>
            </w:r>
            <w:r w:rsidRPr="00261321">
              <w:rPr>
                <w:sz w:val="20"/>
                <w:szCs w:val="20"/>
                <w:lang w:val="el-GR"/>
              </w:rPr>
              <w:t xml:space="preserve"> </w:t>
            </w:r>
            <w:r w:rsidRPr="00261321">
              <w:rPr>
                <w:sz w:val="20"/>
                <w:szCs w:val="20"/>
              </w:rPr>
              <w:t>ratio</w:t>
            </w:r>
            <w:r w:rsidRPr="00261321">
              <w:rPr>
                <w:sz w:val="20"/>
                <w:szCs w:val="20"/>
                <w:lang w:val="el-GR"/>
              </w:rPr>
              <w:t xml:space="preserve"> </w:t>
            </w:r>
            <w:r w:rsidRPr="00261321">
              <w:rPr>
                <w:sz w:val="20"/>
                <w:szCs w:val="20"/>
              </w:rPr>
              <w:t>test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773202CD" w14:textId="68994D36" w:rsidR="00605E6F" w:rsidRPr="00261321" w:rsidRDefault="00F85B35" w:rsidP="00605E6F">
            <w:pPr>
              <w:rPr>
                <w:sz w:val="20"/>
                <w:szCs w:val="20"/>
              </w:rPr>
            </w:pPr>
            <w:r w:rsidRPr="00F85B35">
              <w:rPr>
                <w:i/>
                <w:sz w:val="20"/>
                <w:szCs w:val="20"/>
              </w:rPr>
              <w:t>P value</w:t>
            </w:r>
            <w:r w:rsidR="00605E6F" w:rsidRPr="00261321">
              <w:rPr>
                <w:sz w:val="20"/>
                <w:szCs w:val="20"/>
                <w:lang w:val="el-GR"/>
              </w:rPr>
              <w:t xml:space="preserve"> &lt; 0.0001</w:t>
            </w:r>
          </w:p>
        </w:tc>
      </w:tr>
      <w:tr w:rsidR="00605E6F" w:rsidRPr="00261321" w14:paraId="7BEA0902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72C0FDE1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0D88C7C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E9252AE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E7AAAC4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12F5D49B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39B81B62" w14:textId="77777777" w:rsidTr="007C313E">
        <w:trPr>
          <w:trHeight w:val="271"/>
        </w:trPr>
        <w:tc>
          <w:tcPr>
            <w:tcW w:w="7650" w:type="dxa"/>
            <w:gridSpan w:val="5"/>
            <w:shd w:val="clear" w:color="auto" w:fill="auto"/>
          </w:tcPr>
          <w:p w14:paraId="334002CC" w14:textId="66FF5F2F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Marginal model categories</w:t>
            </w:r>
          </w:p>
        </w:tc>
      </w:tr>
      <w:tr w:rsidR="00605E6F" w:rsidRPr="00261321" w14:paraId="2691FB0E" w14:textId="77777777" w:rsidTr="007C313E">
        <w:trPr>
          <w:trHeight w:val="287"/>
        </w:trPr>
        <w:tc>
          <w:tcPr>
            <w:tcW w:w="1980" w:type="dxa"/>
            <w:shd w:val="clear" w:color="auto" w:fill="auto"/>
          </w:tcPr>
          <w:p w14:paraId="79EB5962" w14:textId="4959188F" w:rsidR="00605E6F" w:rsidRPr="00261321" w:rsidRDefault="00605E6F" w:rsidP="00605E6F">
            <w:pPr>
              <w:jc w:val="right"/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CTR</w:t>
            </w:r>
          </w:p>
        </w:tc>
        <w:tc>
          <w:tcPr>
            <w:tcW w:w="1134" w:type="dxa"/>
            <w:shd w:val="clear" w:color="auto" w:fill="auto"/>
          </w:tcPr>
          <w:p w14:paraId="54D0F01F" w14:textId="2B79131E" w:rsidR="00605E6F" w:rsidRPr="00261321" w:rsidRDefault="00261321" w:rsidP="00605E6F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6E98C846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76481EA9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47CD35B3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605E6F" w:rsidRPr="00261321" w14:paraId="669800F2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2490A976" w14:textId="7069265E" w:rsidR="00605E6F" w:rsidRPr="00261321" w:rsidRDefault="00605E6F" w:rsidP="00605E6F">
            <w:pPr>
              <w:jc w:val="right"/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HF</w:t>
            </w:r>
          </w:p>
        </w:tc>
        <w:tc>
          <w:tcPr>
            <w:tcW w:w="1134" w:type="dxa"/>
            <w:shd w:val="clear" w:color="auto" w:fill="auto"/>
          </w:tcPr>
          <w:p w14:paraId="5CC1DDBF" w14:textId="0CF1D7EB" w:rsidR="00605E6F" w:rsidRPr="00261321" w:rsidRDefault="00605E6F" w:rsidP="00605E6F">
            <w:pPr>
              <w:rPr>
                <w:sz w:val="20"/>
                <w:szCs w:val="20"/>
                <w:lang w:val="el-GR"/>
              </w:rPr>
            </w:pPr>
            <w:r w:rsidRPr="00261321">
              <w:rPr>
                <w:sz w:val="20"/>
                <w:szCs w:val="20"/>
                <w:lang w:val="el-GR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1464C5FA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790BB646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515C8CF2" w14:textId="77777777" w:rsidR="00605E6F" w:rsidRPr="00261321" w:rsidRDefault="00605E6F" w:rsidP="00605E6F">
            <w:pPr>
              <w:rPr>
                <w:sz w:val="20"/>
                <w:szCs w:val="20"/>
              </w:rPr>
            </w:pPr>
          </w:p>
        </w:tc>
      </w:tr>
      <w:tr w:rsidR="00261321" w:rsidRPr="00261321" w14:paraId="75EF1A23" w14:textId="77777777" w:rsidTr="007C313E">
        <w:trPr>
          <w:trHeight w:val="271"/>
        </w:trPr>
        <w:tc>
          <w:tcPr>
            <w:tcW w:w="1980" w:type="dxa"/>
            <w:shd w:val="clear" w:color="auto" w:fill="auto"/>
          </w:tcPr>
          <w:p w14:paraId="0AE16ABB" w14:textId="319DB560" w:rsidR="00261321" w:rsidRPr="00261321" w:rsidRDefault="00261321" w:rsidP="00605E6F">
            <w:pPr>
              <w:jc w:val="right"/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HS</w:t>
            </w:r>
          </w:p>
        </w:tc>
        <w:tc>
          <w:tcPr>
            <w:tcW w:w="1134" w:type="dxa"/>
            <w:shd w:val="clear" w:color="auto" w:fill="auto"/>
          </w:tcPr>
          <w:p w14:paraId="04C8326C" w14:textId="0A43E032" w:rsidR="00261321" w:rsidRPr="00261321" w:rsidRDefault="00261321" w:rsidP="00605E6F">
            <w:pPr>
              <w:rPr>
                <w:sz w:val="20"/>
                <w:szCs w:val="20"/>
              </w:rPr>
            </w:pPr>
            <w:r w:rsidRPr="00261321">
              <w:rPr>
                <w:sz w:val="20"/>
                <w:szCs w:val="20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0F430C57" w14:textId="77777777" w:rsidR="00261321" w:rsidRPr="00261321" w:rsidRDefault="00261321" w:rsidP="00605E6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1A3D1470" w14:textId="77777777" w:rsidR="00261321" w:rsidRPr="00261321" w:rsidRDefault="00261321" w:rsidP="00605E6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3445D452" w14:textId="77777777" w:rsidR="00261321" w:rsidRPr="00261321" w:rsidRDefault="00261321" w:rsidP="00605E6F">
            <w:pPr>
              <w:rPr>
                <w:sz w:val="20"/>
                <w:szCs w:val="20"/>
              </w:rPr>
            </w:pPr>
          </w:p>
        </w:tc>
      </w:tr>
    </w:tbl>
    <w:p w14:paraId="2639A511" w14:textId="77777777" w:rsidR="002511B6" w:rsidRDefault="002511B6" w:rsidP="00E477A6">
      <w:pPr>
        <w:jc w:val="both"/>
        <w:rPr>
          <w:b/>
        </w:rPr>
      </w:pPr>
    </w:p>
    <w:p w14:paraId="19FF8D1F" w14:textId="09EB62CA" w:rsidR="00E477A6" w:rsidRDefault="00E477A6" w:rsidP="00E477A6">
      <w:pPr>
        <w:jc w:val="both"/>
      </w:pPr>
      <w:r>
        <w:t>M</w:t>
      </w:r>
      <w:r w:rsidRPr="00C4375B">
        <w:t xml:space="preserve">ixed effect models </w:t>
      </w:r>
      <w:r>
        <w:t xml:space="preserve">results </w:t>
      </w:r>
      <w:r w:rsidRPr="00C4375B">
        <w:t xml:space="preserve">for the relative abundance of the most prevalent bacterial genera found in the housefly larval microbiota, through the course of 13 generations. </w:t>
      </w:r>
      <w:r w:rsidRPr="00C4375B">
        <w:rPr>
          <w:rFonts w:cstheme="minorHAnsi"/>
        </w:rPr>
        <w:t xml:space="preserve">The occurrence of the bacterial genera </w:t>
      </w:r>
      <w:r w:rsidRPr="00DE28DC">
        <w:rPr>
          <w:rFonts w:cstheme="minorHAnsi"/>
        </w:rPr>
        <w:t>measured at each generation was treated as repetitive measuring. Diet and generation were set as fixed factors. The housefly experimental line was either included or not included as a random factor to assess its effect. In the end, each diet is set at a level (category), according the occurrence of each genus.</w:t>
      </w:r>
    </w:p>
    <w:p w14:paraId="572DFAE8" w14:textId="77777777" w:rsidR="00E477A6" w:rsidRDefault="00E477A6" w:rsidP="00C30432">
      <w:pPr>
        <w:jc w:val="both"/>
      </w:pPr>
    </w:p>
    <w:sectPr w:rsidR="00E477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B38"/>
    <w:rsid w:val="0009329A"/>
    <w:rsid w:val="0023090F"/>
    <w:rsid w:val="002511B6"/>
    <w:rsid w:val="0025357E"/>
    <w:rsid w:val="00261321"/>
    <w:rsid w:val="00404B38"/>
    <w:rsid w:val="004849B6"/>
    <w:rsid w:val="0048682F"/>
    <w:rsid w:val="0053275D"/>
    <w:rsid w:val="005B6A77"/>
    <w:rsid w:val="00605E6F"/>
    <w:rsid w:val="006663AB"/>
    <w:rsid w:val="006B3E13"/>
    <w:rsid w:val="007624AF"/>
    <w:rsid w:val="007A6239"/>
    <w:rsid w:val="007C313E"/>
    <w:rsid w:val="0086082F"/>
    <w:rsid w:val="0088586F"/>
    <w:rsid w:val="0090444A"/>
    <w:rsid w:val="00950C93"/>
    <w:rsid w:val="009624A2"/>
    <w:rsid w:val="0097483B"/>
    <w:rsid w:val="009D42E4"/>
    <w:rsid w:val="009E4DEE"/>
    <w:rsid w:val="00A064E3"/>
    <w:rsid w:val="00BE6C2C"/>
    <w:rsid w:val="00C30432"/>
    <w:rsid w:val="00C4375B"/>
    <w:rsid w:val="00D43480"/>
    <w:rsid w:val="00D75F51"/>
    <w:rsid w:val="00DD2711"/>
    <w:rsid w:val="00DE28DC"/>
    <w:rsid w:val="00E0032B"/>
    <w:rsid w:val="00E31390"/>
    <w:rsid w:val="00E346A7"/>
    <w:rsid w:val="00E477A6"/>
    <w:rsid w:val="00E844C2"/>
    <w:rsid w:val="00EE0D7C"/>
    <w:rsid w:val="00F06E29"/>
    <w:rsid w:val="00F85ABE"/>
    <w:rsid w:val="00F85B35"/>
    <w:rsid w:val="00FA2A44"/>
    <w:rsid w:val="00FB6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C3B4E"/>
  <w15:chartTrackingRefBased/>
  <w15:docId w15:val="{A9266FFE-C585-4975-B6E6-93A09F697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0C93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B3E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3E13"/>
    <w:pPr>
      <w:spacing w:line="240" w:lineRule="auto"/>
    </w:pPr>
    <w:rPr>
      <w:rFonts w:eastAsiaTheme="minorEastAsia"/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3E13"/>
    <w:rPr>
      <w:rFonts w:eastAsiaTheme="minorEastAsia"/>
      <w:sz w:val="20"/>
      <w:szCs w:val="20"/>
      <w:lang w:val="nl-NL"/>
    </w:rPr>
  </w:style>
  <w:style w:type="table" w:styleId="TableGrid">
    <w:name w:val="Table Grid"/>
    <w:basedOn w:val="TableNormal"/>
    <w:uiPriority w:val="39"/>
    <w:rsid w:val="00E844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6A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A7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6A77"/>
    <w:rPr>
      <w:rFonts w:eastAsiaTheme="minorHAns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6A77"/>
    <w:rPr>
      <w:rFonts w:eastAsiaTheme="minorEastAsia"/>
      <w:b/>
      <w:bCs/>
      <w:sz w:val="20"/>
      <w:szCs w:val="20"/>
      <w:lang w:val="nl-NL"/>
    </w:rPr>
  </w:style>
  <w:style w:type="character" w:customStyle="1" w:styleId="Heading1Char">
    <w:name w:val="Heading 1 Char"/>
    <w:basedOn w:val="DefaultParagraphFont"/>
    <w:link w:val="Heading1"/>
    <w:uiPriority w:val="9"/>
    <w:rsid w:val="00950C93"/>
    <w:rPr>
      <w:rFonts w:asciiTheme="majorHAnsi" w:eastAsiaTheme="majorEastAsia" w:hAnsiTheme="majorHAnsi" w:cstheme="majorBidi"/>
      <w:color w:val="1F4E79" w:themeColor="accent1" w:themeShade="80"/>
      <w:sz w:val="36"/>
      <w:szCs w:val="36"/>
      <w:lang w:val="nl-NL"/>
    </w:rPr>
  </w:style>
  <w:style w:type="character" w:styleId="Hyperlink">
    <w:name w:val="Hyperlink"/>
    <w:basedOn w:val="DefaultParagraphFont"/>
    <w:uiPriority w:val="99"/>
    <w:unhideWhenUsed/>
    <w:rsid w:val="00950C9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nna.voulgarikokota@wur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387</Words>
  <Characters>790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ulgari - Kokota</dc:creator>
  <cp:keywords/>
  <dc:description/>
  <cp:lastModifiedBy>Anna Vulgari - Kokota</cp:lastModifiedBy>
  <cp:revision>4</cp:revision>
  <dcterms:created xsi:type="dcterms:W3CDTF">2024-04-15T09:06:00Z</dcterms:created>
  <dcterms:modified xsi:type="dcterms:W3CDTF">2024-07-14T23:24:00Z</dcterms:modified>
</cp:coreProperties>
</file>